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F00C51" w14:textId="5D690D87" w:rsidR="00207104" w:rsidRPr="00967046" w:rsidRDefault="00207104" w:rsidP="00412950">
      <w:pPr>
        <w:spacing w:line="480" w:lineRule="auto"/>
        <w:jc w:val="both"/>
        <w:rPr>
          <w:rFonts w:asciiTheme="minorBidi" w:hAnsiTheme="minorBidi" w:cstheme="minorBidi"/>
        </w:rPr>
      </w:pPr>
      <w:r w:rsidRPr="00967046">
        <w:rPr>
          <w:rFonts w:asciiTheme="minorBidi" w:hAnsiTheme="minorBidi" w:cstheme="minorBidi"/>
          <w:b/>
          <w:bCs/>
          <w:sz w:val="28"/>
          <w:szCs w:val="28"/>
        </w:rPr>
        <w:t>Nesprin-2 contains BH3-like motifs that can promote cell death</w:t>
      </w:r>
    </w:p>
    <w:p w14:paraId="2666F493" w14:textId="4CA7ECAE" w:rsidR="00207104" w:rsidRDefault="00207104" w:rsidP="00732308">
      <w:pPr>
        <w:spacing w:line="480" w:lineRule="auto"/>
        <w:jc w:val="both"/>
        <w:rPr>
          <w:rFonts w:asciiTheme="minorBidi" w:hAnsiTheme="minorBidi" w:cstheme="minorBidi"/>
          <w:lang w:val="de-LI"/>
        </w:rPr>
      </w:pPr>
      <w:bookmarkStart w:id="0" w:name="_Hlk181515039"/>
      <w:r w:rsidRPr="000D340E">
        <w:rPr>
          <w:rFonts w:asciiTheme="minorBidi" w:hAnsiTheme="minorBidi" w:cstheme="minorBidi"/>
          <w:lang w:val="de-LI"/>
        </w:rPr>
        <w:t>Hila Zohar</w:t>
      </w:r>
      <w:r w:rsidRPr="000D340E">
        <w:rPr>
          <w:rFonts w:asciiTheme="minorBidi" w:hAnsiTheme="minorBidi" w:cstheme="minorBidi"/>
          <w:vertAlign w:val="superscript"/>
          <w:lang w:val="de-LI"/>
        </w:rPr>
        <w:t>1</w:t>
      </w:r>
      <w:r w:rsidRPr="000D340E">
        <w:rPr>
          <w:rFonts w:asciiTheme="minorBidi" w:hAnsiTheme="minorBidi" w:cstheme="minorBidi"/>
          <w:lang w:val="de-LI"/>
        </w:rPr>
        <w:t xml:space="preserve">, </w:t>
      </w:r>
      <w:r w:rsidR="00F157B4" w:rsidRPr="000D340E">
        <w:rPr>
          <w:rFonts w:asciiTheme="minorBidi" w:hAnsiTheme="minorBidi" w:cstheme="minorBidi"/>
          <w:lang w:val="de-LI"/>
        </w:rPr>
        <w:t>Amit Kessel</w:t>
      </w:r>
      <w:r w:rsidR="00F157B4" w:rsidRPr="000D340E">
        <w:rPr>
          <w:rFonts w:asciiTheme="minorBidi" w:hAnsiTheme="minorBidi" w:cstheme="minorBidi"/>
          <w:vertAlign w:val="superscript"/>
          <w:lang w:val="de-LI"/>
        </w:rPr>
        <w:t>2</w:t>
      </w:r>
      <w:r w:rsidR="00F157B4" w:rsidRPr="000D340E">
        <w:rPr>
          <w:rFonts w:asciiTheme="minorBidi" w:hAnsiTheme="minorBidi" w:cstheme="minorBidi"/>
          <w:lang w:val="de-LI"/>
        </w:rPr>
        <w:t xml:space="preserve">, </w:t>
      </w:r>
      <w:r w:rsidRPr="000D340E">
        <w:rPr>
          <w:rFonts w:asciiTheme="minorBidi" w:hAnsiTheme="minorBidi" w:cstheme="minorBidi"/>
          <w:lang w:val="de-LI"/>
        </w:rPr>
        <w:t>Liora Lindenboim</w:t>
      </w:r>
      <w:r w:rsidRPr="000D340E">
        <w:rPr>
          <w:rFonts w:asciiTheme="minorBidi" w:hAnsiTheme="minorBidi" w:cstheme="minorBidi"/>
          <w:vertAlign w:val="superscript"/>
          <w:lang w:val="de-LI"/>
        </w:rPr>
        <w:t>1</w:t>
      </w:r>
      <w:r w:rsidRPr="000D340E">
        <w:rPr>
          <w:rFonts w:asciiTheme="minorBidi" w:hAnsiTheme="minorBidi" w:cstheme="minorBidi"/>
          <w:lang w:val="de-LI"/>
        </w:rPr>
        <w:t>,</w:t>
      </w:r>
      <w:r w:rsidRPr="000D340E">
        <w:rPr>
          <w:rFonts w:asciiTheme="minorBidi" w:hAnsiTheme="minorBidi" w:cstheme="minorBidi"/>
          <w:vertAlign w:val="superscript"/>
          <w:lang w:val="de-LI"/>
        </w:rPr>
        <w:t xml:space="preserve"> </w:t>
      </w:r>
      <w:r w:rsidR="00B861A2" w:rsidRPr="000D340E">
        <w:rPr>
          <w:rFonts w:asciiTheme="minorBidi" w:hAnsiTheme="minorBidi" w:cstheme="minorBidi"/>
          <w:lang w:val="de-LI"/>
        </w:rPr>
        <w:t xml:space="preserve">Dang </w:t>
      </w:r>
      <w:r w:rsidRPr="000D340E">
        <w:rPr>
          <w:rFonts w:asciiTheme="minorBidi" w:hAnsiTheme="minorBidi" w:cstheme="minorBidi"/>
          <w:lang w:val="de-LI"/>
        </w:rPr>
        <w:t>Nguyen</w:t>
      </w:r>
      <w:r w:rsidR="00F157B4" w:rsidRPr="000D340E">
        <w:rPr>
          <w:rFonts w:asciiTheme="minorBidi" w:hAnsiTheme="minorBidi" w:cstheme="minorBidi"/>
          <w:vertAlign w:val="superscript"/>
          <w:lang w:val="de-LI"/>
        </w:rPr>
        <w:t>3</w:t>
      </w:r>
      <w:r w:rsidRPr="000D340E">
        <w:rPr>
          <w:rFonts w:asciiTheme="minorBidi" w:hAnsiTheme="minorBidi" w:cstheme="minorBidi"/>
          <w:vertAlign w:val="superscript"/>
          <w:lang w:val="de-LI"/>
        </w:rPr>
        <w:t>,</w:t>
      </w:r>
      <w:r w:rsidR="00F157B4" w:rsidRPr="000D340E">
        <w:rPr>
          <w:rFonts w:asciiTheme="minorBidi" w:hAnsiTheme="minorBidi" w:cstheme="minorBidi"/>
          <w:vertAlign w:val="superscript"/>
          <w:lang w:val="de-LI"/>
        </w:rPr>
        <w:t>4</w:t>
      </w:r>
      <w:r w:rsidRPr="000D340E">
        <w:rPr>
          <w:rFonts w:asciiTheme="minorBidi" w:hAnsiTheme="minorBidi" w:cstheme="minorBidi"/>
          <w:lang w:val="de-LI"/>
        </w:rPr>
        <w:t xml:space="preserve">, </w:t>
      </w:r>
      <w:r w:rsidR="00412950" w:rsidRPr="000D340E">
        <w:rPr>
          <w:rFonts w:asciiTheme="minorBidi" w:hAnsiTheme="minorBidi" w:cstheme="minorBidi"/>
          <w:lang w:val="de-LI"/>
        </w:rPr>
        <w:t>Nir Ben-Tal</w:t>
      </w:r>
      <w:r w:rsidR="00412950" w:rsidRPr="000D340E">
        <w:rPr>
          <w:rFonts w:asciiTheme="minorBidi" w:hAnsiTheme="minorBidi" w:cstheme="minorBidi"/>
          <w:vertAlign w:val="superscript"/>
          <w:lang w:val="de-LI"/>
        </w:rPr>
        <w:t>2</w:t>
      </w:r>
      <w:r w:rsidR="00412950">
        <w:rPr>
          <w:rFonts w:asciiTheme="minorBidi" w:hAnsiTheme="minorBidi" w:cstheme="minorBidi"/>
          <w:lang w:val="de-LI"/>
        </w:rPr>
        <w:t xml:space="preserve">, </w:t>
      </w:r>
      <w:r w:rsidRPr="000D340E">
        <w:rPr>
          <w:rFonts w:asciiTheme="minorBidi" w:hAnsiTheme="minorBidi" w:cstheme="minorBidi"/>
          <w:lang w:val="de-LI"/>
        </w:rPr>
        <w:t>Gregg G</w:t>
      </w:r>
      <w:r w:rsidR="00254FAF">
        <w:rPr>
          <w:rFonts w:asciiTheme="minorBidi" w:hAnsiTheme="minorBidi" w:cstheme="minorBidi"/>
          <w:lang w:val="de-LI"/>
        </w:rPr>
        <w:t>.</w:t>
      </w:r>
      <w:r w:rsidRPr="000D340E">
        <w:rPr>
          <w:rFonts w:asciiTheme="minorBidi" w:hAnsiTheme="minorBidi" w:cstheme="minorBidi"/>
          <w:lang w:val="de-LI"/>
        </w:rPr>
        <w:t xml:space="preserve"> Gundersen</w:t>
      </w:r>
      <w:r w:rsidR="00F157B4" w:rsidRPr="000D340E">
        <w:rPr>
          <w:rFonts w:asciiTheme="minorBidi" w:hAnsiTheme="minorBidi" w:cstheme="minorBidi"/>
          <w:vertAlign w:val="superscript"/>
          <w:lang w:val="de-LI"/>
        </w:rPr>
        <w:t>5</w:t>
      </w:r>
      <w:r w:rsidRPr="000D340E">
        <w:rPr>
          <w:rFonts w:asciiTheme="minorBidi" w:hAnsiTheme="minorBidi" w:cstheme="minorBidi"/>
          <w:lang w:val="de-LI"/>
        </w:rPr>
        <w:t>, Howard J</w:t>
      </w:r>
      <w:r w:rsidR="00254FAF">
        <w:rPr>
          <w:rFonts w:asciiTheme="minorBidi" w:hAnsiTheme="minorBidi" w:cstheme="minorBidi"/>
          <w:lang w:val="de-LI"/>
        </w:rPr>
        <w:t>.</w:t>
      </w:r>
      <w:r w:rsidRPr="000D340E">
        <w:rPr>
          <w:rFonts w:asciiTheme="minorBidi" w:hAnsiTheme="minorBidi" w:cstheme="minorBidi"/>
          <w:lang w:val="de-LI"/>
        </w:rPr>
        <w:t xml:space="preserve"> Worman</w:t>
      </w:r>
      <w:r w:rsidR="00F157B4" w:rsidRPr="000D340E">
        <w:rPr>
          <w:rFonts w:asciiTheme="minorBidi" w:hAnsiTheme="minorBidi" w:cstheme="minorBidi"/>
          <w:vertAlign w:val="superscript"/>
          <w:lang w:val="de-LI"/>
        </w:rPr>
        <w:t>5</w:t>
      </w:r>
      <w:r w:rsidRPr="000D340E">
        <w:rPr>
          <w:rFonts w:asciiTheme="minorBidi" w:hAnsiTheme="minorBidi" w:cstheme="minorBidi"/>
          <w:vertAlign w:val="superscript"/>
          <w:lang w:val="de-LI"/>
        </w:rPr>
        <w:t>,</w:t>
      </w:r>
      <w:r w:rsidR="00F157B4" w:rsidRPr="000D340E">
        <w:rPr>
          <w:rFonts w:asciiTheme="minorBidi" w:hAnsiTheme="minorBidi" w:cstheme="minorBidi"/>
          <w:vertAlign w:val="superscript"/>
          <w:lang w:val="de-LI"/>
        </w:rPr>
        <w:t>6</w:t>
      </w:r>
      <w:r w:rsidRPr="000D340E">
        <w:rPr>
          <w:rFonts w:asciiTheme="minorBidi" w:hAnsiTheme="minorBidi" w:cstheme="minorBidi"/>
          <w:lang w:val="de-LI"/>
        </w:rPr>
        <w:t xml:space="preserve">, </w:t>
      </w:r>
      <w:r w:rsidR="00B861A2" w:rsidRPr="000D340E">
        <w:rPr>
          <w:rFonts w:asciiTheme="minorBidi" w:hAnsiTheme="minorBidi" w:cstheme="minorBidi"/>
          <w:lang w:val="de-LI"/>
        </w:rPr>
        <w:t>David W</w:t>
      </w:r>
      <w:r w:rsidR="00254FAF">
        <w:rPr>
          <w:rFonts w:asciiTheme="minorBidi" w:hAnsiTheme="minorBidi" w:cstheme="minorBidi"/>
          <w:lang w:val="de-LI"/>
        </w:rPr>
        <w:t>.</w:t>
      </w:r>
      <w:r w:rsidR="00B861A2" w:rsidRPr="000D340E">
        <w:rPr>
          <w:rFonts w:asciiTheme="minorBidi" w:hAnsiTheme="minorBidi" w:cstheme="minorBidi"/>
          <w:lang w:val="de-LI"/>
        </w:rPr>
        <w:t xml:space="preserve"> </w:t>
      </w:r>
      <w:r w:rsidRPr="000D340E">
        <w:rPr>
          <w:rFonts w:asciiTheme="minorBidi" w:hAnsiTheme="minorBidi" w:cstheme="minorBidi"/>
          <w:lang w:val="de-LI"/>
        </w:rPr>
        <w:t>Andrews</w:t>
      </w:r>
      <w:r w:rsidR="00BE19C8" w:rsidRPr="000D340E">
        <w:rPr>
          <w:rFonts w:asciiTheme="minorBidi" w:hAnsiTheme="minorBidi" w:cstheme="minorBidi"/>
          <w:vertAlign w:val="superscript"/>
          <w:lang w:val="de-LI"/>
        </w:rPr>
        <w:t>3</w:t>
      </w:r>
      <w:r w:rsidRPr="000D340E">
        <w:rPr>
          <w:rFonts w:asciiTheme="minorBidi" w:hAnsiTheme="minorBidi" w:cstheme="minorBidi"/>
          <w:vertAlign w:val="superscript"/>
          <w:lang w:val="de-LI"/>
        </w:rPr>
        <w:t>,</w:t>
      </w:r>
      <w:r w:rsidR="00BE19C8" w:rsidRPr="000D340E">
        <w:rPr>
          <w:rFonts w:asciiTheme="minorBidi" w:hAnsiTheme="minorBidi" w:cstheme="minorBidi"/>
          <w:vertAlign w:val="superscript"/>
          <w:lang w:val="de-LI"/>
        </w:rPr>
        <w:t>4</w:t>
      </w:r>
      <w:r w:rsidRPr="000D340E">
        <w:rPr>
          <w:rFonts w:asciiTheme="minorBidi" w:hAnsiTheme="minorBidi" w:cstheme="minorBidi"/>
          <w:vertAlign w:val="superscript"/>
          <w:lang w:val="de-LI"/>
        </w:rPr>
        <w:t>,</w:t>
      </w:r>
      <w:r w:rsidR="00BE19C8" w:rsidRPr="000D340E">
        <w:rPr>
          <w:rFonts w:asciiTheme="minorBidi" w:hAnsiTheme="minorBidi" w:cstheme="minorBidi"/>
          <w:vertAlign w:val="superscript"/>
          <w:lang w:val="de-LI"/>
        </w:rPr>
        <w:t>7</w:t>
      </w:r>
      <w:r w:rsidRPr="000D340E">
        <w:rPr>
          <w:rFonts w:asciiTheme="minorBidi" w:hAnsiTheme="minorBidi" w:cstheme="minorBidi"/>
          <w:lang w:val="de-LI"/>
        </w:rPr>
        <w:t xml:space="preserve"> and Reuven Stein</w:t>
      </w:r>
      <w:r w:rsidRPr="000D340E">
        <w:rPr>
          <w:rFonts w:asciiTheme="minorBidi" w:hAnsiTheme="minorBidi" w:cstheme="minorBidi"/>
          <w:vertAlign w:val="superscript"/>
          <w:lang w:val="de-LI"/>
        </w:rPr>
        <w:t>1</w:t>
      </w:r>
      <w:r w:rsidRPr="000D340E">
        <w:rPr>
          <w:rFonts w:asciiTheme="minorBidi" w:hAnsiTheme="minorBidi" w:cstheme="minorBidi"/>
          <w:lang w:val="de-LI"/>
        </w:rPr>
        <w:t xml:space="preserve">* </w:t>
      </w:r>
    </w:p>
    <w:bookmarkEnd w:id="0"/>
    <w:p w14:paraId="3A2ED7F7" w14:textId="77777777" w:rsidR="003D7E02" w:rsidRPr="00967046" w:rsidRDefault="003D7E02" w:rsidP="003D7E02">
      <w:pPr>
        <w:spacing w:after="0" w:line="480" w:lineRule="auto"/>
        <w:jc w:val="both"/>
        <w:rPr>
          <w:rFonts w:asciiTheme="minorBidi" w:hAnsiTheme="minorBidi" w:cstheme="minorBidi"/>
        </w:rPr>
      </w:pPr>
      <w:r w:rsidRPr="00967046">
        <w:rPr>
          <w:rFonts w:asciiTheme="minorBidi" w:hAnsiTheme="minorBidi" w:cstheme="minorBidi"/>
          <w:vertAlign w:val="superscript"/>
        </w:rPr>
        <w:t>1</w:t>
      </w:r>
      <w:r w:rsidRPr="00967046">
        <w:rPr>
          <w:rFonts w:asciiTheme="minorBidi" w:hAnsiTheme="minorBidi" w:cstheme="minorBidi"/>
        </w:rPr>
        <w:t>Department of Neurobiology, School of Neurobiology, Biochemistry and Biophysics, George S. Wise Faculty of Life Sciences, Tel Aviv University, Tel Aviv 69978, Israel</w:t>
      </w:r>
      <w:r>
        <w:rPr>
          <w:rFonts w:asciiTheme="minorBidi" w:hAnsiTheme="minorBidi" w:cstheme="minorBidi"/>
        </w:rPr>
        <w:t>.</w:t>
      </w:r>
    </w:p>
    <w:p w14:paraId="321FEBE8" w14:textId="77777777" w:rsidR="003D7E02" w:rsidRPr="00967046" w:rsidRDefault="003D7E02" w:rsidP="003D7E02">
      <w:pPr>
        <w:spacing w:after="0" w:line="480" w:lineRule="auto"/>
        <w:jc w:val="both"/>
        <w:rPr>
          <w:rFonts w:asciiTheme="minorBidi" w:hAnsiTheme="minorBidi" w:cstheme="minorBidi"/>
          <w:shd w:val="clear" w:color="auto" w:fill="FFFFFF"/>
        </w:rPr>
      </w:pPr>
      <w:r w:rsidRPr="00967046">
        <w:rPr>
          <w:rFonts w:asciiTheme="minorBidi" w:hAnsiTheme="minorBidi" w:cstheme="minorBidi"/>
          <w:vertAlign w:val="superscript"/>
        </w:rPr>
        <w:t>2</w:t>
      </w:r>
      <w:r w:rsidRPr="00967046">
        <w:rPr>
          <w:rFonts w:asciiTheme="minorBidi" w:hAnsiTheme="minorBidi" w:cstheme="minorBidi"/>
          <w:shd w:val="clear" w:color="auto" w:fill="FFFFFF"/>
        </w:rPr>
        <w:t xml:space="preserve">Department of Biochemistry and Molecular Biology, </w:t>
      </w:r>
      <w:r w:rsidRPr="00967046">
        <w:rPr>
          <w:rFonts w:asciiTheme="minorBidi" w:hAnsiTheme="minorBidi" w:cstheme="minorBidi"/>
        </w:rPr>
        <w:t>School of Neurobiology, Biochemistry and Biophysics,</w:t>
      </w:r>
      <w:r w:rsidRPr="00967046">
        <w:rPr>
          <w:rFonts w:asciiTheme="minorBidi" w:hAnsiTheme="minorBidi" w:cstheme="minorBidi"/>
          <w:shd w:val="clear" w:color="auto" w:fill="FFFFFF"/>
        </w:rPr>
        <w:t xml:space="preserve"> George S. Wise Faculty of Life Sciences, Tel Aviv, Israel.</w:t>
      </w:r>
    </w:p>
    <w:p w14:paraId="0DAA0092" w14:textId="77777777" w:rsidR="003D7E02" w:rsidRPr="00967046" w:rsidRDefault="003D7E02" w:rsidP="003D7E02">
      <w:pPr>
        <w:spacing w:after="0" w:line="480" w:lineRule="auto"/>
        <w:jc w:val="both"/>
        <w:rPr>
          <w:rFonts w:asciiTheme="minorBidi" w:hAnsiTheme="minorBidi" w:cstheme="minorBidi"/>
        </w:rPr>
      </w:pPr>
      <w:r w:rsidRPr="00967046">
        <w:rPr>
          <w:rFonts w:asciiTheme="minorBidi" w:hAnsiTheme="minorBidi" w:cstheme="minorBidi"/>
          <w:vertAlign w:val="superscript"/>
        </w:rPr>
        <w:t>3</w:t>
      </w:r>
      <w:r w:rsidRPr="00967046">
        <w:rPr>
          <w:rFonts w:asciiTheme="minorBidi" w:hAnsiTheme="minorBidi" w:cstheme="minorBidi"/>
        </w:rPr>
        <w:t>Department of Medical Biophysics, Faculty of Medicine, University of Toronto, Toronto, Canada.</w:t>
      </w:r>
    </w:p>
    <w:p w14:paraId="4DE499FC" w14:textId="77777777" w:rsidR="003D7E02" w:rsidRPr="00967046" w:rsidRDefault="003D7E02" w:rsidP="003D7E02">
      <w:pPr>
        <w:spacing w:after="0" w:line="480" w:lineRule="auto"/>
        <w:jc w:val="both"/>
        <w:rPr>
          <w:rFonts w:asciiTheme="minorBidi" w:hAnsiTheme="minorBidi" w:cstheme="minorBidi"/>
        </w:rPr>
      </w:pPr>
      <w:r w:rsidRPr="00967046">
        <w:rPr>
          <w:rFonts w:asciiTheme="minorBidi" w:hAnsiTheme="minorBidi" w:cstheme="minorBidi"/>
          <w:vertAlign w:val="superscript"/>
        </w:rPr>
        <w:t>4</w:t>
      </w:r>
      <w:r w:rsidRPr="00967046">
        <w:rPr>
          <w:rFonts w:asciiTheme="minorBidi" w:hAnsiTheme="minorBidi" w:cstheme="minorBidi"/>
        </w:rPr>
        <w:t>Biological Sciences Platform, Sunnybrook Research Institute, Toronto, Canada.</w:t>
      </w:r>
    </w:p>
    <w:p w14:paraId="55F4342F" w14:textId="77777777" w:rsidR="003D7E02" w:rsidRPr="00967046" w:rsidRDefault="003D7E02" w:rsidP="003D7E02">
      <w:pPr>
        <w:spacing w:after="0" w:line="480" w:lineRule="auto"/>
        <w:jc w:val="both"/>
        <w:rPr>
          <w:rFonts w:asciiTheme="minorBidi" w:hAnsiTheme="minorBidi" w:cstheme="minorBidi"/>
        </w:rPr>
      </w:pPr>
      <w:r w:rsidRPr="00967046">
        <w:rPr>
          <w:rFonts w:asciiTheme="minorBidi" w:hAnsiTheme="minorBidi" w:cstheme="minorBidi"/>
          <w:vertAlign w:val="superscript"/>
        </w:rPr>
        <w:t>5</w:t>
      </w:r>
      <w:r w:rsidRPr="00967046">
        <w:rPr>
          <w:rFonts w:asciiTheme="minorBidi" w:hAnsiTheme="minorBidi" w:cstheme="minorBidi"/>
        </w:rPr>
        <w:t xml:space="preserve">Department of Pathology and Cell Biology, </w:t>
      </w:r>
      <w:proofErr w:type="spellStart"/>
      <w:r w:rsidRPr="00967046">
        <w:rPr>
          <w:rFonts w:asciiTheme="minorBidi" w:hAnsiTheme="minorBidi" w:cstheme="minorBidi"/>
        </w:rPr>
        <w:t>Vagelos</w:t>
      </w:r>
      <w:proofErr w:type="spellEnd"/>
      <w:r w:rsidRPr="00967046">
        <w:rPr>
          <w:rFonts w:asciiTheme="minorBidi" w:hAnsiTheme="minorBidi" w:cstheme="minorBidi"/>
        </w:rPr>
        <w:t xml:space="preserve"> College of Physicians and Surgeons, Columbia University, New York, NY 10032, USA.</w:t>
      </w:r>
    </w:p>
    <w:p w14:paraId="1482CE89" w14:textId="77777777" w:rsidR="003D7E02" w:rsidRPr="00967046" w:rsidRDefault="003D7E02" w:rsidP="003D7E02">
      <w:pPr>
        <w:spacing w:after="0" w:line="480" w:lineRule="auto"/>
        <w:jc w:val="both"/>
        <w:rPr>
          <w:rFonts w:asciiTheme="minorBidi" w:hAnsiTheme="minorBidi" w:cstheme="minorBidi"/>
        </w:rPr>
      </w:pPr>
      <w:r w:rsidRPr="00967046">
        <w:rPr>
          <w:rFonts w:asciiTheme="minorBidi" w:hAnsiTheme="minorBidi" w:cstheme="minorBidi"/>
          <w:vertAlign w:val="superscript"/>
        </w:rPr>
        <w:t>6</w:t>
      </w:r>
      <w:r w:rsidRPr="00967046">
        <w:rPr>
          <w:rFonts w:asciiTheme="minorBidi" w:hAnsiTheme="minorBidi" w:cstheme="minorBidi"/>
        </w:rPr>
        <w:t xml:space="preserve">Department of Medicine, </w:t>
      </w:r>
      <w:proofErr w:type="spellStart"/>
      <w:r w:rsidRPr="00967046">
        <w:rPr>
          <w:rFonts w:asciiTheme="minorBidi" w:hAnsiTheme="minorBidi" w:cstheme="minorBidi"/>
        </w:rPr>
        <w:t>Vagelos</w:t>
      </w:r>
      <w:proofErr w:type="spellEnd"/>
      <w:r w:rsidRPr="00967046">
        <w:rPr>
          <w:rFonts w:asciiTheme="minorBidi" w:hAnsiTheme="minorBidi" w:cstheme="minorBidi"/>
        </w:rPr>
        <w:t xml:space="preserve"> College of Physicians and Surgeons, Columbia University, New York, NY 10032, USA.</w:t>
      </w:r>
    </w:p>
    <w:p w14:paraId="46101466" w14:textId="4EF622B0" w:rsidR="003D7E02" w:rsidRPr="00967046" w:rsidRDefault="003D7E02" w:rsidP="003D7E02">
      <w:pPr>
        <w:spacing w:after="0" w:line="480" w:lineRule="auto"/>
        <w:jc w:val="both"/>
        <w:rPr>
          <w:rFonts w:asciiTheme="minorBidi" w:hAnsiTheme="minorBidi" w:cstheme="minorBidi"/>
        </w:rPr>
      </w:pPr>
      <w:r w:rsidRPr="00967046">
        <w:rPr>
          <w:rFonts w:asciiTheme="minorBidi" w:hAnsiTheme="minorBidi" w:cstheme="minorBidi"/>
          <w:vertAlign w:val="superscript"/>
        </w:rPr>
        <w:t>7</w:t>
      </w:r>
      <w:r w:rsidRPr="00967046">
        <w:rPr>
          <w:rFonts w:asciiTheme="minorBidi" w:hAnsiTheme="minorBidi" w:cstheme="minorBidi"/>
        </w:rPr>
        <w:t>Department of Biochemistry, Faculty of Medicine, University of Toronto, Toronto, Canada.</w:t>
      </w:r>
    </w:p>
    <w:p w14:paraId="71EB7760" w14:textId="77777777" w:rsidR="003D7E02" w:rsidRPr="00F73515" w:rsidRDefault="003D7E02" w:rsidP="003D7E02">
      <w:pPr>
        <w:spacing w:after="0" w:line="480" w:lineRule="auto"/>
        <w:jc w:val="both"/>
        <w:rPr>
          <w:rFonts w:asciiTheme="minorBidi" w:hAnsiTheme="minorBidi" w:cstheme="minorBidi"/>
        </w:rPr>
      </w:pPr>
      <w:r w:rsidRPr="00967046">
        <w:rPr>
          <w:rFonts w:asciiTheme="minorBidi" w:hAnsiTheme="minorBidi" w:cstheme="minorBidi"/>
        </w:rPr>
        <w:t>*Corresponding author: R. Stein, Department of Neurobiology, School of Neurobiology, Biochemistry and Biophysics,</w:t>
      </w:r>
      <w:r w:rsidRPr="00967046">
        <w:rPr>
          <w:rFonts w:asciiTheme="minorBidi" w:hAnsiTheme="minorBidi" w:cstheme="minorBidi"/>
          <w:shd w:val="clear" w:color="auto" w:fill="FFFFFF"/>
        </w:rPr>
        <w:t> </w:t>
      </w:r>
      <w:r w:rsidRPr="00967046">
        <w:rPr>
          <w:rFonts w:asciiTheme="minorBidi" w:hAnsiTheme="minorBidi" w:cstheme="minorBidi"/>
        </w:rPr>
        <w:t xml:space="preserve">George S. Wise Faculty of Life Sciences, Tel Aviv University, Tel </w:t>
      </w:r>
      <w:r w:rsidRPr="00F73515">
        <w:rPr>
          <w:rFonts w:asciiTheme="minorBidi" w:hAnsiTheme="minorBidi" w:cstheme="minorBidi"/>
        </w:rPr>
        <w:t xml:space="preserve">Aviv 69978, Israel </w:t>
      </w:r>
    </w:p>
    <w:p w14:paraId="20355C9E" w14:textId="77777777" w:rsidR="003D7E02" w:rsidRDefault="003D7E02" w:rsidP="00526346">
      <w:pPr>
        <w:pStyle w:val="NoSpacing"/>
        <w:spacing w:line="480" w:lineRule="auto"/>
        <w:jc w:val="both"/>
        <w:rPr>
          <w:rFonts w:asciiTheme="minorBidi" w:hAnsiTheme="minorBidi" w:cstheme="minorBidi"/>
          <w:b/>
          <w:bCs/>
          <w:sz w:val="24"/>
          <w:szCs w:val="24"/>
        </w:rPr>
      </w:pPr>
    </w:p>
    <w:p w14:paraId="41860BE2" w14:textId="57CAF567" w:rsidR="00632201" w:rsidRPr="00526346" w:rsidRDefault="005B28C6" w:rsidP="00526346">
      <w:pPr>
        <w:pStyle w:val="NoSpacing"/>
        <w:spacing w:line="480" w:lineRule="auto"/>
        <w:jc w:val="both"/>
        <w:rPr>
          <w:rFonts w:asciiTheme="minorBidi" w:hAnsiTheme="minorBidi" w:cstheme="minorBidi"/>
          <w:b/>
          <w:bCs/>
          <w:sz w:val="24"/>
          <w:szCs w:val="24"/>
        </w:rPr>
      </w:pPr>
      <w:r w:rsidRPr="00526346">
        <w:rPr>
          <w:rFonts w:asciiTheme="minorBidi" w:hAnsiTheme="minorBidi" w:cstheme="minorBidi"/>
          <w:b/>
          <w:bCs/>
          <w:sz w:val="24"/>
          <w:szCs w:val="24"/>
        </w:rPr>
        <w:t>Supplementary Figures</w:t>
      </w:r>
      <w:r w:rsidR="00526346" w:rsidRPr="00526346">
        <w:rPr>
          <w:rFonts w:asciiTheme="minorBidi" w:hAnsiTheme="minorBidi" w:cstheme="minorBidi"/>
          <w:b/>
          <w:bCs/>
          <w:sz w:val="24"/>
          <w:szCs w:val="24"/>
        </w:rPr>
        <w:t xml:space="preserve"> Legend</w:t>
      </w:r>
    </w:p>
    <w:p w14:paraId="42A900AA" w14:textId="21383FEA" w:rsidR="005B28C6" w:rsidRPr="001F1111" w:rsidRDefault="005B28C6" w:rsidP="001F1111">
      <w:pPr>
        <w:pStyle w:val="NoSpacing"/>
        <w:spacing w:line="480" w:lineRule="auto"/>
        <w:jc w:val="both"/>
        <w:rPr>
          <w:rFonts w:asciiTheme="minorBidi" w:hAnsiTheme="minorBidi" w:cstheme="minorBidi"/>
          <w:color w:val="FF0000"/>
        </w:rPr>
      </w:pPr>
      <w:r w:rsidRPr="005B28C6">
        <w:rPr>
          <w:rFonts w:asciiTheme="minorBidi" w:hAnsiTheme="minorBidi" w:cstheme="minorBidi"/>
          <w:b/>
          <w:bCs/>
        </w:rPr>
        <w:t>Supplementary Figure S1</w:t>
      </w:r>
      <w:r w:rsidRPr="005B28C6">
        <w:rPr>
          <w:rFonts w:asciiTheme="minorBidi" w:hAnsiTheme="minorBidi" w:cstheme="minorBidi"/>
        </w:rPr>
        <w:t xml:space="preserve">. </w:t>
      </w:r>
      <w:r w:rsidRPr="009C697A">
        <w:rPr>
          <w:rFonts w:asciiTheme="minorBidi" w:hAnsiTheme="minorBidi" w:cstheme="minorBidi"/>
          <w:b/>
          <w:bCs/>
        </w:rPr>
        <w:t xml:space="preserve">Expression of </w:t>
      </w:r>
      <w:proofErr w:type="spellStart"/>
      <w:r w:rsidRPr="009C697A">
        <w:rPr>
          <w:rFonts w:asciiTheme="minorBidi" w:hAnsiTheme="minorBidi" w:cstheme="minorBidi"/>
          <w:b/>
          <w:bCs/>
          <w:vertAlign w:val="superscript"/>
        </w:rPr>
        <w:t>C</w:t>
      </w:r>
      <w:r w:rsidRPr="009C697A">
        <w:rPr>
          <w:rFonts w:asciiTheme="minorBidi" w:hAnsiTheme="minorBidi" w:cstheme="minorBidi"/>
          <w:b/>
          <w:bCs/>
        </w:rPr>
        <w:t>Bax</w:t>
      </w:r>
      <w:r w:rsidRPr="009C697A">
        <w:rPr>
          <w:rFonts w:ascii="Arial" w:hAnsi="Arial" w:cstheme="minorBidi"/>
          <w:b/>
          <w:bCs/>
        </w:rPr>
        <w:t>ΔCTS</w:t>
      </w:r>
      <w:proofErr w:type="spellEnd"/>
      <w:r w:rsidRPr="009C697A">
        <w:rPr>
          <w:rFonts w:ascii="Arial" w:hAnsi="Arial" w:cstheme="minorBidi"/>
          <w:b/>
          <w:bCs/>
        </w:rPr>
        <w:t xml:space="preserve"> in HCT116 DKO verified by </w:t>
      </w:r>
      <w:r w:rsidR="002A2E37" w:rsidRPr="002A2E37">
        <w:rPr>
          <w:rFonts w:ascii="Arial" w:hAnsi="Arial" w:cstheme="minorBidi"/>
          <w:b/>
          <w:bCs/>
        </w:rPr>
        <w:t>immunoblot</w:t>
      </w:r>
      <w:r w:rsidR="002A2E37">
        <w:rPr>
          <w:rFonts w:ascii="Arial" w:hAnsi="Arial" w:cstheme="minorBidi"/>
          <w:b/>
          <w:bCs/>
        </w:rPr>
        <w:t>ting</w:t>
      </w:r>
      <w:r w:rsidRPr="009C697A">
        <w:rPr>
          <w:rFonts w:ascii="Arial" w:hAnsi="Arial" w:cstheme="minorBidi"/>
          <w:b/>
          <w:bCs/>
        </w:rPr>
        <w:t xml:space="preserve">. </w:t>
      </w:r>
      <w:r w:rsidRPr="005B28C6">
        <w:rPr>
          <w:rFonts w:ascii="Arial" w:hAnsi="Arial" w:cstheme="minorBidi"/>
        </w:rPr>
        <w:t xml:space="preserve">Cell lysates from three cell lines (MRC5, </w:t>
      </w:r>
      <w:proofErr w:type="spellStart"/>
      <w:r w:rsidRPr="005B28C6">
        <w:rPr>
          <w:rFonts w:asciiTheme="minorBidi" w:hAnsiTheme="minorBidi" w:cstheme="minorBidi"/>
          <w:vertAlign w:val="superscript"/>
        </w:rPr>
        <w:t>C</w:t>
      </w:r>
      <w:r w:rsidRPr="005B28C6">
        <w:rPr>
          <w:rFonts w:asciiTheme="minorBidi" w:hAnsiTheme="minorBidi" w:cstheme="minorBidi"/>
        </w:rPr>
        <w:t>Bax</w:t>
      </w:r>
      <w:proofErr w:type="spellEnd"/>
      <w:r w:rsidRPr="005B28C6">
        <w:rPr>
          <w:rFonts w:asciiTheme="minorBidi" w:hAnsiTheme="minorBidi" w:cstheme="minorBidi"/>
        </w:rPr>
        <w:t xml:space="preserve"> </w:t>
      </w:r>
      <w:r w:rsidRPr="005B28C6">
        <w:rPr>
          <w:rFonts w:ascii="Arial" w:hAnsi="Arial" w:cstheme="minorBidi"/>
        </w:rPr>
        <w:t xml:space="preserve">HCT116 DKO, and </w:t>
      </w:r>
      <w:proofErr w:type="spellStart"/>
      <w:r w:rsidRPr="005B28C6">
        <w:rPr>
          <w:rFonts w:asciiTheme="minorBidi" w:hAnsiTheme="minorBidi" w:cstheme="minorBidi"/>
          <w:vertAlign w:val="superscript"/>
        </w:rPr>
        <w:t>C</w:t>
      </w:r>
      <w:r w:rsidRPr="005B28C6">
        <w:rPr>
          <w:rFonts w:asciiTheme="minorBidi" w:hAnsiTheme="minorBidi" w:cstheme="minorBidi"/>
        </w:rPr>
        <w:t>Bax</w:t>
      </w:r>
      <w:r w:rsidRPr="005B28C6">
        <w:rPr>
          <w:rFonts w:ascii="Arial" w:hAnsi="Arial" w:cstheme="minorBidi"/>
        </w:rPr>
        <w:t>ΔCTS</w:t>
      </w:r>
      <w:proofErr w:type="spellEnd"/>
      <w:r w:rsidRPr="005B28C6">
        <w:rPr>
          <w:rFonts w:ascii="Arial" w:hAnsi="Arial" w:cstheme="minorBidi"/>
        </w:rPr>
        <w:t xml:space="preserve"> HCT116 DKO) were diluted to the same protein concentration of 2 mg/mL before loading into the indicated lanes of the </w:t>
      </w:r>
      <w:r w:rsidRPr="00EE20ED">
        <w:rPr>
          <w:rFonts w:ascii="Arial" w:hAnsi="Arial" w:cstheme="minorBidi"/>
        </w:rPr>
        <w:t xml:space="preserve">SDS-PAGE gels for </w:t>
      </w:r>
      <w:r w:rsidR="00EC735C" w:rsidRPr="00EE20ED">
        <w:rPr>
          <w:rFonts w:asciiTheme="minorBidi" w:hAnsiTheme="minorBidi" w:cstheme="minorBidi"/>
          <w:shd w:val="clear" w:color="auto" w:fill="FFFFFF"/>
        </w:rPr>
        <w:t>immunoblot</w:t>
      </w:r>
      <w:r w:rsidRPr="00EE20ED">
        <w:rPr>
          <w:rFonts w:ascii="Arial" w:hAnsi="Arial" w:cstheme="minorBidi"/>
        </w:rPr>
        <w:t xml:space="preserve">. </w:t>
      </w:r>
      <w:r w:rsidR="00B9603F" w:rsidRPr="00EE20ED">
        <w:rPr>
          <w:rFonts w:ascii="Arial" w:hAnsi="Arial" w:cstheme="minorBidi"/>
        </w:rPr>
        <w:t xml:space="preserve">Ab </w:t>
      </w:r>
      <w:r w:rsidRPr="00EE20ED">
        <w:rPr>
          <w:rFonts w:ascii="Arial" w:hAnsi="Arial" w:cstheme="minorBidi"/>
        </w:rPr>
        <w:t>dilutions are</w:t>
      </w:r>
      <w:r w:rsidRPr="005B28C6">
        <w:rPr>
          <w:rFonts w:ascii="Arial" w:hAnsi="Arial" w:cstheme="minorBidi"/>
        </w:rPr>
        <w:t xml:space="preserve"> shown above the lanes on the </w:t>
      </w:r>
      <w:r w:rsidR="00B9603F">
        <w:rPr>
          <w:rFonts w:ascii="Arial" w:hAnsi="Arial" w:cstheme="minorBidi"/>
        </w:rPr>
        <w:t>i</w:t>
      </w:r>
      <w:r w:rsidRPr="005B28C6">
        <w:rPr>
          <w:rFonts w:ascii="Arial" w:hAnsi="Arial" w:cstheme="minorBidi"/>
        </w:rPr>
        <w:t xml:space="preserve">mmunoblots. Left panel: Anti-GFP antibodies were used to detect the presence of mCerulean3 in the cell lysate. Luminescence signals coming from HRP were present only in lane </w:t>
      </w:r>
      <w:r w:rsidRPr="005B28C6">
        <w:rPr>
          <w:rFonts w:ascii="Arial" w:hAnsi="Arial" w:cstheme="minorBidi"/>
        </w:rPr>
        <w:lastRenderedPageBreak/>
        <w:t>2 and lane 3, corresponding to the two HCT116 DKO cell lines expressing mCerulean3-full-length Bax fusion protein (lane 2) and mCerulean3-</w:t>
      </w:r>
      <w:r w:rsidRPr="005B28C6">
        <w:rPr>
          <w:rFonts w:asciiTheme="minorBidi" w:hAnsiTheme="minorBidi" w:cstheme="minorBidi"/>
        </w:rPr>
        <w:t>Bax</w:t>
      </w:r>
      <w:r w:rsidRPr="005B28C6">
        <w:rPr>
          <w:rFonts w:ascii="Arial" w:hAnsi="Arial" w:cstheme="minorBidi"/>
        </w:rPr>
        <w:t xml:space="preserve">ΔCTS (lane 3). The small shift in the molecular weight of </w:t>
      </w:r>
      <w:proofErr w:type="spellStart"/>
      <w:r w:rsidRPr="005B28C6">
        <w:rPr>
          <w:rFonts w:asciiTheme="minorBidi" w:hAnsiTheme="minorBidi" w:cstheme="minorBidi"/>
          <w:vertAlign w:val="superscript"/>
        </w:rPr>
        <w:t>C</w:t>
      </w:r>
      <w:r w:rsidRPr="005B28C6">
        <w:rPr>
          <w:rFonts w:asciiTheme="minorBidi" w:hAnsiTheme="minorBidi" w:cstheme="minorBidi"/>
        </w:rPr>
        <w:t>Bax</w:t>
      </w:r>
      <w:r w:rsidRPr="005B28C6">
        <w:rPr>
          <w:rFonts w:ascii="Arial" w:hAnsi="Arial" w:cstheme="minorBidi"/>
        </w:rPr>
        <w:t>ΔCTS</w:t>
      </w:r>
      <w:proofErr w:type="spellEnd"/>
      <w:r w:rsidRPr="005B28C6">
        <w:rPr>
          <w:rFonts w:ascii="Arial" w:hAnsi="Arial" w:cstheme="minorBidi"/>
        </w:rPr>
        <w:t xml:space="preserve"> compared to </w:t>
      </w:r>
      <w:proofErr w:type="spellStart"/>
      <w:r w:rsidRPr="005B28C6">
        <w:rPr>
          <w:rFonts w:asciiTheme="minorBidi" w:hAnsiTheme="minorBidi" w:cstheme="minorBidi"/>
          <w:vertAlign w:val="superscript"/>
        </w:rPr>
        <w:t>C</w:t>
      </w:r>
      <w:r w:rsidRPr="005B28C6">
        <w:rPr>
          <w:rFonts w:asciiTheme="minorBidi" w:hAnsiTheme="minorBidi" w:cstheme="minorBidi"/>
        </w:rPr>
        <w:t>Bax</w:t>
      </w:r>
      <w:proofErr w:type="spellEnd"/>
      <w:r w:rsidRPr="005B28C6">
        <w:rPr>
          <w:rFonts w:asciiTheme="minorBidi" w:hAnsiTheme="minorBidi" w:cstheme="minorBidi"/>
        </w:rPr>
        <w:t xml:space="preserve"> is due to truncation of the former. This shift is also visible in the second blot (middle panel) where anti-Bax antibodies were used to detect the presence of Bax in the cell lysate. The bands indicated by the box migrate to the same position in A and B, indicating that the proteins contain both mCerulean3 and Bax. The MRC5 cell lysate was blotted to detect endogenous Bax in lane 1 and confirms that the DKO cells do not express Bax. The right panel shows a separate immunoblot probed with anti-GAPDH antibody run in parallel as a loading control for the three cell lines. </w:t>
      </w:r>
    </w:p>
    <w:p w14:paraId="5421B635" w14:textId="77777777" w:rsidR="000D778B" w:rsidRDefault="000D778B" w:rsidP="001F1111">
      <w:pPr>
        <w:pStyle w:val="NoSpacing"/>
        <w:spacing w:line="480" w:lineRule="auto"/>
        <w:jc w:val="both"/>
        <w:rPr>
          <w:rFonts w:asciiTheme="minorBidi" w:hAnsiTheme="minorBidi" w:cstheme="minorBidi"/>
          <w:b/>
          <w:bCs/>
        </w:rPr>
      </w:pPr>
    </w:p>
    <w:p w14:paraId="2FFF4981" w14:textId="391ACC70" w:rsidR="000D778B" w:rsidRDefault="00192445" w:rsidP="001F1111">
      <w:pPr>
        <w:pStyle w:val="NoSpacing"/>
        <w:spacing w:line="480" w:lineRule="auto"/>
        <w:jc w:val="both"/>
        <w:rPr>
          <w:rFonts w:asciiTheme="minorBidi" w:hAnsiTheme="minorBidi" w:cstheme="minorBidi"/>
          <w:kern w:val="24"/>
          <w:highlight w:val="white"/>
        </w:rPr>
      </w:pPr>
      <w:r w:rsidRPr="00967046">
        <w:rPr>
          <w:rFonts w:asciiTheme="minorBidi" w:hAnsiTheme="minorBidi" w:cstheme="minorBidi"/>
          <w:b/>
          <w:bCs/>
        </w:rPr>
        <w:t xml:space="preserve">Supplementary Figure </w:t>
      </w:r>
      <w:r w:rsidR="00FC7C36">
        <w:rPr>
          <w:rFonts w:asciiTheme="minorBidi" w:hAnsiTheme="minorBidi" w:cstheme="minorBidi"/>
          <w:b/>
          <w:bCs/>
        </w:rPr>
        <w:t>S</w:t>
      </w:r>
      <w:r w:rsidR="005B28C6">
        <w:rPr>
          <w:rFonts w:asciiTheme="minorBidi" w:hAnsiTheme="minorBidi" w:cstheme="minorBidi"/>
          <w:b/>
          <w:bCs/>
        </w:rPr>
        <w:t>2</w:t>
      </w:r>
      <w:r w:rsidRPr="00967046">
        <w:rPr>
          <w:rFonts w:asciiTheme="minorBidi" w:hAnsiTheme="minorBidi" w:cstheme="minorBidi"/>
          <w:b/>
          <w:bCs/>
        </w:rPr>
        <w:t>.</w:t>
      </w:r>
      <w:r w:rsidRPr="00967046">
        <w:rPr>
          <w:rFonts w:asciiTheme="minorBidi" w:hAnsiTheme="minorBidi" w:cstheme="minorBidi"/>
        </w:rPr>
        <w:t xml:space="preserve"> </w:t>
      </w:r>
      <w:r w:rsidRPr="00967046">
        <w:rPr>
          <w:rFonts w:asciiTheme="minorBidi" w:hAnsiTheme="minorBidi" w:cstheme="minorBidi"/>
          <w:b/>
          <w:bCs/>
          <w:kern w:val="24"/>
        </w:rPr>
        <w:t>Expression of Nes2 N-ter</w:t>
      </w:r>
      <w:r w:rsidR="00F72853">
        <w:rPr>
          <w:rFonts w:asciiTheme="minorBidi" w:hAnsiTheme="minorBidi" w:cstheme="minorBidi"/>
          <w:b/>
          <w:bCs/>
          <w:kern w:val="24"/>
        </w:rPr>
        <w:t>minal</w:t>
      </w:r>
      <w:r w:rsidRPr="00967046">
        <w:rPr>
          <w:rFonts w:asciiTheme="minorBidi" w:hAnsiTheme="minorBidi" w:cstheme="minorBidi"/>
          <w:b/>
          <w:bCs/>
          <w:kern w:val="24"/>
        </w:rPr>
        <w:t xml:space="preserve"> and Nes2 C-ter</w:t>
      </w:r>
      <w:r w:rsidR="00F72853">
        <w:rPr>
          <w:rFonts w:asciiTheme="minorBidi" w:hAnsiTheme="minorBidi" w:cstheme="minorBidi"/>
          <w:b/>
          <w:bCs/>
          <w:kern w:val="24"/>
        </w:rPr>
        <w:t>minal</w:t>
      </w:r>
      <w:r w:rsidRPr="00967046">
        <w:rPr>
          <w:rFonts w:asciiTheme="minorBidi" w:hAnsiTheme="minorBidi" w:cstheme="minorBidi"/>
          <w:b/>
          <w:bCs/>
          <w:kern w:val="24"/>
        </w:rPr>
        <w:t xml:space="preserve"> fragments in U2OS cells.</w:t>
      </w:r>
      <w:r w:rsidRPr="00967046">
        <w:rPr>
          <w:rFonts w:asciiTheme="minorBidi" w:hAnsiTheme="minorBidi" w:cstheme="minorBidi"/>
          <w:kern w:val="24"/>
        </w:rPr>
        <w:t xml:space="preserve"> </w:t>
      </w:r>
      <w:r w:rsidRPr="00967046">
        <w:rPr>
          <w:rFonts w:asciiTheme="minorBidi" w:hAnsiTheme="minorBidi" w:cstheme="minorBidi"/>
          <w:kern w:val="24"/>
          <w:highlight w:val="white"/>
        </w:rPr>
        <w:t>Representative IF micrographs (</w:t>
      </w:r>
      <w:r w:rsidRPr="009C697A">
        <w:rPr>
          <w:rFonts w:asciiTheme="minorBidi" w:hAnsiTheme="minorBidi" w:cstheme="minorBidi"/>
          <w:kern w:val="24"/>
        </w:rPr>
        <w:t>n = 2</w:t>
      </w:r>
      <w:r w:rsidRPr="00967046">
        <w:rPr>
          <w:rFonts w:asciiTheme="minorBidi" w:hAnsiTheme="minorBidi" w:cstheme="minorBidi"/>
          <w:kern w:val="24"/>
          <w:highlight w:val="white"/>
        </w:rPr>
        <w:t xml:space="preserve">) of </w:t>
      </w:r>
      <w:r w:rsidRPr="00967046">
        <w:rPr>
          <w:rFonts w:asciiTheme="minorBidi" w:hAnsiTheme="minorBidi" w:cstheme="minorBidi"/>
          <w:kern w:val="24"/>
        </w:rPr>
        <w:t>U2OS cells transfected with His-Nes2 N-ter</w:t>
      </w:r>
      <w:r w:rsidR="00B9603F">
        <w:rPr>
          <w:rFonts w:asciiTheme="minorBidi" w:hAnsiTheme="minorBidi" w:cstheme="minorBidi"/>
          <w:kern w:val="24"/>
        </w:rPr>
        <w:t>minal (Nes2 N-</w:t>
      </w:r>
      <w:proofErr w:type="spellStart"/>
      <w:r w:rsidR="00B9603F">
        <w:rPr>
          <w:rFonts w:asciiTheme="minorBidi" w:hAnsiTheme="minorBidi" w:cstheme="minorBidi"/>
          <w:kern w:val="24"/>
        </w:rPr>
        <w:t>ter</w:t>
      </w:r>
      <w:proofErr w:type="spellEnd"/>
      <w:r w:rsidR="00B9603F">
        <w:rPr>
          <w:rFonts w:asciiTheme="minorBidi" w:hAnsiTheme="minorBidi" w:cstheme="minorBidi"/>
          <w:kern w:val="24"/>
        </w:rPr>
        <w:t>)</w:t>
      </w:r>
      <w:r w:rsidRPr="00967046">
        <w:rPr>
          <w:rFonts w:asciiTheme="minorBidi" w:hAnsiTheme="minorBidi" w:cstheme="minorBidi"/>
          <w:kern w:val="24"/>
        </w:rPr>
        <w:t xml:space="preserve"> or His-Nes2 C-ter</w:t>
      </w:r>
      <w:r w:rsidR="00B9603F">
        <w:rPr>
          <w:rFonts w:asciiTheme="minorBidi" w:hAnsiTheme="minorBidi" w:cstheme="minorBidi"/>
          <w:kern w:val="24"/>
        </w:rPr>
        <w:t>minal (Nes2 C-</w:t>
      </w:r>
      <w:proofErr w:type="spellStart"/>
      <w:r w:rsidR="00B9603F">
        <w:rPr>
          <w:rFonts w:asciiTheme="minorBidi" w:hAnsiTheme="minorBidi" w:cstheme="minorBidi"/>
          <w:kern w:val="24"/>
        </w:rPr>
        <w:t>ter</w:t>
      </w:r>
      <w:proofErr w:type="spellEnd"/>
      <w:r w:rsidR="00B9603F">
        <w:rPr>
          <w:rFonts w:asciiTheme="minorBidi" w:hAnsiTheme="minorBidi" w:cstheme="minorBidi"/>
          <w:kern w:val="24"/>
        </w:rPr>
        <w:t>)</w:t>
      </w:r>
      <w:r w:rsidRPr="00967046">
        <w:rPr>
          <w:rFonts w:asciiTheme="minorBidi" w:hAnsiTheme="minorBidi" w:cstheme="minorBidi"/>
          <w:kern w:val="24"/>
        </w:rPr>
        <w:t xml:space="preserve"> expression vectors together with GFP-MAO</w:t>
      </w:r>
      <w:r w:rsidRPr="00967046">
        <w:rPr>
          <w:rFonts w:asciiTheme="minorBidi" w:hAnsiTheme="minorBidi" w:cstheme="minorBidi"/>
          <w:kern w:val="24"/>
          <w:highlight w:val="white"/>
        </w:rPr>
        <w:t xml:space="preserve"> </w:t>
      </w:r>
      <w:r w:rsidRPr="00967046">
        <w:rPr>
          <w:rFonts w:asciiTheme="minorBidi" w:hAnsiTheme="minorBidi" w:cstheme="minorBidi"/>
          <w:kern w:val="24"/>
        </w:rPr>
        <w:t xml:space="preserve">(with </w:t>
      </w:r>
      <w:r w:rsidRPr="00967046">
        <w:rPr>
          <w:rFonts w:asciiTheme="minorBidi" w:hAnsiTheme="minorBidi" w:cstheme="minorBidi"/>
        </w:rPr>
        <w:t xml:space="preserve">20 µM Q-VD-OPH) </w:t>
      </w:r>
      <w:r w:rsidRPr="00967046">
        <w:rPr>
          <w:rFonts w:asciiTheme="minorBidi" w:hAnsiTheme="minorBidi" w:cstheme="minorBidi"/>
          <w:kern w:val="24"/>
          <w:highlight w:val="white"/>
        </w:rPr>
        <w:t>stained with anti-His Ab and Hoechst dye</w:t>
      </w:r>
      <w:r w:rsidR="00136804">
        <w:rPr>
          <w:rFonts w:asciiTheme="minorBidi" w:hAnsiTheme="minorBidi" w:cstheme="minorBidi"/>
          <w:kern w:val="24"/>
          <w:highlight w:val="white"/>
        </w:rPr>
        <w:t>.</w:t>
      </w:r>
      <w:r w:rsidRPr="00967046">
        <w:rPr>
          <w:rFonts w:asciiTheme="minorBidi" w:hAnsiTheme="minorBidi" w:cstheme="minorBidi"/>
          <w:kern w:val="24"/>
          <w:highlight w:val="white"/>
        </w:rPr>
        <w:t xml:space="preserve"> The IF micrographs show the same field visualized separately for Hoechst dye (Nuclei), His Ab (Nes2 fragment) and GFP-MAO labeling. Bar = 10 µm. </w:t>
      </w:r>
    </w:p>
    <w:p w14:paraId="472DE602" w14:textId="77777777" w:rsidR="000D778B" w:rsidRDefault="000D778B" w:rsidP="000D778B">
      <w:pPr>
        <w:spacing w:after="0" w:line="480" w:lineRule="auto"/>
        <w:jc w:val="both"/>
        <w:rPr>
          <w:rFonts w:ascii="Arial" w:hAnsi="Arial" w:cs="Arial"/>
          <w:b/>
          <w:bCs/>
          <w:highlight w:val="yellow"/>
        </w:rPr>
      </w:pPr>
    </w:p>
    <w:p w14:paraId="3B787D6D" w14:textId="471716DE" w:rsidR="000D778B" w:rsidRPr="00524C0D" w:rsidRDefault="000D778B" w:rsidP="000D778B">
      <w:pPr>
        <w:spacing w:after="0" w:line="480" w:lineRule="auto"/>
        <w:jc w:val="both"/>
        <w:rPr>
          <w:rFonts w:ascii="Arial" w:hAnsi="Arial" w:cs="Arial"/>
          <w:kern w:val="24"/>
        </w:rPr>
      </w:pPr>
      <w:r w:rsidRPr="00524C0D">
        <w:rPr>
          <w:rFonts w:ascii="Arial" w:hAnsi="Arial" w:cs="Arial"/>
          <w:b/>
          <w:bCs/>
        </w:rPr>
        <w:t>Supplementary Fig. S3.</w:t>
      </w:r>
      <w:r w:rsidRPr="00524C0D">
        <w:rPr>
          <w:rFonts w:ascii="Arial" w:hAnsi="Arial" w:cs="Arial"/>
        </w:rPr>
        <w:t xml:space="preserve"> </w:t>
      </w:r>
      <w:r w:rsidRPr="00524C0D">
        <w:rPr>
          <w:rFonts w:ascii="Arial" w:hAnsi="Arial" w:cs="Arial"/>
          <w:b/>
          <w:bCs/>
          <w:kern w:val="24"/>
        </w:rPr>
        <w:t xml:space="preserve">tBid promotes apoptotic effects in U2OS. </w:t>
      </w:r>
      <w:r w:rsidRPr="00524C0D">
        <w:rPr>
          <w:rFonts w:ascii="Arial" w:hAnsi="Arial" w:cs="Arial"/>
          <w:kern w:val="24"/>
        </w:rPr>
        <w:t xml:space="preserve">U2OS cells were co-transfected with pcDNA3, or </w:t>
      </w:r>
      <w:proofErr w:type="spellStart"/>
      <w:r w:rsidRPr="00524C0D">
        <w:rPr>
          <w:rFonts w:ascii="Arial" w:hAnsi="Arial" w:cs="Arial"/>
          <w:vertAlign w:val="superscript"/>
        </w:rPr>
        <w:t>V</w:t>
      </w:r>
      <w:r w:rsidRPr="00524C0D">
        <w:rPr>
          <w:rFonts w:ascii="Arial" w:hAnsi="Arial" w:cs="Arial"/>
        </w:rPr>
        <w:t>tBid</w:t>
      </w:r>
      <w:proofErr w:type="spellEnd"/>
      <w:r w:rsidRPr="00524C0D">
        <w:rPr>
          <w:rFonts w:ascii="Arial" w:hAnsi="Arial" w:cs="Arial"/>
          <w:kern w:val="24"/>
        </w:rPr>
        <w:t xml:space="preserve"> expression vector together with GFP-MAO, followed by staining with anti-cytochrome </w:t>
      </w:r>
      <w:r w:rsidRPr="00524C0D">
        <w:rPr>
          <w:rFonts w:ascii="Arial" w:hAnsi="Arial" w:cs="Arial"/>
          <w:i/>
          <w:iCs/>
          <w:kern w:val="24"/>
        </w:rPr>
        <w:t>c</w:t>
      </w:r>
      <w:r w:rsidRPr="00524C0D">
        <w:rPr>
          <w:rFonts w:ascii="Arial" w:hAnsi="Arial" w:cs="Arial"/>
          <w:kern w:val="24"/>
        </w:rPr>
        <w:t xml:space="preserve"> and anti-Bax NT Abs. (A-B) Representative micrographs </w:t>
      </w:r>
      <w:r w:rsidR="009D3B7A" w:rsidRPr="00524C0D">
        <w:rPr>
          <w:rFonts w:ascii="Arial" w:hAnsi="Arial" w:cs="Arial"/>
          <w:kern w:val="24"/>
        </w:rPr>
        <w:t xml:space="preserve">of </w:t>
      </w:r>
      <w:r w:rsidRPr="00524C0D">
        <w:rPr>
          <w:rFonts w:ascii="Arial" w:hAnsi="Arial" w:cs="Arial"/>
          <w:kern w:val="24"/>
        </w:rPr>
        <w:t>transfected cells (left panels) and quantification (right panels) of the percentage of transfected cells exhibiting cytochrome (</w:t>
      </w:r>
      <w:proofErr w:type="spellStart"/>
      <w:r w:rsidRPr="00524C0D">
        <w:rPr>
          <w:rFonts w:ascii="Arial" w:hAnsi="Arial" w:cs="Arial"/>
          <w:kern w:val="24"/>
        </w:rPr>
        <w:t>Cyt</w:t>
      </w:r>
      <w:proofErr w:type="spellEnd"/>
      <w:r w:rsidRPr="00524C0D">
        <w:rPr>
          <w:rFonts w:ascii="Arial" w:hAnsi="Arial" w:cs="Arial"/>
          <w:kern w:val="24"/>
        </w:rPr>
        <w:t xml:space="preserve">) </w:t>
      </w:r>
      <w:r w:rsidRPr="00524C0D">
        <w:rPr>
          <w:rFonts w:ascii="Arial" w:hAnsi="Arial" w:cs="Arial"/>
          <w:i/>
          <w:iCs/>
          <w:kern w:val="24"/>
        </w:rPr>
        <w:t>c</w:t>
      </w:r>
      <w:r w:rsidRPr="00524C0D">
        <w:rPr>
          <w:rFonts w:ascii="Arial" w:hAnsi="Arial" w:cs="Arial"/>
          <w:kern w:val="24"/>
        </w:rPr>
        <w:t xml:space="preserve"> release (A) or Bax-NT signal (B) from total transfected cells (at least 100 cells) in each treatment. Dots represent individual experiments. Values are presented as mean ± SEM (error bars) (n = 3 for cytochrome </w:t>
      </w:r>
      <w:r w:rsidRPr="00524C0D">
        <w:rPr>
          <w:rFonts w:ascii="Arial" w:hAnsi="Arial" w:cs="Arial"/>
          <w:i/>
          <w:iCs/>
          <w:kern w:val="24"/>
        </w:rPr>
        <w:t>c</w:t>
      </w:r>
      <w:r w:rsidRPr="00524C0D">
        <w:rPr>
          <w:rFonts w:ascii="Arial" w:hAnsi="Arial" w:cs="Arial"/>
          <w:kern w:val="24"/>
        </w:rPr>
        <w:t xml:space="preserve"> and Bax-NT, respectively). (cytochrome </w:t>
      </w:r>
      <w:r w:rsidRPr="00524C0D">
        <w:rPr>
          <w:rFonts w:ascii="Arial" w:hAnsi="Arial" w:cs="Arial"/>
          <w:i/>
          <w:iCs/>
          <w:kern w:val="24"/>
        </w:rPr>
        <w:t>c</w:t>
      </w:r>
      <w:r w:rsidRPr="00524C0D">
        <w:rPr>
          <w:rFonts w:ascii="Arial" w:hAnsi="Arial" w:cs="Arial"/>
          <w:kern w:val="24"/>
        </w:rPr>
        <w:t>: *</w:t>
      </w:r>
      <w:r w:rsidRPr="00524C0D">
        <w:rPr>
          <w:rFonts w:ascii="Arial" w:hAnsi="Arial" w:cs="Arial"/>
          <w:i/>
          <w:iCs/>
          <w:kern w:val="24"/>
        </w:rPr>
        <w:t>p</w:t>
      </w:r>
      <w:r w:rsidRPr="00524C0D">
        <w:rPr>
          <w:rFonts w:ascii="Arial" w:hAnsi="Arial" w:cs="Arial"/>
          <w:kern w:val="24"/>
        </w:rPr>
        <w:t xml:space="preserve"> &lt; 0.0001, two-tailed student’s </w:t>
      </w:r>
      <w:r w:rsidRPr="00524C0D">
        <w:rPr>
          <w:rFonts w:ascii="Arial" w:hAnsi="Arial" w:cs="Arial"/>
          <w:i/>
          <w:iCs/>
          <w:kern w:val="24"/>
        </w:rPr>
        <w:t>t</w:t>
      </w:r>
      <w:r w:rsidRPr="00524C0D">
        <w:rPr>
          <w:rFonts w:ascii="Arial" w:hAnsi="Arial" w:cs="Arial"/>
          <w:kern w:val="24"/>
        </w:rPr>
        <w:t xml:space="preserve"> test; Bax-NT: *</w:t>
      </w:r>
      <w:r w:rsidRPr="00524C0D">
        <w:rPr>
          <w:rFonts w:ascii="Arial" w:hAnsi="Arial" w:cs="Arial"/>
          <w:i/>
          <w:iCs/>
          <w:kern w:val="24"/>
        </w:rPr>
        <w:t>p</w:t>
      </w:r>
      <w:r w:rsidRPr="00524C0D">
        <w:rPr>
          <w:rFonts w:ascii="Arial" w:hAnsi="Arial" w:cs="Arial"/>
          <w:kern w:val="24"/>
        </w:rPr>
        <w:t xml:space="preserve"> &lt; 0.005, two-tailed student’s </w:t>
      </w:r>
      <w:r w:rsidRPr="00524C0D">
        <w:rPr>
          <w:rFonts w:ascii="Arial" w:hAnsi="Arial" w:cs="Arial"/>
          <w:i/>
          <w:iCs/>
          <w:kern w:val="24"/>
        </w:rPr>
        <w:t>t</w:t>
      </w:r>
      <w:r w:rsidRPr="00524C0D">
        <w:rPr>
          <w:rFonts w:ascii="Arial" w:hAnsi="Arial" w:cs="Arial"/>
          <w:kern w:val="24"/>
        </w:rPr>
        <w:t xml:space="preserve"> test). The micrographs show transfected U2OS cells (indicated by GFP-MAO signal) with the same field visualized separately </w:t>
      </w:r>
      <w:r w:rsidRPr="00524C0D">
        <w:rPr>
          <w:rFonts w:ascii="Arial" w:hAnsi="Arial" w:cs="Arial"/>
          <w:kern w:val="24"/>
        </w:rPr>
        <w:lastRenderedPageBreak/>
        <w:t xml:space="preserve">for Hoechst dye (Nuclei), GFP-MAO and anti-cytochrome </w:t>
      </w:r>
      <w:r w:rsidRPr="00524C0D">
        <w:rPr>
          <w:rFonts w:ascii="Arial" w:hAnsi="Arial" w:cs="Arial"/>
          <w:i/>
          <w:iCs/>
          <w:kern w:val="24"/>
        </w:rPr>
        <w:t>c</w:t>
      </w:r>
      <w:r w:rsidRPr="00524C0D">
        <w:rPr>
          <w:rFonts w:ascii="Arial" w:hAnsi="Arial" w:cs="Arial"/>
          <w:kern w:val="24"/>
        </w:rPr>
        <w:t xml:space="preserve"> (A) or Bax-NT (B) labeling. Bar = 10 µm.</w:t>
      </w:r>
    </w:p>
    <w:p w14:paraId="6AEF795E" w14:textId="77777777" w:rsidR="000D778B" w:rsidRPr="00524C0D" w:rsidRDefault="00192445" w:rsidP="000D778B">
      <w:pPr>
        <w:pStyle w:val="NoSpacing"/>
        <w:spacing w:line="480" w:lineRule="auto"/>
        <w:jc w:val="both"/>
        <w:rPr>
          <w:rFonts w:asciiTheme="minorBidi" w:hAnsiTheme="minorBidi" w:cstheme="minorBidi"/>
          <w:kern w:val="24"/>
        </w:rPr>
      </w:pPr>
      <w:r w:rsidRPr="00524C0D">
        <w:rPr>
          <w:rFonts w:asciiTheme="minorBidi" w:hAnsiTheme="minorBidi" w:cstheme="minorBidi"/>
          <w:kern w:val="24"/>
        </w:rPr>
        <w:t xml:space="preserve"> </w:t>
      </w:r>
    </w:p>
    <w:p w14:paraId="5CD1FF84" w14:textId="402BC9F4" w:rsidR="001F1111" w:rsidRPr="000D778B" w:rsidRDefault="001F1111" w:rsidP="000D778B">
      <w:pPr>
        <w:pStyle w:val="NoSpacing"/>
        <w:spacing w:line="480" w:lineRule="auto"/>
        <w:jc w:val="both"/>
        <w:rPr>
          <w:rFonts w:asciiTheme="minorBidi" w:hAnsiTheme="minorBidi" w:cstheme="minorBidi"/>
          <w:kern w:val="24"/>
        </w:rPr>
      </w:pPr>
      <w:r w:rsidRPr="00524C0D">
        <w:rPr>
          <w:rFonts w:asciiTheme="minorBidi" w:hAnsiTheme="minorBidi" w:cstheme="minorBidi"/>
          <w:b/>
          <w:bCs/>
          <w:kern w:val="24"/>
        </w:rPr>
        <w:t>Supplementary Fig. S4. Full and uncropped immunoblot corresponding to Fig. 6B.</w:t>
      </w:r>
    </w:p>
    <w:p w14:paraId="4303B299" w14:textId="77777777" w:rsidR="001F1111" w:rsidRPr="00967046" w:rsidRDefault="001F1111" w:rsidP="00732308">
      <w:pPr>
        <w:pStyle w:val="NoSpacing"/>
        <w:spacing w:line="480" w:lineRule="auto"/>
        <w:jc w:val="both"/>
        <w:rPr>
          <w:rFonts w:asciiTheme="minorBidi" w:hAnsiTheme="minorBidi" w:cstheme="minorBidi"/>
        </w:rPr>
      </w:pPr>
    </w:p>
    <w:p w14:paraId="5CEA05CF" w14:textId="77777777" w:rsidR="00192445" w:rsidRPr="00A0142B" w:rsidRDefault="00192445" w:rsidP="00732308">
      <w:pPr>
        <w:pStyle w:val="NoSpacing"/>
        <w:spacing w:line="480" w:lineRule="auto"/>
        <w:jc w:val="both"/>
        <w:rPr>
          <w:rFonts w:asciiTheme="minorBidi" w:hAnsiTheme="minorBidi" w:cstheme="minorBidi"/>
          <w:color w:val="0000FF"/>
        </w:rPr>
      </w:pPr>
    </w:p>
    <w:p w14:paraId="5D3F64FD" w14:textId="77777777" w:rsidR="00FE07EB" w:rsidRPr="00A0142B" w:rsidRDefault="00FE07EB" w:rsidP="00732308">
      <w:pPr>
        <w:pStyle w:val="NoSpacing"/>
        <w:spacing w:line="480" w:lineRule="auto"/>
        <w:jc w:val="both"/>
        <w:rPr>
          <w:rFonts w:asciiTheme="minorBidi" w:hAnsiTheme="minorBidi" w:cstheme="minorBidi"/>
          <w:color w:val="0000FF"/>
        </w:rPr>
      </w:pPr>
    </w:p>
    <w:p w14:paraId="2511D354" w14:textId="77777777" w:rsidR="00FE07EB" w:rsidRPr="00A0142B" w:rsidRDefault="00FE07EB" w:rsidP="00732308">
      <w:pPr>
        <w:pStyle w:val="NoSpacing"/>
        <w:spacing w:line="480" w:lineRule="auto"/>
        <w:jc w:val="both"/>
        <w:rPr>
          <w:rFonts w:asciiTheme="minorBidi" w:hAnsiTheme="minorBidi" w:cstheme="minorBidi"/>
          <w:color w:val="0000FF"/>
        </w:rPr>
      </w:pPr>
    </w:p>
    <w:p w14:paraId="764E8205" w14:textId="546622DE" w:rsidR="008C0048" w:rsidRPr="00A0142B" w:rsidRDefault="008C0048" w:rsidP="00577FDC">
      <w:pPr>
        <w:spacing w:line="480" w:lineRule="auto"/>
        <w:jc w:val="both"/>
        <w:rPr>
          <w:rFonts w:asciiTheme="minorBidi" w:hAnsiTheme="minorBidi" w:cstheme="minorBidi"/>
        </w:rPr>
      </w:pPr>
    </w:p>
    <w:sectPr w:rsidR="008C0048" w:rsidRPr="00A0142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3B27B9" w14:textId="77777777" w:rsidR="006B29DA" w:rsidRDefault="006B29DA" w:rsidP="0073447A">
      <w:pPr>
        <w:spacing w:after="0" w:line="240" w:lineRule="auto"/>
      </w:pPr>
      <w:r>
        <w:separator/>
      </w:r>
    </w:p>
  </w:endnote>
  <w:endnote w:type="continuationSeparator" w:id="0">
    <w:p w14:paraId="22111611" w14:textId="77777777" w:rsidR="006B29DA" w:rsidRDefault="006B29DA" w:rsidP="007344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523115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0EBB07" w14:textId="0B804B77" w:rsidR="00AF0563" w:rsidRDefault="00AF05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7D43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5115F5E5" w14:textId="77777777" w:rsidR="00AF0563" w:rsidRDefault="00AF05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95CE94" w14:textId="77777777" w:rsidR="006B29DA" w:rsidRDefault="006B29DA" w:rsidP="0073447A">
      <w:pPr>
        <w:spacing w:after="0" w:line="240" w:lineRule="auto"/>
      </w:pPr>
      <w:r>
        <w:separator/>
      </w:r>
    </w:p>
  </w:footnote>
  <w:footnote w:type="continuationSeparator" w:id="0">
    <w:p w14:paraId="178F910A" w14:textId="77777777" w:rsidR="006B29DA" w:rsidRDefault="006B29DA" w:rsidP="007344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DB56E9"/>
    <w:multiLevelType w:val="hybridMultilevel"/>
    <w:tmpl w:val="F84E6D64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974406"/>
    <w:multiLevelType w:val="multilevel"/>
    <w:tmpl w:val="9ED61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4EE6BF5"/>
    <w:multiLevelType w:val="hybridMultilevel"/>
    <w:tmpl w:val="B1D241F4"/>
    <w:lvl w:ilvl="0" w:tplc="8F7C2C8C">
      <w:start w:val="1"/>
      <w:numFmt w:val="decimal"/>
      <w:lvlText w:val="%1."/>
      <w:lvlJc w:val="left"/>
      <w:pPr>
        <w:ind w:left="1020" w:hanging="360"/>
      </w:pPr>
    </w:lvl>
    <w:lvl w:ilvl="1" w:tplc="72825584">
      <w:start w:val="1"/>
      <w:numFmt w:val="decimal"/>
      <w:lvlText w:val="%2."/>
      <w:lvlJc w:val="left"/>
      <w:pPr>
        <w:ind w:left="1020" w:hanging="360"/>
      </w:pPr>
    </w:lvl>
    <w:lvl w:ilvl="2" w:tplc="21B0B1C8">
      <w:start w:val="1"/>
      <w:numFmt w:val="decimal"/>
      <w:lvlText w:val="%3."/>
      <w:lvlJc w:val="left"/>
      <w:pPr>
        <w:ind w:left="1020" w:hanging="360"/>
      </w:pPr>
    </w:lvl>
    <w:lvl w:ilvl="3" w:tplc="CAF0F240">
      <w:start w:val="1"/>
      <w:numFmt w:val="decimal"/>
      <w:lvlText w:val="%4."/>
      <w:lvlJc w:val="left"/>
      <w:pPr>
        <w:ind w:left="1020" w:hanging="360"/>
      </w:pPr>
    </w:lvl>
    <w:lvl w:ilvl="4" w:tplc="1B04ACFC">
      <w:start w:val="1"/>
      <w:numFmt w:val="decimal"/>
      <w:lvlText w:val="%5."/>
      <w:lvlJc w:val="left"/>
      <w:pPr>
        <w:ind w:left="1020" w:hanging="360"/>
      </w:pPr>
    </w:lvl>
    <w:lvl w:ilvl="5" w:tplc="E0641C62">
      <w:start w:val="1"/>
      <w:numFmt w:val="decimal"/>
      <w:lvlText w:val="%6."/>
      <w:lvlJc w:val="left"/>
      <w:pPr>
        <w:ind w:left="1020" w:hanging="360"/>
      </w:pPr>
    </w:lvl>
    <w:lvl w:ilvl="6" w:tplc="2D5C87C0">
      <w:start w:val="1"/>
      <w:numFmt w:val="decimal"/>
      <w:lvlText w:val="%7."/>
      <w:lvlJc w:val="left"/>
      <w:pPr>
        <w:ind w:left="1020" w:hanging="360"/>
      </w:pPr>
    </w:lvl>
    <w:lvl w:ilvl="7" w:tplc="68D0814E">
      <w:start w:val="1"/>
      <w:numFmt w:val="decimal"/>
      <w:lvlText w:val="%8."/>
      <w:lvlJc w:val="left"/>
      <w:pPr>
        <w:ind w:left="1020" w:hanging="360"/>
      </w:pPr>
    </w:lvl>
    <w:lvl w:ilvl="8" w:tplc="0768A316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52486D4A"/>
    <w:multiLevelType w:val="multilevel"/>
    <w:tmpl w:val="FEE64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43E1FCA"/>
    <w:multiLevelType w:val="multilevel"/>
    <w:tmpl w:val="6F06B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3D12697"/>
    <w:multiLevelType w:val="multilevel"/>
    <w:tmpl w:val="61207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EF62AE3"/>
    <w:multiLevelType w:val="hybridMultilevel"/>
    <w:tmpl w:val="9E4A22E0"/>
    <w:lvl w:ilvl="0" w:tplc="50928500">
      <w:start w:val="1"/>
      <w:numFmt w:val="upperLetter"/>
      <w:lvlText w:val="(%1)"/>
      <w:lvlJc w:val="left"/>
      <w:pPr>
        <w:ind w:left="720" w:hanging="360"/>
      </w:pPr>
    </w:lvl>
    <w:lvl w:ilvl="1" w:tplc="BCEC4CB8">
      <w:start w:val="1"/>
      <w:numFmt w:val="lowerLetter"/>
      <w:lvlText w:val="%2."/>
      <w:lvlJc w:val="left"/>
      <w:pPr>
        <w:ind w:left="1440" w:hanging="360"/>
      </w:pPr>
    </w:lvl>
    <w:lvl w:ilvl="2" w:tplc="B41659FE">
      <w:start w:val="1"/>
      <w:numFmt w:val="lowerRoman"/>
      <w:lvlText w:val="%3."/>
      <w:lvlJc w:val="right"/>
      <w:pPr>
        <w:ind w:left="2160" w:hanging="180"/>
      </w:pPr>
    </w:lvl>
    <w:lvl w:ilvl="3" w:tplc="CF02FD9C">
      <w:start w:val="1"/>
      <w:numFmt w:val="decimal"/>
      <w:lvlText w:val="%4."/>
      <w:lvlJc w:val="left"/>
      <w:pPr>
        <w:ind w:left="2880" w:hanging="360"/>
      </w:pPr>
    </w:lvl>
    <w:lvl w:ilvl="4" w:tplc="FDF67F34">
      <w:start w:val="1"/>
      <w:numFmt w:val="lowerLetter"/>
      <w:lvlText w:val="%5."/>
      <w:lvlJc w:val="left"/>
      <w:pPr>
        <w:ind w:left="3600" w:hanging="360"/>
      </w:pPr>
    </w:lvl>
    <w:lvl w:ilvl="5" w:tplc="68B6A500">
      <w:start w:val="1"/>
      <w:numFmt w:val="lowerRoman"/>
      <w:lvlText w:val="%6."/>
      <w:lvlJc w:val="right"/>
      <w:pPr>
        <w:ind w:left="4320" w:hanging="180"/>
      </w:pPr>
    </w:lvl>
    <w:lvl w:ilvl="6" w:tplc="7A0480E2">
      <w:start w:val="1"/>
      <w:numFmt w:val="decimal"/>
      <w:lvlText w:val="%7."/>
      <w:lvlJc w:val="left"/>
      <w:pPr>
        <w:ind w:left="5040" w:hanging="360"/>
      </w:pPr>
    </w:lvl>
    <w:lvl w:ilvl="7" w:tplc="CC349A48">
      <w:start w:val="1"/>
      <w:numFmt w:val="lowerLetter"/>
      <w:lvlText w:val="%8."/>
      <w:lvlJc w:val="left"/>
      <w:pPr>
        <w:ind w:left="5760" w:hanging="360"/>
      </w:pPr>
    </w:lvl>
    <w:lvl w:ilvl="8" w:tplc="343A155A">
      <w:start w:val="1"/>
      <w:numFmt w:val="lowerRoman"/>
      <w:lvlText w:val="%9."/>
      <w:lvlJc w:val="right"/>
      <w:pPr>
        <w:ind w:left="6480" w:hanging="180"/>
      </w:pPr>
    </w:lvl>
  </w:abstractNum>
  <w:num w:numId="1" w16cid:durableId="831145249">
    <w:abstractNumId w:val="6"/>
  </w:num>
  <w:num w:numId="2" w16cid:durableId="980958840">
    <w:abstractNumId w:val="1"/>
  </w:num>
  <w:num w:numId="3" w16cid:durableId="1220360751">
    <w:abstractNumId w:val="0"/>
  </w:num>
  <w:num w:numId="4" w16cid:durableId="1815752707">
    <w:abstractNumId w:val="5"/>
  </w:num>
  <w:num w:numId="5" w16cid:durableId="1558316688">
    <w:abstractNumId w:val="3"/>
  </w:num>
  <w:num w:numId="6" w16cid:durableId="149906054">
    <w:abstractNumId w:val="4"/>
  </w:num>
  <w:num w:numId="7" w16cid:durableId="9182910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rvseaxpdet9a9evfa555ap9ed09exxsav95&quot;&gt;Nuclear proteins acting Converted&lt;record-ids&gt;&lt;item&gt;29&lt;/item&gt;&lt;item&gt;234&lt;/item&gt;&lt;item&gt;246&lt;/item&gt;&lt;item&gt;287&lt;/item&gt;&lt;item&gt;505&lt;/item&gt;&lt;item&gt;761&lt;/item&gt;&lt;item&gt;852&lt;/item&gt;&lt;item&gt;871&lt;/item&gt;&lt;item&gt;888&lt;/item&gt;&lt;item&gt;1012&lt;/item&gt;&lt;item&gt;1028&lt;/item&gt;&lt;item&gt;1129&lt;/item&gt;&lt;item&gt;1144&lt;/item&gt;&lt;item&gt;1174&lt;/item&gt;&lt;item&gt;1180&lt;/item&gt;&lt;item&gt;1305&lt;/item&gt;&lt;item&gt;1308&lt;/item&gt;&lt;item&gt;1323&lt;/item&gt;&lt;item&gt;1324&lt;/item&gt;&lt;item&gt;1342&lt;/item&gt;&lt;item&gt;1357&lt;/item&gt;&lt;item&gt;1358&lt;/item&gt;&lt;item&gt;1363&lt;/item&gt;&lt;item&gt;1370&lt;/item&gt;&lt;item&gt;1379&lt;/item&gt;&lt;item&gt;1382&lt;/item&gt;&lt;item&gt;1385&lt;/item&gt;&lt;item&gt;1394&lt;/item&gt;&lt;item&gt;1395&lt;/item&gt;&lt;item&gt;1396&lt;/item&gt;&lt;item&gt;1399&lt;/item&gt;&lt;item&gt;1410&lt;/item&gt;&lt;item&gt;1411&lt;/item&gt;&lt;item&gt;1412&lt;/item&gt;&lt;item&gt;1413&lt;/item&gt;&lt;item&gt;1414&lt;/item&gt;&lt;item&gt;1415&lt;/item&gt;&lt;item&gt;1416&lt;/item&gt;&lt;item&gt;1417&lt;/item&gt;&lt;item&gt;1418&lt;/item&gt;&lt;item&gt;1419&lt;/item&gt;&lt;item&gt;1423&lt;/item&gt;&lt;item&gt;1425&lt;/item&gt;&lt;item&gt;1426&lt;/item&gt;&lt;item&gt;1428&lt;/item&gt;&lt;item&gt;1429&lt;/item&gt;&lt;item&gt;1430&lt;/item&gt;&lt;item&gt;1431&lt;/item&gt;&lt;item&gt;1432&lt;/item&gt;&lt;item&gt;1433&lt;/item&gt;&lt;item&gt;1439&lt;/item&gt;&lt;item&gt;1442&lt;/item&gt;&lt;item&gt;1444&lt;/item&gt;&lt;item&gt;1446&lt;/item&gt;&lt;item&gt;1447&lt;/item&gt;&lt;item&gt;1448&lt;/item&gt;&lt;item&gt;1449&lt;/item&gt;&lt;item&gt;1450&lt;/item&gt;&lt;item&gt;1452&lt;/item&gt;&lt;item&gt;1455&lt;/item&gt;&lt;item&gt;1456&lt;/item&gt;&lt;item&gt;1457&lt;/item&gt;&lt;item&gt;1458&lt;/item&gt;&lt;item&gt;1459&lt;/item&gt;&lt;item&gt;1461&lt;/item&gt;&lt;item&gt;1465&lt;/item&gt;&lt;item&gt;1466&lt;/item&gt;&lt;item&gt;1468&lt;/item&gt;&lt;item&gt;1469&lt;/item&gt;&lt;item&gt;1480&lt;/item&gt;&lt;item&gt;1484&lt;/item&gt;&lt;/record-ids&gt;&lt;/item&gt;&lt;/Libraries&gt;"/>
  </w:docVars>
  <w:rsids>
    <w:rsidRoot w:val="0073447A"/>
    <w:rsid w:val="00001291"/>
    <w:rsid w:val="0000409A"/>
    <w:rsid w:val="000052E0"/>
    <w:rsid w:val="00005F37"/>
    <w:rsid w:val="00013EA6"/>
    <w:rsid w:val="00014CC4"/>
    <w:rsid w:val="0001A29E"/>
    <w:rsid w:val="000230C9"/>
    <w:rsid w:val="00023F69"/>
    <w:rsid w:val="000261BE"/>
    <w:rsid w:val="00026290"/>
    <w:rsid w:val="00026743"/>
    <w:rsid w:val="00027B59"/>
    <w:rsid w:val="00030DAE"/>
    <w:rsid w:val="000333CC"/>
    <w:rsid w:val="000335A0"/>
    <w:rsid w:val="00033AAE"/>
    <w:rsid w:val="000403DC"/>
    <w:rsid w:val="00040710"/>
    <w:rsid w:val="00040B3A"/>
    <w:rsid w:val="0004382E"/>
    <w:rsid w:val="00043A6F"/>
    <w:rsid w:val="000447F3"/>
    <w:rsid w:val="00045A9A"/>
    <w:rsid w:val="00046EA2"/>
    <w:rsid w:val="000518D6"/>
    <w:rsid w:val="00051D63"/>
    <w:rsid w:val="00051FEE"/>
    <w:rsid w:val="000538D2"/>
    <w:rsid w:val="000539D8"/>
    <w:rsid w:val="00057D18"/>
    <w:rsid w:val="00061B89"/>
    <w:rsid w:val="0006258E"/>
    <w:rsid w:val="00063519"/>
    <w:rsid w:val="00064E3A"/>
    <w:rsid w:val="0006536E"/>
    <w:rsid w:val="00065CB0"/>
    <w:rsid w:val="00066171"/>
    <w:rsid w:val="00066D4F"/>
    <w:rsid w:val="00070405"/>
    <w:rsid w:val="000713A5"/>
    <w:rsid w:val="00072478"/>
    <w:rsid w:val="00081B08"/>
    <w:rsid w:val="000827A0"/>
    <w:rsid w:val="00083907"/>
    <w:rsid w:val="00084415"/>
    <w:rsid w:val="00084587"/>
    <w:rsid w:val="0008669B"/>
    <w:rsid w:val="00086F5A"/>
    <w:rsid w:val="00087454"/>
    <w:rsid w:val="000905D8"/>
    <w:rsid w:val="0009222E"/>
    <w:rsid w:val="000963CD"/>
    <w:rsid w:val="000978FB"/>
    <w:rsid w:val="00097EB0"/>
    <w:rsid w:val="000A0B7C"/>
    <w:rsid w:val="000A3FB2"/>
    <w:rsid w:val="000A4C58"/>
    <w:rsid w:val="000A753F"/>
    <w:rsid w:val="000A7753"/>
    <w:rsid w:val="000B0DCC"/>
    <w:rsid w:val="000B0EAD"/>
    <w:rsid w:val="000B260E"/>
    <w:rsid w:val="000B37A0"/>
    <w:rsid w:val="000B3D0F"/>
    <w:rsid w:val="000B53B1"/>
    <w:rsid w:val="000B6373"/>
    <w:rsid w:val="000C45CF"/>
    <w:rsid w:val="000C7C65"/>
    <w:rsid w:val="000D1E58"/>
    <w:rsid w:val="000D1FE5"/>
    <w:rsid w:val="000D274D"/>
    <w:rsid w:val="000D340E"/>
    <w:rsid w:val="000D39D9"/>
    <w:rsid w:val="000D778B"/>
    <w:rsid w:val="000D7F58"/>
    <w:rsid w:val="000E1062"/>
    <w:rsid w:val="000E112A"/>
    <w:rsid w:val="000E1757"/>
    <w:rsid w:val="000E1787"/>
    <w:rsid w:val="000E21B8"/>
    <w:rsid w:val="000E58FF"/>
    <w:rsid w:val="000E70A8"/>
    <w:rsid w:val="000E7EF5"/>
    <w:rsid w:val="000F1A1A"/>
    <w:rsid w:val="000F2A49"/>
    <w:rsid w:val="000F2A95"/>
    <w:rsid w:val="000F77F2"/>
    <w:rsid w:val="00101493"/>
    <w:rsid w:val="00101E6F"/>
    <w:rsid w:val="00101F1A"/>
    <w:rsid w:val="001035C8"/>
    <w:rsid w:val="00103828"/>
    <w:rsid w:val="001044C7"/>
    <w:rsid w:val="00105379"/>
    <w:rsid w:val="00107267"/>
    <w:rsid w:val="001073DC"/>
    <w:rsid w:val="00112820"/>
    <w:rsid w:val="0011342E"/>
    <w:rsid w:val="00113DF1"/>
    <w:rsid w:val="00114089"/>
    <w:rsid w:val="001147D7"/>
    <w:rsid w:val="001179D1"/>
    <w:rsid w:val="001207A2"/>
    <w:rsid w:val="001208A3"/>
    <w:rsid w:val="00120E17"/>
    <w:rsid w:val="001210A9"/>
    <w:rsid w:val="00121ADF"/>
    <w:rsid w:val="00123228"/>
    <w:rsid w:val="00123485"/>
    <w:rsid w:val="001266D1"/>
    <w:rsid w:val="0012783C"/>
    <w:rsid w:val="00127CD6"/>
    <w:rsid w:val="0012A92B"/>
    <w:rsid w:val="00131F46"/>
    <w:rsid w:val="00134D0B"/>
    <w:rsid w:val="00136804"/>
    <w:rsid w:val="00137DB8"/>
    <w:rsid w:val="001402D5"/>
    <w:rsid w:val="00140739"/>
    <w:rsid w:val="00140F5A"/>
    <w:rsid w:val="001415D1"/>
    <w:rsid w:val="0014162A"/>
    <w:rsid w:val="00146FEA"/>
    <w:rsid w:val="00147632"/>
    <w:rsid w:val="00150B84"/>
    <w:rsid w:val="001511A6"/>
    <w:rsid w:val="00153A50"/>
    <w:rsid w:val="00154B7F"/>
    <w:rsid w:val="001555F1"/>
    <w:rsid w:val="00155F18"/>
    <w:rsid w:val="00156CB6"/>
    <w:rsid w:val="001574C0"/>
    <w:rsid w:val="001611A5"/>
    <w:rsid w:val="00161D05"/>
    <w:rsid w:val="00162380"/>
    <w:rsid w:val="00165462"/>
    <w:rsid w:val="00174403"/>
    <w:rsid w:val="00176774"/>
    <w:rsid w:val="001810D6"/>
    <w:rsid w:val="001815D2"/>
    <w:rsid w:val="00181918"/>
    <w:rsid w:val="00181BE2"/>
    <w:rsid w:val="00181F2F"/>
    <w:rsid w:val="001831D7"/>
    <w:rsid w:val="001857EE"/>
    <w:rsid w:val="0018580F"/>
    <w:rsid w:val="00185A78"/>
    <w:rsid w:val="0018710B"/>
    <w:rsid w:val="001914ED"/>
    <w:rsid w:val="00191C04"/>
    <w:rsid w:val="00192445"/>
    <w:rsid w:val="00193525"/>
    <w:rsid w:val="00194548"/>
    <w:rsid w:val="001975BF"/>
    <w:rsid w:val="001A148A"/>
    <w:rsid w:val="001A150F"/>
    <w:rsid w:val="001A1C11"/>
    <w:rsid w:val="001A272A"/>
    <w:rsid w:val="001A3074"/>
    <w:rsid w:val="001A3277"/>
    <w:rsid w:val="001A3831"/>
    <w:rsid w:val="001A3884"/>
    <w:rsid w:val="001A4943"/>
    <w:rsid w:val="001A5047"/>
    <w:rsid w:val="001A7F5F"/>
    <w:rsid w:val="001B1610"/>
    <w:rsid w:val="001B22F3"/>
    <w:rsid w:val="001B2845"/>
    <w:rsid w:val="001B3560"/>
    <w:rsid w:val="001B576B"/>
    <w:rsid w:val="001B5810"/>
    <w:rsid w:val="001B7C24"/>
    <w:rsid w:val="001B7D64"/>
    <w:rsid w:val="001B7FE9"/>
    <w:rsid w:val="001C08D5"/>
    <w:rsid w:val="001C3EAA"/>
    <w:rsid w:val="001C6A5C"/>
    <w:rsid w:val="001C6C01"/>
    <w:rsid w:val="001C7ACD"/>
    <w:rsid w:val="001D4EA4"/>
    <w:rsid w:val="001D57DE"/>
    <w:rsid w:val="001D6817"/>
    <w:rsid w:val="001D7F07"/>
    <w:rsid w:val="001E0439"/>
    <w:rsid w:val="001E1AB9"/>
    <w:rsid w:val="001E4631"/>
    <w:rsid w:val="001E5EC5"/>
    <w:rsid w:val="001E5F75"/>
    <w:rsid w:val="001E6874"/>
    <w:rsid w:val="001E7B8C"/>
    <w:rsid w:val="001E7BDA"/>
    <w:rsid w:val="001E7BDE"/>
    <w:rsid w:val="001F0628"/>
    <w:rsid w:val="001F1111"/>
    <w:rsid w:val="001F202B"/>
    <w:rsid w:val="001F4DB0"/>
    <w:rsid w:val="001F4EB5"/>
    <w:rsid w:val="001F593A"/>
    <w:rsid w:val="001F5B9D"/>
    <w:rsid w:val="001F7170"/>
    <w:rsid w:val="00202AB0"/>
    <w:rsid w:val="0020547E"/>
    <w:rsid w:val="00207104"/>
    <w:rsid w:val="00207D45"/>
    <w:rsid w:val="00214F59"/>
    <w:rsid w:val="002168D7"/>
    <w:rsid w:val="0022041A"/>
    <w:rsid w:val="00220894"/>
    <w:rsid w:val="00221A2B"/>
    <w:rsid w:val="00223087"/>
    <w:rsid w:val="002241C0"/>
    <w:rsid w:val="002256F7"/>
    <w:rsid w:val="002263A6"/>
    <w:rsid w:val="00230843"/>
    <w:rsid w:val="002308C1"/>
    <w:rsid w:val="002311ED"/>
    <w:rsid w:val="0023365E"/>
    <w:rsid w:val="00233C98"/>
    <w:rsid w:val="00241579"/>
    <w:rsid w:val="00243827"/>
    <w:rsid w:val="002451E9"/>
    <w:rsid w:val="00246A8F"/>
    <w:rsid w:val="00247596"/>
    <w:rsid w:val="00253CDE"/>
    <w:rsid w:val="00254FAF"/>
    <w:rsid w:val="00255C3E"/>
    <w:rsid w:val="00256CDA"/>
    <w:rsid w:val="00257E33"/>
    <w:rsid w:val="00257F87"/>
    <w:rsid w:val="00260472"/>
    <w:rsid w:val="002604BA"/>
    <w:rsid w:val="002605AA"/>
    <w:rsid w:val="00261062"/>
    <w:rsid w:val="002614E4"/>
    <w:rsid w:val="00263E00"/>
    <w:rsid w:val="00270E03"/>
    <w:rsid w:val="002710E8"/>
    <w:rsid w:val="002726BF"/>
    <w:rsid w:val="00272795"/>
    <w:rsid w:val="0027485B"/>
    <w:rsid w:val="00276163"/>
    <w:rsid w:val="00277DDC"/>
    <w:rsid w:val="00283810"/>
    <w:rsid w:val="00285A96"/>
    <w:rsid w:val="00286CD2"/>
    <w:rsid w:val="00293378"/>
    <w:rsid w:val="00293A3C"/>
    <w:rsid w:val="00296165"/>
    <w:rsid w:val="00296FE5"/>
    <w:rsid w:val="002A006D"/>
    <w:rsid w:val="002A0193"/>
    <w:rsid w:val="002A1BCF"/>
    <w:rsid w:val="002A2E37"/>
    <w:rsid w:val="002A2F5A"/>
    <w:rsid w:val="002A3AF5"/>
    <w:rsid w:val="002A3D4F"/>
    <w:rsid w:val="002A3E51"/>
    <w:rsid w:val="002A4429"/>
    <w:rsid w:val="002A5EA9"/>
    <w:rsid w:val="002B0D36"/>
    <w:rsid w:val="002B724A"/>
    <w:rsid w:val="002B7A0F"/>
    <w:rsid w:val="002C0744"/>
    <w:rsid w:val="002C6D26"/>
    <w:rsid w:val="002C7938"/>
    <w:rsid w:val="002D0F34"/>
    <w:rsid w:val="002D192C"/>
    <w:rsid w:val="002D1EB2"/>
    <w:rsid w:val="002D27EF"/>
    <w:rsid w:val="002D2E1C"/>
    <w:rsid w:val="002D3427"/>
    <w:rsid w:val="002D346C"/>
    <w:rsid w:val="002D546D"/>
    <w:rsid w:val="002D5703"/>
    <w:rsid w:val="002D5878"/>
    <w:rsid w:val="002D64CC"/>
    <w:rsid w:val="002E18FE"/>
    <w:rsid w:val="002E42BB"/>
    <w:rsid w:val="002E5D38"/>
    <w:rsid w:val="002E6217"/>
    <w:rsid w:val="002E6908"/>
    <w:rsid w:val="002E6EC1"/>
    <w:rsid w:val="002E7365"/>
    <w:rsid w:val="002F557B"/>
    <w:rsid w:val="00303E88"/>
    <w:rsid w:val="00304DA9"/>
    <w:rsid w:val="003104D4"/>
    <w:rsid w:val="00310857"/>
    <w:rsid w:val="00310EC2"/>
    <w:rsid w:val="00311DD5"/>
    <w:rsid w:val="00312D26"/>
    <w:rsid w:val="003150D1"/>
    <w:rsid w:val="00315239"/>
    <w:rsid w:val="00315CF2"/>
    <w:rsid w:val="00320E26"/>
    <w:rsid w:val="00322E83"/>
    <w:rsid w:val="0032440D"/>
    <w:rsid w:val="003247BC"/>
    <w:rsid w:val="00324870"/>
    <w:rsid w:val="003269AD"/>
    <w:rsid w:val="00327555"/>
    <w:rsid w:val="0033162F"/>
    <w:rsid w:val="00331652"/>
    <w:rsid w:val="00332B75"/>
    <w:rsid w:val="00333919"/>
    <w:rsid w:val="00335FDA"/>
    <w:rsid w:val="0033753A"/>
    <w:rsid w:val="003401C0"/>
    <w:rsid w:val="00341716"/>
    <w:rsid w:val="00345774"/>
    <w:rsid w:val="00347714"/>
    <w:rsid w:val="003477AD"/>
    <w:rsid w:val="00352493"/>
    <w:rsid w:val="00352F18"/>
    <w:rsid w:val="00355412"/>
    <w:rsid w:val="00355568"/>
    <w:rsid w:val="00356064"/>
    <w:rsid w:val="00356A6C"/>
    <w:rsid w:val="00366B8D"/>
    <w:rsid w:val="0036707D"/>
    <w:rsid w:val="00375916"/>
    <w:rsid w:val="00375C41"/>
    <w:rsid w:val="0037640A"/>
    <w:rsid w:val="00380E40"/>
    <w:rsid w:val="00381CE4"/>
    <w:rsid w:val="00382326"/>
    <w:rsid w:val="003903EE"/>
    <w:rsid w:val="00391F50"/>
    <w:rsid w:val="0039344F"/>
    <w:rsid w:val="00394A4F"/>
    <w:rsid w:val="003A07C1"/>
    <w:rsid w:val="003A0F1F"/>
    <w:rsid w:val="003A174F"/>
    <w:rsid w:val="003A17A2"/>
    <w:rsid w:val="003A18BD"/>
    <w:rsid w:val="003A205A"/>
    <w:rsid w:val="003A5206"/>
    <w:rsid w:val="003A5D10"/>
    <w:rsid w:val="003A7FBF"/>
    <w:rsid w:val="003B01C2"/>
    <w:rsid w:val="003B0CE5"/>
    <w:rsid w:val="003C04C5"/>
    <w:rsid w:val="003C07F6"/>
    <w:rsid w:val="003C0F1C"/>
    <w:rsid w:val="003C3E13"/>
    <w:rsid w:val="003C496B"/>
    <w:rsid w:val="003C5158"/>
    <w:rsid w:val="003C6399"/>
    <w:rsid w:val="003C6BA0"/>
    <w:rsid w:val="003D199E"/>
    <w:rsid w:val="003D630E"/>
    <w:rsid w:val="003D7AE4"/>
    <w:rsid w:val="003D7DF1"/>
    <w:rsid w:val="003D7E02"/>
    <w:rsid w:val="003E0A5E"/>
    <w:rsid w:val="003E0CB4"/>
    <w:rsid w:val="003E17AB"/>
    <w:rsid w:val="003E1B63"/>
    <w:rsid w:val="003E4641"/>
    <w:rsid w:val="003E5401"/>
    <w:rsid w:val="003E5571"/>
    <w:rsid w:val="003E5DB8"/>
    <w:rsid w:val="003F1C24"/>
    <w:rsid w:val="003F3081"/>
    <w:rsid w:val="003F38C6"/>
    <w:rsid w:val="003F45A4"/>
    <w:rsid w:val="003F7347"/>
    <w:rsid w:val="004002ED"/>
    <w:rsid w:val="0040159E"/>
    <w:rsid w:val="004024A6"/>
    <w:rsid w:val="00403768"/>
    <w:rsid w:val="00403D64"/>
    <w:rsid w:val="004059BE"/>
    <w:rsid w:val="00405CA8"/>
    <w:rsid w:val="00405E42"/>
    <w:rsid w:val="00406CB9"/>
    <w:rsid w:val="004124F1"/>
    <w:rsid w:val="00412950"/>
    <w:rsid w:val="004131D4"/>
    <w:rsid w:val="004148ED"/>
    <w:rsid w:val="0041496A"/>
    <w:rsid w:val="00415F1C"/>
    <w:rsid w:val="00416FFA"/>
    <w:rsid w:val="00417511"/>
    <w:rsid w:val="00417F22"/>
    <w:rsid w:val="004202B9"/>
    <w:rsid w:val="00420474"/>
    <w:rsid w:val="00422336"/>
    <w:rsid w:val="00423A22"/>
    <w:rsid w:val="004246C5"/>
    <w:rsid w:val="00424B4E"/>
    <w:rsid w:val="00425ADE"/>
    <w:rsid w:val="004335C2"/>
    <w:rsid w:val="00435D25"/>
    <w:rsid w:val="00436A35"/>
    <w:rsid w:val="00443510"/>
    <w:rsid w:val="0044420E"/>
    <w:rsid w:val="00445ADC"/>
    <w:rsid w:val="004545EB"/>
    <w:rsid w:val="004555A0"/>
    <w:rsid w:val="00455C53"/>
    <w:rsid w:val="00455CA0"/>
    <w:rsid w:val="00456FAC"/>
    <w:rsid w:val="004570BA"/>
    <w:rsid w:val="00457E6A"/>
    <w:rsid w:val="0046012A"/>
    <w:rsid w:val="00460A65"/>
    <w:rsid w:val="0046125D"/>
    <w:rsid w:val="004619CB"/>
    <w:rsid w:val="00464BEF"/>
    <w:rsid w:val="00465F12"/>
    <w:rsid w:val="004672D0"/>
    <w:rsid w:val="00473EE2"/>
    <w:rsid w:val="00475535"/>
    <w:rsid w:val="00476FC9"/>
    <w:rsid w:val="00480B60"/>
    <w:rsid w:val="00481676"/>
    <w:rsid w:val="00482AC2"/>
    <w:rsid w:val="00487391"/>
    <w:rsid w:val="00490C49"/>
    <w:rsid w:val="004912A9"/>
    <w:rsid w:val="00491836"/>
    <w:rsid w:val="00494EB2"/>
    <w:rsid w:val="00495D49"/>
    <w:rsid w:val="004A0DDB"/>
    <w:rsid w:val="004A1543"/>
    <w:rsid w:val="004A78C1"/>
    <w:rsid w:val="004B1D67"/>
    <w:rsid w:val="004B45FD"/>
    <w:rsid w:val="004B4949"/>
    <w:rsid w:val="004B497F"/>
    <w:rsid w:val="004B7464"/>
    <w:rsid w:val="004C0E6A"/>
    <w:rsid w:val="004C3B3B"/>
    <w:rsid w:val="004C4E50"/>
    <w:rsid w:val="004D050F"/>
    <w:rsid w:val="004D3288"/>
    <w:rsid w:val="004D44BC"/>
    <w:rsid w:val="004D62DE"/>
    <w:rsid w:val="004D73DD"/>
    <w:rsid w:val="004D7F24"/>
    <w:rsid w:val="004E1982"/>
    <w:rsid w:val="004E2D1D"/>
    <w:rsid w:val="004E5602"/>
    <w:rsid w:val="004E61C9"/>
    <w:rsid w:val="004E6529"/>
    <w:rsid w:val="004E65A9"/>
    <w:rsid w:val="004E6CAD"/>
    <w:rsid w:val="004F1D66"/>
    <w:rsid w:val="004F1F00"/>
    <w:rsid w:val="004F24CF"/>
    <w:rsid w:val="004F26F6"/>
    <w:rsid w:val="004F4CB9"/>
    <w:rsid w:val="004F6783"/>
    <w:rsid w:val="004F75D6"/>
    <w:rsid w:val="004F7808"/>
    <w:rsid w:val="005000C3"/>
    <w:rsid w:val="00500BCC"/>
    <w:rsid w:val="005029E4"/>
    <w:rsid w:val="00502F66"/>
    <w:rsid w:val="005050EE"/>
    <w:rsid w:val="00505D92"/>
    <w:rsid w:val="00510BCB"/>
    <w:rsid w:val="00511165"/>
    <w:rsid w:val="005118A2"/>
    <w:rsid w:val="005133C0"/>
    <w:rsid w:val="00513F6E"/>
    <w:rsid w:val="005141FF"/>
    <w:rsid w:val="00517CF2"/>
    <w:rsid w:val="00521A55"/>
    <w:rsid w:val="00522506"/>
    <w:rsid w:val="00522571"/>
    <w:rsid w:val="00522F09"/>
    <w:rsid w:val="00523C37"/>
    <w:rsid w:val="00524A63"/>
    <w:rsid w:val="00524C0D"/>
    <w:rsid w:val="00526346"/>
    <w:rsid w:val="00526637"/>
    <w:rsid w:val="00531BBF"/>
    <w:rsid w:val="005323C0"/>
    <w:rsid w:val="00532B91"/>
    <w:rsid w:val="00532F90"/>
    <w:rsid w:val="00536E5E"/>
    <w:rsid w:val="0053703F"/>
    <w:rsid w:val="00540F1E"/>
    <w:rsid w:val="005411A7"/>
    <w:rsid w:val="0054128A"/>
    <w:rsid w:val="005418F0"/>
    <w:rsid w:val="00542487"/>
    <w:rsid w:val="00542C6D"/>
    <w:rsid w:val="005430FF"/>
    <w:rsid w:val="00544758"/>
    <w:rsid w:val="00545427"/>
    <w:rsid w:val="00545FE2"/>
    <w:rsid w:val="0055113D"/>
    <w:rsid w:val="00551178"/>
    <w:rsid w:val="00553475"/>
    <w:rsid w:val="0055407A"/>
    <w:rsid w:val="00554A1E"/>
    <w:rsid w:val="005563AE"/>
    <w:rsid w:val="0056736F"/>
    <w:rsid w:val="00570A92"/>
    <w:rsid w:val="00573248"/>
    <w:rsid w:val="00574BA4"/>
    <w:rsid w:val="00574DD3"/>
    <w:rsid w:val="005754B8"/>
    <w:rsid w:val="00576801"/>
    <w:rsid w:val="00576CD3"/>
    <w:rsid w:val="005772A2"/>
    <w:rsid w:val="00577FDC"/>
    <w:rsid w:val="00580F2E"/>
    <w:rsid w:val="00587636"/>
    <w:rsid w:val="00592F99"/>
    <w:rsid w:val="0059385A"/>
    <w:rsid w:val="005961A2"/>
    <w:rsid w:val="00596462"/>
    <w:rsid w:val="00597A66"/>
    <w:rsid w:val="00597D75"/>
    <w:rsid w:val="005A0007"/>
    <w:rsid w:val="005A097A"/>
    <w:rsid w:val="005A65E4"/>
    <w:rsid w:val="005A6F87"/>
    <w:rsid w:val="005A7612"/>
    <w:rsid w:val="005B05A6"/>
    <w:rsid w:val="005B25E5"/>
    <w:rsid w:val="005B28C6"/>
    <w:rsid w:val="005B2FC5"/>
    <w:rsid w:val="005B736C"/>
    <w:rsid w:val="005B7FF3"/>
    <w:rsid w:val="005C0536"/>
    <w:rsid w:val="005C0731"/>
    <w:rsid w:val="005C0F65"/>
    <w:rsid w:val="005C1240"/>
    <w:rsid w:val="005C153D"/>
    <w:rsid w:val="005C3502"/>
    <w:rsid w:val="005C44E0"/>
    <w:rsid w:val="005D66A2"/>
    <w:rsid w:val="005D768D"/>
    <w:rsid w:val="005E04D9"/>
    <w:rsid w:val="005E0BC1"/>
    <w:rsid w:val="005E1063"/>
    <w:rsid w:val="005E2119"/>
    <w:rsid w:val="005E3EC2"/>
    <w:rsid w:val="005E50A8"/>
    <w:rsid w:val="005F1C71"/>
    <w:rsid w:val="005F582C"/>
    <w:rsid w:val="005F63D8"/>
    <w:rsid w:val="005F69D8"/>
    <w:rsid w:val="005F74D5"/>
    <w:rsid w:val="00600577"/>
    <w:rsid w:val="006025E4"/>
    <w:rsid w:val="0060294F"/>
    <w:rsid w:val="00602BF1"/>
    <w:rsid w:val="00602E0E"/>
    <w:rsid w:val="00603018"/>
    <w:rsid w:val="00604DC1"/>
    <w:rsid w:val="00606FD3"/>
    <w:rsid w:val="0061209C"/>
    <w:rsid w:val="00612314"/>
    <w:rsid w:val="00612BBE"/>
    <w:rsid w:val="00613335"/>
    <w:rsid w:val="00613473"/>
    <w:rsid w:val="00613522"/>
    <w:rsid w:val="00614168"/>
    <w:rsid w:val="00614614"/>
    <w:rsid w:val="0061531B"/>
    <w:rsid w:val="00620952"/>
    <w:rsid w:val="00620AEB"/>
    <w:rsid w:val="00620E6C"/>
    <w:rsid w:val="006211DE"/>
    <w:rsid w:val="0062282D"/>
    <w:rsid w:val="00624E5B"/>
    <w:rsid w:val="00625478"/>
    <w:rsid w:val="006263F4"/>
    <w:rsid w:val="00627E24"/>
    <w:rsid w:val="006305FF"/>
    <w:rsid w:val="00631B94"/>
    <w:rsid w:val="006321FA"/>
    <w:rsid w:val="00632201"/>
    <w:rsid w:val="00632A9A"/>
    <w:rsid w:val="0063397C"/>
    <w:rsid w:val="00634152"/>
    <w:rsid w:val="006342C4"/>
    <w:rsid w:val="00634869"/>
    <w:rsid w:val="0063494D"/>
    <w:rsid w:val="00634EC4"/>
    <w:rsid w:val="00637307"/>
    <w:rsid w:val="00642155"/>
    <w:rsid w:val="006432E4"/>
    <w:rsid w:val="00644AB6"/>
    <w:rsid w:val="00644E47"/>
    <w:rsid w:val="00645DCB"/>
    <w:rsid w:val="00652735"/>
    <w:rsid w:val="00653F25"/>
    <w:rsid w:val="00657087"/>
    <w:rsid w:val="006613A6"/>
    <w:rsid w:val="006613C9"/>
    <w:rsid w:val="0066173A"/>
    <w:rsid w:val="00662049"/>
    <w:rsid w:val="0066649C"/>
    <w:rsid w:val="00666672"/>
    <w:rsid w:val="006666A7"/>
    <w:rsid w:val="00667DA6"/>
    <w:rsid w:val="00672170"/>
    <w:rsid w:val="00672C56"/>
    <w:rsid w:val="00673D92"/>
    <w:rsid w:val="006747B1"/>
    <w:rsid w:val="00676E00"/>
    <w:rsid w:val="00677837"/>
    <w:rsid w:val="00680CC9"/>
    <w:rsid w:val="0068313F"/>
    <w:rsid w:val="006854C4"/>
    <w:rsid w:val="00690411"/>
    <w:rsid w:val="0069046C"/>
    <w:rsid w:val="00690FB0"/>
    <w:rsid w:val="0069261C"/>
    <w:rsid w:val="00692E02"/>
    <w:rsid w:val="006946E3"/>
    <w:rsid w:val="006955E1"/>
    <w:rsid w:val="00695CE0"/>
    <w:rsid w:val="00696BA6"/>
    <w:rsid w:val="00696EB2"/>
    <w:rsid w:val="006971BC"/>
    <w:rsid w:val="006973AE"/>
    <w:rsid w:val="006A059A"/>
    <w:rsid w:val="006A135D"/>
    <w:rsid w:val="006A1FBD"/>
    <w:rsid w:val="006A2880"/>
    <w:rsid w:val="006A42E8"/>
    <w:rsid w:val="006A46B1"/>
    <w:rsid w:val="006A6211"/>
    <w:rsid w:val="006A72AC"/>
    <w:rsid w:val="006A73E5"/>
    <w:rsid w:val="006B21EB"/>
    <w:rsid w:val="006B29DA"/>
    <w:rsid w:val="006B6D9D"/>
    <w:rsid w:val="006C1381"/>
    <w:rsid w:val="006C3509"/>
    <w:rsid w:val="006C386F"/>
    <w:rsid w:val="006C3D9F"/>
    <w:rsid w:val="006C4830"/>
    <w:rsid w:val="006C4F35"/>
    <w:rsid w:val="006C5B2C"/>
    <w:rsid w:val="006C6220"/>
    <w:rsid w:val="006C679A"/>
    <w:rsid w:val="006C7419"/>
    <w:rsid w:val="006D005C"/>
    <w:rsid w:val="006D63F6"/>
    <w:rsid w:val="006E1841"/>
    <w:rsid w:val="006E4BE6"/>
    <w:rsid w:val="006E4F4C"/>
    <w:rsid w:val="006E6BA1"/>
    <w:rsid w:val="006E6FBE"/>
    <w:rsid w:val="006E75CC"/>
    <w:rsid w:val="006F2E30"/>
    <w:rsid w:val="006F37E0"/>
    <w:rsid w:val="006F4C7B"/>
    <w:rsid w:val="006F7055"/>
    <w:rsid w:val="00700E6B"/>
    <w:rsid w:val="007013A6"/>
    <w:rsid w:val="00701FA8"/>
    <w:rsid w:val="00702071"/>
    <w:rsid w:val="007022E1"/>
    <w:rsid w:val="00704DFF"/>
    <w:rsid w:val="00705437"/>
    <w:rsid w:val="0070680E"/>
    <w:rsid w:val="00712DEF"/>
    <w:rsid w:val="0072004D"/>
    <w:rsid w:val="00722EE0"/>
    <w:rsid w:val="00723462"/>
    <w:rsid w:val="0072387E"/>
    <w:rsid w:val="007259F7"/>
    <w:rsid w:val="00727636"/>
    <w:rsid w:val="007300E4"/>
    <w:rsid w:val="007310E3"/>
    <w:rsid w:val="007316DE"/>
    <w:rsid w:val="007322AE"/>
    <w:rsid w:val="00732308"/>
    <w:rsid w:val="0073447A"/>
    <w:rsid w:val="00734FBC"/>
    <w:rsid w:val="00736D8D"/>
    <w:rsid w:val="0073785A"/>
    <w:rsid w:val="007439F8"/>
    <w:rsid w:val="00745EFB"/>
    <w:rsid w:val="00753A0D"/>
    <w:rsid w:val="00756E8D"/>
    <w:rsid w:val="00760681"/>
    <w:rsid w:val="00762B26"/>
    <w:rsid w:val="007637CE"/>
    <w:rsid w:val="00767931"/>
    <w:rsid w:val="00770D3F"/>
    <w:rsid w:val="00771EB5"/>
    <w:rsid w:val="00777A6B"/>
    <w:rsid w:val="00777A71"/>
    <w:rsid w:val="00781EF7"/>
    <w:rsid w:val="0078370B"/>
    <w:rsid w:val="00783A5B"/>
    <w:rsid w:val="00785E54"/>
    <w:rsid w:val="00785FFF"/>
    <w:rsid w:val="00787CB6"/>
    <w:rsid w:val="00790ABE"/>
    <w:rsid w:val="0079104A"/>
    <w:rsid w:val="007911C5"/>
    <w:rsid w:val="00792B5F"/>
    <w:rsid w:val="007931A1"/>
    <w:rsid w:val="00793B93"/>
    <w:rsid w:val="0079599B"/>
    <w:rsid w:val="00795B4D"/>
    <w:rsid w:val="00796242"/>
    <w:rsid w:val="00796B35"/>
    <w:rsid w:val="00797552"/>
    <w:rsid w:val="00797F4E"/>
    <w:rsid w:val="007A0C96"/>
    <w:rsid w:val="007A2289"/>
    <w:rsid w:val="007A25A5"/>
    <w:rsid w:val="007A2FF8"/>
    <w:rsid w:val="007A33F9"/>
    <w:rsid w:val="007A585B"/>
    <w:rsid w:val="007A5C4B"/>
    <w:rsid w:val="007A7129"/>
    <w:rsid w:val="007B0650"/>
    <w:rsid w:val="007B27A2"/>
    <w:rsid w:val="007B3ECF"/>
    <w:rsid w:val="007B53C3"/>
    <w:rsid w:val="007B6F9C"/>
    <w:rsid w:val="007B7D74"/>
    <w:rsid w:val="007C034B"/>
    <w:rsid w:val="007C03FD"/>
    <w:rsid w:val="007C19E9"/>
    <w:rsid w:val="007C4C24"/>
    <w:rsid w:val="007C4DA9"/>
    <w:rsid w:val="007C5F1A"/>
    <w:rsid w:val="007C6F72"/>
    <w:rsid w:val="007D1606"/>
    <w:rsid w:val="007D37D1"/>
    <w:rsid w:val="007D4E76"/>
    <w:rsid w:val="007D5BA1"/>
    <w:rsid w:val="007D6766"/>
    <w:rsid w:val="007DAE91"/>
    <w:rsid w:val="007E05FD"/>
    <w:rsid w:val="007E138A"/>
    <w:rsid w:val="007E70A7"/>
    <w:rsid w:val="007F0AEB"/>
    <w:rsid w:val="007F1CCF"/>
    <w:rsid w:val="007F26AA"/>
    <w:rsid w:val="007F432F"/>
    <w:rsid w:val="007F645D"/>
    <w:rsid w:val="007F7174"/>
    <w:rsid w:val="007F7D59"/>
    <w:rsid w:val="00801749"/>
    <w:rsid w:val="008048EC"/>
    <w:rsid w:val="00810E5D"/>
    <w:rsid w:val="00811AD7"/>
    <w:rsid w:val="008157EC"/>
    <w:rsid w:val="00815BE5"/>
    <w:rsid w:val="0082091A"/>
    <w:rsid w:val="00821C1F"/>
    <w:rsid w:val="00821E48"/>
    <w:rsid w:val="0082417D"/>
    <w:rsid w:val="00826770"/>
    <w:rsid w:val="00831394"/>
    <w:rsid w:val="00833A49"/>
    <w:rsid w:val="008351DC"/>
    <w:rsid w:val="008359EA"/>
    <w:rsid w:val="00836A9D"/>
    <w:rsid w:val="0083787F"/>
    <w:rsid w:val="00840EE3"/>
    <w:rsid w:val="008443F8"/>
    <w:rsid w:val="00845888"/>
    <w:rsid w:val="00846328"/>
    <w:rsid w:val="00846597"/>
    <w:rsid w:val="00855719"/>
    <w:rsid w:val="00855D39"/>
    <w:rsid w:val="00855F75"/>
    <w:rsid w:val="00856B1D"/>
    <w:rsid w:val="00856CDF"/>
    <w:rsid w:val="00860256"/>
    <w:rsid w:val="00862F32"/>
    <w:rsid w:val="00865377"/>
    <w:rsid w:val="008712C9"/>
    <w:rsid w:val="00873693"/>
    <w:rsid w:val="00875F4A"/>
    <w:rsid w:val="00876E93"/>
    <w:rsid w:val="0088117E"/>
    <w:rsid w:val="00881ACE"/>
    <w:rsid w:val="00883D13"/>
    <w:rsid w:val="008858C6"/>
    <w:rsid w:val="0088674D"/>
    <w:rsid w:val="00886AF0"/>
    <w:rsid w:val="00886C53"/>
    <w:rsid w:val="0089034B"/>
    <w:rsid w:val="00891C18"/>
    <w:rsid w:val="00892162"/>
    <w:rsid w:val="0089329C"/>
    <w:rsid w:val="008938E9"/>
    <w:rsid w:val="0089540D"/>
    <w:rsid w:val="00895660"/>
    <w:rsid w:val="008A0BA5"/>
    <w:rsid w:val="008A1906"/>
    <w:rsid w:val="008A7181"/>
    <w:rsid w:val="008A7984"/>
    <w:rsid w:val="008A7BC3"/>
    <w:rsid w:val="008B0ECD"/>
    <w:rsid w:val="008B2F3A"/>
    <w:rsid w:val="008B3CAB"/>
    <w:rsid w:val="008B6B39"/>
    <w:rsid w:val="008C0048"/>
    <w:rsid w:val="008C16D0"/>
    <w:rsid w:val="008C1B40"/>
    <w:rsid w:val="008C31F9"/>
    <w:rsid w:val="008C5745"/>
    <w:rsid w:val="008C5B0C"/>
    <w:rsid w:val="008C642D"/>
    <w:rsid w:val="008C6D41"/>
    <w:rsid w:val="008D007F"/>
    <w:rsid w:val="008D0AD9"/>
    <w:rsid w:val="008D1A80"/>
    <w:rsid w:val="008D277C"/>
    <w:rsid w:val="008D2D83"/>
    <w:rsid w:val="008D3D69"/>
    <w:rsid w:val="008D68B9"/>
    <w:rsid w:val="008E0071"/>
    <w:rsid w:val="008E0ACA"/>
    <w:rsid w:val="008E0C43"/>
    <w:rsid w:val="008E1C8C"/>
    <w:rsid w:val="008E20CF"/>
    <w:rsid w:val="008E305C"/>
    <w:rsid w:val="008E3121"/>
    <w:rsid w:val="008E3175"/>
    <w:rsid w:val="008E4CC1"/>
    <w:rsid w:val="008E5A86"/>
    <w:rsid w:val="008E62AA"/>
    <w:rsid w:val="008F07FB"/>
    <w:rsid w:val="008F23C7"/>
    <w:rsid w:val="008F3B2C"/>
    <w:rsid w:val="008F53D5"/>
    <w:rsid w:val="008F5B10"/>
    <w:rsid w:val="0090039E"/>
    <w:rsid w:val="00901620"/>
    <w:rsid w:val="0090612F"/>
    <w:rsid w:val="009154B7"/>
    <w:rsid w:val="009220E1"/>
    <w:rsid w:val="009221AA"/>
    <w:rsid w:val="009222F8"/>
    <w:rsid w:val="00924BE8"/>
    <w:rsid w:val="00924D78"/>
    <w:rsid w:val="00925EA4"/>
    <w:rsid w:val="00927759"/>
    <w:rsid w:val="00930159"/>
    <w:rsid w:val="009307B7"/>
    <w:rsid w:val="00933853"/>
    <w:rsid w:val="00933857"/>
    <w:rsid w:val="0093398B"/>
    <w:rsid w:val="009351A5"/>
    <w:rsid w:val="0093595D"/>
    <w:rsid w:val="00940E6C"/>
    <w:rsid w:val="009415C3"/>
    <w:rsid w:val="009416C4"/>
    <w:rsid w:val="00943CD5"/>
    <w:rsid w:val="0094533A"/>
    <w:rsid w:val="00945E80"/>
    <w:rsid w:val="009473D2"/>
    <w:rsid w:val="00947CA2"/>
    <w:rsid w:val="009515F0"/>
    <w:rsid w:val="00953FB6"/>
    <w:rsid w:val="00954250"/>
    <w:rsid w:val="00960C97"/>
    <w:rsid w:val="00961252"/>
    <w:rsid w:val="009628E8"/>
    <w:rsid w:val="00963748"/>
    <w:rsid w:val="00967046"/>
    <w:rsid w:val="00971AE1"/>
    <w:rsid w:val="00972C7D"/>
    <w:rsid w:val="0097300F"/>
    <w:rsid w:val="00973D4E"/>
    <w:rsid w:val="00975ED8"/>
    <w:rsid w:val="00976045"/>
    <w:rsid w:val="00976D21"/>
    <w:rsid w:val="0098160D"/>
    <w:rsid w:val="00984089"/>
    <w:rsid w:val="0098562A"/>
    <w:rsid w:val="009867D7"/>
    <w:rsid w:val="00987671"/>
    <w:rsid w:val="00994EF3"/>
    <w:rsid w:val="009969FA"/>
    <w:rsid w:val="00996E14"/>
    <w:rsid w:val="0099758C"/>
    <w:rsid w:val="009A190F"/>
    <w:rsid w:val="009A1CB8"/>
    <w:rsid w:val="009A2DA1"/>
    <w:rsid w:val="009A3293"/>
    <w:rsid w:val="009A7A19"/>
    <w:rsid w:val="009B368B"/>
    <w:rsid w:val="009B4265"/>
    <w:rsid w:val="009B6633"/>
    <w:rsid w:val="009B73E9"/>
    <w:rsid w:val="009C3864"/>
    <w:rsid w:val="009C5C68"/>
    <w:rsid w:val="009C63C3"/>
    <w:rsid w:val="009C697A"/>
    <w:rsid w:val="009D2F3D"/>
    <w:rsid w:val="009D33A6"/>
    <w:rsid w:val="009D3B7A"/>
    <w:rsid w:val="009D3E6F"/>
    <w:rsid w:val="009D64B8"/>
    <w:rsid w:val="009D6A5D"/>
    <w:rsid w:val="009D7133"/>
    <w:rsid w:val="009E0D10"/>
    <w:rsid w:val="009E190A"/>
    <w:rsid w:val="009E4B42"/>
    <w:rsid w:val="009E553B"/>
    <w:rsid w:val="009E6164"/>
    <w:rsid w:val="009F5195"/>
    <w:rsid w:val="009F7372"/>
    <w:rsid w:val="00A00EF5"/>
    <w:rsid w:val="00A00F20"/>
    <w:rsid w:val="00A0142B"/>
    <w:rsid w:val="00A0342B"/>
    <w:rsid w:val="00A04664"/>
    <w:rsid w:val="00A04E4D"/>
    <w:rsid w:val="00A05678"/>
    <w:rsid w:val="00A05E94"/>
    <w:rsid w:val="00A05FE0"/>
    <w:rsid w:val="00A07088"/>
    <w:rsid w:val="00A1274E"/>
    <w:rsid w:val="00A12F01"/>
    <w:rsid w:val="00A14116"/>
    <w:rsid w:val="00A15205"/>
    <w:rsid w:val="00A1548D"/>
    <w:rsid w:val="00A17BD1"/>
    <w:rsid w:val="00A21D24"/>
    <w:rsid w:val="00A244F7"/>
    <w:rsid w:val="00A26079"/>
    <w:rsid w:val="00A30E36"/>
    <w:rsid w:val="00A3132E"/>
    <w:rsid w:val="00A33265"/>
    <w:rsid w:val="00A353D5"/>
    <w:rsid w:val="00A42A3E"/>
    <w:rsid w:val="00A43BFC"/>
    <w:rsid w:val="00A461A5"/>
    <w:rsid w:val="00A46649"/>
    <w:rsid w:val="00A4732F"/>
    <w:rsid w:val="00A473A6"/>
    <w:rsid w:val="00A4740A"/>
    <w:rsid w:val="00A47660"/>
    <w:rsid w:val="00A502E7"/>
    <w:rsid w:val="00A52EA0"/>
    <w:rsid w:val="00A545A2"/>
    <w:rsid w:val="00A614FA"/>
    <w:rsid w:val="00A615FC"/>
    <w:rsid w:val="00A62F22"/>
    <w:rsid w:val="00A66877"/>
    <w:rsid w:val="00A670EC"/>
    <w:rsid w:val="00A712A8"/>
    <w:rsid w:val="00A73B07"/>
    <w:rsid w:val="00A8148E"/>
    <w:rsid w:val="00A82204"/>
    <w:rsid w:val="00A83780"/>
    <w:rsid w:val="00A85316"/>
    <w:rsid w:val="00A904E5"/>
    <w:rsid w:val="00A91E1F"/>
    <w:rsid w:val="00A9365A"/>
    <w:rsid w:val="00A93E24"/>
    <w:rsid w:val="00A94AFC"/>
    <w:rsid w:val="00AA350A"/>
    <w:rsid w:val="00AA4599"/>
    <w:rsid w:val="00AA6015"/>
    <w:rsid w:val="00AA63BC"/>
    <w:rsid w:val="00AB07F4"/>
    <w:rsid w:val="00AB3DEE"/>
    <w:rsid w:val="00AB4F75"/>
    <w:rsid w:val="00AB6C38"/>
    <w:rsid w:val="00AB7A09"/>
    <w:rsid w:val="00AC18ED"/>
    <w:rsid w:val="00AC2196"/>
    <w:rsid w:val="00AC30DB"/>
    <w:rsid w:val="00AC3577"/>
    <w:rsid w:val="00AC55B1"/>
    <w:rsid w:val="00AC6F84"/>
    <w:rsid w:val="00AD0687"/>
    <w:rsid w:val="00AD3A1E"/>
    <w:rsid w:val="00AD3C22"/>
    <w:rsid w:val="00AD3DBF"/>
    <w:rsid w:val="00AD4D17"/>
    <w:rsid w:val="00AD540D"/>
    <w:rsid w:val="00AD5B7B"/>
    <w:rsid w:val="00AD6530"/>
    <w:rsid w:val="00AE016A"/>
    <w:rsid w:val="00AE0BEC"/>
    <w:rsid w:val="00AE6A66"/>
    <w:rsid w:val="00AF0563"/>
    <w:rsid w:val="00AF0B95"/>
    <w:rsid w:val="00AF0C10"/>
    <w:rsid w:val="00AF28CA"/>
    <w:rsid w:val="00AF6896"/>
    <w:rsid w:val="00AF6CEC"/>
    <w:rsid w:val="00AF6DE3"/>
    <w:rsid w:val="00AF6F2E"/>
    <w:rsid w:val="00AF7A63"/>
    <w:rsid w:val="00AF7B00"/>
    <w:rsid w:val="00B0040C"/>
    <w:rsid w:val="00B0159D"/>
    <w:rsid w:val="00B02963"/>
    <w:rsid w:val="00B04C12"/>
    <w:rsid w:val="00B04C27"/>
    <w:rsid w:val="00B053BF"/>
    <w:rsid w:val="00B055B9"/>
    <w:rsid w:val="00B055BE"/>
    <w:rsid w:val="00B05966"/>
    <w:rsid w:val="00B070C5"/>
    <w:rsid w:val="00B0761A"/>
    <w:rsid w:val="00B102EE"/>
    <w:rsid w:val="00B11A4D"/>
    <w:rsid w:val="00B11A55"/>
    <w:rsid w:val="00B12D7D"/>
    <w:rsid w:val="00B13BA8"/>
    <w:rsid w:val="00B14D21"/>
    <w:rsid w:val="00B15938"/>
    <w:rsid w:val="00B176C0"/>
    <w:rsid w:val="00B17D43"/>
    <w:rsid w:val="00B20ECB"/>
    <w:rsid w:val="00B21123"/>
    <w:rsid w:val="00B21447"/>
    <w:rsid w:val="00B24E45"/>
    <w:rsid w:val="00B24FEB"/>
    <w:rsid w:val="00B26313"/>
    <w:rsid w:val="00B27003"/>
    <w:rsid w:val="00B30567"/>
    <w:rsid w:val="00B33696"/>
    <w:rsid w:val="00B33FBA"/>
    <w:rsid w:val="00B3631D"/>
    <w:rsid w:val="00B37C8D"/>
    <w:rsid w:val="00B40541"/>
    <w:rsid w:val="00B40D0C"/>
    <w:rsid w:val="00B42602"/>
    <w:rsid w:val="00B42CEB"/>
    <w:rsid w:val="00B4359D"/>
    <w:rsid w:val="00B43B75"/>
    <w:rsid w:val="00B44D6B"/>
    <w:rsid w:val="00B47068"/>
    <w:rsid w:val="00B475B7"/>
    <w:rsid w:val="00B5090D"/>
    <w:rsid w:val="00B5218E"/>
    <w:rsid w:val="00B529E8"/>
    <w:rsid w:val="00B52C6B"/>
    <w:rsid w:val="00B53AA0"/>
    <w:rsid w:val="00B53B3A"/>
    <w:rsid w:val="00B53D98"/>
    <w:rsid w:val="00B54FF1"/>
    <w:rsid w:val="00B572C1"/>
    <w:rsid w:val="00B573B0"/>
    <w:rsid w:val="00B57AEF"/>
    <w:rsid w:val="00B612E5"/>
    <w:rsid w:val="00B64533"/>
    <w:rsid w:val="00B64754"/>
    <w:rsid w:val="00B66340"/>
    <w:rsid w:val="00B66B07"/>
    <w:rsid w:val="00B700D0"/>
    <w:rsid w:val="00B703EB"/>
    <w:rsid w:val="00B70C78"/>
    <w:rsid w:val="00B715EF"/>
    <w:rsid w:val="00B71673"/>
    <w:rsid w:val="00B71949"/>
    <w:rsid w:val="00B73839"/>
    <w:rsid w:val="00B7502B"/>
    <w:rsid w:val="00B75C83"/>
    <w:rsid w:val="00B76A51"/>
    <w:rsid w:val="00B76C7B"/>
    <w:rsid w:val="00B7746F"/>
    <w:rsid w:val="00B8035D"/>
    <w:rsid w:val="00B82555"/>
    <w:rsid w:val="00B82E49"/>
    <w:rsid w:val="00B83EFF"/>
    <w:rsid w:val="00B855AF"/>
    <w:rsid w:val="00B861A2"/>
    <w:rsid w:val="00B86C07"/>
    <w:rsid w:val="00B94249"/>
    <w:rsid w:val="00B94AB0"/>
    <w:rsid w:val="00B9603F"/>
    <w:rsid w:val="00B96104"/>
    <w:rsid w:val="00BA2090"/>
    <w:rsid w:val="00BA4586"/>
    <w:rsid w:val="00BA48CA"/>
    <w:rsid w:val="00BA52EA"/>
    <w:rsid w:val="00BA546E"/>
    <w:rsid w:val="00BB0203"/>
    <w:rsid w:val="00BB0AA2"/>
    <w:rsid w:val="00BB27FA"/>
    <w:rsid w:val="00BB2863"/>
    <w:rsid w:val="00BB5D82"/>
    <w:rsid w:val="00BC33CF"/>
    <w:rsid w:val="00BC35F2"/>
    <w:rsid w:val="00BC39AC"/>
    <w:rsid w:val="00BC7CB2"/>
    <w:rsid w:val="00BD06C3"/>
    <w:rsid w:val="00BD2716"/>
    <w:rsid w:val="00BD33FE"/>
    <w:rsid w:val="00BD54B2"/>
    <w:rsid w:val="00BD75B7"/>
    <w:rsid w:val="00BE0D1A"/>
    <w:rsid w:val="00BE1929"/>
    <w:rsid w:val="00BE19C8"/>
    <w:rsid w:val="00BE1A6F"/>
    <w:rsid w:val="00BE4AD8"/>
    <w:rsid w:val="00BE5730"/>
    <w:rsid w:val="00BF0B9F"/>
    <w:rsid w:val="00BF0D20"/>
    <w:rsid w:val="00BF1147"/>
    <w:rsid w:val="00BF3411"/>
    <w:rsid w:val="00BF4A6A"/>
    <w:rsid w:val="00BF5678"/>
    <w:rsid w:val="00BF6987"/>
    <w:rsid w:val="00BF7533"/>
    <w:rsid w:val="00C02C86"/>
    <w:rsid w:val="00C02E9B"/>
    <w:rsid w:val="00C032A1"/>
    <w:rsid w:val="00C036B7"/>
    <w:rsid w:val="00C03791"/>
    <w:rsid w:val="00C03BFC"/>
    <w:rsid w:val="00C04C80"/>
    <w:rsid w:val="00C1137B"/>
    <w:rsid w:val="00C142CC"/>
    <w:rsid w:val="00C15726"/>
    <w:rsid w:val="00C164EF"/>
    <w:rsid w:val="00C20F4C"/>
    <w:rsid w:val="00C212A0"/>
    <w:rsid w:val="00C22E0A"/>
    <w:rsid w:val="00C2391C"/>
    <w:rsid w:val="00C24A85"/>
    <w:rsid w:val="00C24D66"/>
    <w:rsid w:val="00C25594"/>
    <w:rsid w:val="00C259D5"/>
    <w:rsid w:val="00C25EE1"/>
    <w:rsid w:val="00C26E06"/>
    <w:rsid w:val="00C27609"/>
    <w:rsid w:val="00C27D1B"/>
    <w:rsid w:val="00C3026D"/>
    <w:rsid w:val="00C30D9C"/>
    <w:rsid w:val="00C3275C"/>
    <w:rsid w:val="00C33D16"/>
    <w:rsid w:val="00C34067"/>
    <w:rsid w:val="00C34524"/>
    <w:rsid w:val="00C35784"/>
    <w:rsid w:val="00C359C3"/>
    <w:rsid w:val="00C3680F"/>
    <w:rsid w:val="00C37CD0"/>
    <w:rsid w:val="00C40486"/>
    <w:rsid w:val="00C416A6"/>
    <w:rsid w:val="00C419AB"/>
    <w:rsid w:val="00C425F0"/>
    <w:rsid w:val="00C43AA6"/>
    <w:rsid w:val="00C4506C"/>
    <w:rsid w:val="00C45D2C"/>
    <w:rsid w:val="00C466DC"/>
    <w:rsid w:val="00C51766"/>
    <w:rsid w:val="00C52108"/>
    <w:rsid w:val="00C53E5F"/>
    <w:rsid w:val="00C54956"/>
    <w:rsid w:val="00C556E2"/>
    <w:rsid w:val="00C577BF"/>
    <w:rsid w:val="00C6180A"/>
    <w:rsid w:val="00C619E4"/>
    <w:rsid w:val="00C61D44"/>
    <w:rsid w:val="00C62F87"/>
    <w:rsid w:val="00C63628"/>
    <w:rsid w:val="00C63B1A"/>
    <w:rsid w:val="00C65662"/>
    <w:rsid w:val="00C6630F"/>
    <w:rsid w:val="00C745C1"/>
    <w:rsid w:val="00C74A12"/>
    <w:rsid w:val="00C75D0C"/>
    <w:rsid w:val="00C75D58"/>
    <w:rsid w:val="00C76C5C"/>
    <w:rsid w:val="00C8095B"/>
    <w:rsid w:val="00C8513B"/>
    <w:rsid w:val="00C91A47"/>
    <w:rsid w:val="00C91C0B"/>
    <w:rsid w:val="00C928E0"/>
    <w:rsid w:val="00C92EAA"/>
    <w:rsid w:val="00C93A59"/>
    <w:rsid w:val="00C946BD"/>
    <w:rsid w:val="00C952C3"/>
    <w:rsid w:val="00C95EF9"/>
    <w:rsid w:val="00C96EBF"/>
    <w:rsid w:val="00C97C70"/>
    <w:rsid w:val="00CA0900"/>
    <w:rsid w:val="00CA38CC"/>
    <w:rsid w:val="00CA46DF"/>
    <w:rsid w:val="00CA46ED"/>
    <w:rsid w:val="00CA4828"/>
    <w:rsid w:val="00CA4A28"/>
    <w:rsid w:val="00CA678C"/>
    <w:rsid w:val="00CA7029"/>
    <w:rsid w:val="00CB0E4E"/>
    <w:rsid w:val="00CB3FC5"/>
    <w:rsid w:val="00CB61E6"/>
    <w:rsid w:val="00CB62AB"/>
    <w:rsid w:val="00CB73FD"/>
    <w:rsid w:val="00CC032B"/>
    <w:rsid w:val="00CC0E16"/>
    <w:rsid w:val="00CC3AB6"/>
    <w:rsid w:val="00CC5307"/>
    <w:rsid w:val="00CC6BC4"/>
    <w:rsid w:val="00CD0CA4"/>
    <w:rsid w:val="00CD1CE6"/>
    <w:rsid w:val="00CD1FEA"/>
    <w:rsid w:val="00CD3EC3"/>
    <w:rsid w:val="00CD5066"/>
    <w:rsid w:val="00CD524D"/>
    <w:rsid w:val="00CD5A2C"/>
    <w:rsid w:val="00CD6716"/>
    <w:rsid w:val="00CD67CE"/>
    <w:rsid w:val="00CD756E"/>
    <w:rsid w:val="00CE0F16"/>
    <w:rsid w:val="00CE2F44"/>
    <w:rsid w:val="00CE424E"/>
    <w:rsid w:val="00CE5162"/>
    <w:rsid w:val="00CE550F"/>
    <w:rsid w:val="00CE57AD"/>
    <w:rsid w:val="00CE6A15"/>
    <w:rsid w:val="00CF02A7"/>
    <w:rsid w:val="00CF6DDE"/>
    <w:rsid w:val="00CF6EE5"/>
    <w:rsid w:val="00CF7B99"/>
    <w:rsid w:val="00CF7E7F"/>
    <w:rsid w:val="00D04B8A"/>
    <w:rsid w:val="00D0779B"/>
    <w:rsid w:val="00D07B59"/>
    <w:rsid w:val="00D102A1"/>
    <w:rsid w:val="00D10B88"/>
    <w:rsid w:val="00D1192A"/>
    <w:rsid w:val="00D130D5"/>
    <w:rsid w:val="00D16A71"/>
    <w:rsid w:val="00D16F6A"/>
    <w:rsid w:val="00D170B8"/>
    <w:rsid w:val="00D2154B"/>
    <w:rsid w:val="00D21CD1"/>
    <w:rsid w:val="00D22684"/>
    <w:rsid w:val="00D24421"/>
    <w:rsid w:val="00D26A4B"/>
    <w:rsid w:val="00D30169"/>
    <w:rsid w:val="00D30720"/>
    <w:rsid w:val="00D32857"/>
    <w:rsid w:val="00D32FB0"/>
    <w:rsid w:val="00D3417D"/>
    <w:rsid w:val="00D348FC"/>
    <w:rsid w:val="00D355B5"/>
    <w:rsid w:val="00D36FF6"/>
    <w:rsid w:val="00D41E58"/>
    <w:rsid w:val="00D450ED"/>
    <w:rsid w:val="00D45825"/>
    <w:rsid w:val="00D46394"/>
    <w:rsid w:val="00D467DE"/>
    <w:rsid w:val="00D50074"/>
    <w:rsid w:val="00D51067"/>
    <w:rsid w:val="00D519C4"/>
    <w:rsid w:val="00D532E1"/>
    <w:rsid w:val="00D53CB1"/>
    <w:rsid w:val="00D54913"/>
    <w:rsid w:val="00D57BB0"/>
    <w:rsid w:val="00D60CB2"/>
    <w:rsid w:val="00D60DF5"/>
    <w:rsid w:val="00D64401"/>
    <w:rsid w:val="00D64A59"/>
    <w:rsid w:val="00D673A0"/>
    <w:rsid w:val="00D70551"/>
    <w:rsid w:val="00D723FE"/>
    <w:rsid w:val="00D75F80"/>
    <w:rsid w:val="00D7611F"/>
    <w:rsid w:val="00D77704"/>
    <w:rsid w:val="00D77AF1"/>
    <w:rsid w:val="00D77ED3"/>
    <w:rsid w:val="00D817CC"/>
    <w:rsid w:val="00D84387"/>
    <w:rsid w:val="00D84402"/>
    <w:rsid w:val="00D849AC"/>
    <w:rsid w:val="00D855C7"/>
    <w:rsid w:val="00D85A8D"/>
    <w:rsid w:val="00D85FBA"/>
    <w:rsid w:val="00D86710"/>
    <w:rsid w:val="00D86986"/>
    <w:rsid w:val="00D90B9A"/>
    <w:rsid w:val="00D91C74"/>
    <w:rsid w:val="00D9294B"/>
    <w:rsid w:val="00D93372"/>
    <w:rsid w:val="00D94563"/>
    <w:rsid w:val="00D96418"/>
    <w:rsid w:val="00D97174"/>
    <w:rsid w:val="00DA1B14"/>
    <w:rsid w:val="00DA1D50"/>
    <w:rsid w:val="00DA24ED"/>
    <w:rsid w:val="00DA529C"/>
    <w:rsid w:val="00DA6158"/>
    <w:rsid w:val="00DB0C54"/>
    <w:rsid w:val="00DB0C84"/>
    <w:rsid w:val="00DB4297"/>
    <w:rsid w:val="00DB5840"/>
    <w:rsid w:val="00DB77D8"/>
    <w:rsid w:val="00DC0FA4"/>
    <w:rsid w:val="00DC7A80"/>
    <w:rsid w:val="00DC7FBB"/>
    <w:rsid w:val="00DD0C35"/>
    <w:rsid w:val="00DD0FFF"/>
    <w:rsid w:val="00DD129D"/>
    <w:rsid w:val="00DD278A"/>
    <w:rsid w:val="00DD3AB0"/>
    <w:rsid w:val="00DD407A"/>
    <w:rsid w:val="00DD5246"/>
    <w:rsid w:val="00DD65A5"/>
    <w:rsid w:val="00DE052A"/>
    <w:rsid w:val="00DE148E"/>
    <w:rsid w:val="00DE5426"/>
    <w:rsid w:val="00DE5C35"/>
    <w:rsid w:val="00DE6B97"/>
    <w:rsid w:val="00DE7E4D"/>
    <w:rsid w:val="00DE7F4D"/>
    <w:rsid w:val="00DF044F"/>
    <w:rsid w:val="00DF299E"/>
    <w:rsid w:val="00DF377D"/>
    <w:rsid w:val="00DF422D"/>
    <w:rsid w:val="00DF53BF"/>
    <w:rsid w:val="00DF54A4"/>
    <w:rsid w:val="00DF5908"/>
    <w:rsid w:val="00DF700E"/>
    <w:rsid w:val="00E00022"/>
    <w:rsid w:val="00E0078C"/>
    <w:rsid w:val="00E00E8E"/>
    <w:rsid w:val="00E010F2"/>
    <w:rsid w:val="00E0223E"/>
    <w:rsid w:val="00E03824"/>
    <w:rsid w:val="00E04DDC"/>
    <w:rsid w:val="00E066BB"/>
    <w:rsid w:val="00E0684D"/>
    <w:rsid w:val="00E06D85"/>
    <w:rsid w:val="00E078EA"/>
    <w:rsid w:val="00E12921"/>
    <w:rsid w:val="00E17520"/>
    <w:rsid w:val="00E17B45"/>
    <w:rsid w:val="00E211A2"/>
    <w:rsid w:val="00E22710"/>
    <w:rsid w:val="00E244CE"/>
    <w:rsid w:val="00E24E5B"/>
    <w:rsid w:val="00E25D8C"/>
    <w:rsid w:val="00E27427"/>
    <w:rsid w:val="00E27871"/>
    <w:rsid w:val="00E30478"/>
    <w:rsid w:val="00E43BD2"/>
    <w:rsid w:val="00E44BC3"/>
    <w:rsid w:val="00E45D4C"/>
    <w:rsid w:val="00E47B0B"/>
    <w:rsid w:val="00E5373B"/>
    <w:rsid w:val="00E54292"/>
    <w:rsid w:val="00E54377"/>
    <w:rsid w:val="00E55639"/>
    <w:rsid w:val="00E55D13"/>
    <w:rsid w:val="00E56D66"/>
    <w:rsid w:val="00E57D95"/>
    <w:rsid w:val="00E57E96"/>
    <w:rsid w:val="00E614AC"/>
    <w:rsid w:val="00E61EB6"/>
    <w:rsid w:val="00E63676"/>
    <w:rsid w:val="00E7357A"/>
    <w:rsid w:val="00E73F05"/>
    <w:rsid w:val="00E75E5F"/>
    <w:rsid w:val="00E760B6"/>
    <w:rsid w:val="00E7727A"/>
    <w:rsid w:val="00E80006"/>
    <w:rsid w:val="00E828DE"/>
    <w:rsid w:val="00E83BE5"/>
    <w:rsid w:val="00E85538"/>
    <w:rsid w:val="00E86DAE"/>
    <w:rsid w:val="00E86FCA"/>
    <w:rsid w:val="00E87E3B"/>
    <w:rsid w:val="00E902DB"/>
    <w:rsid w:val="00E90ACD"/>
    <w:rsid w:val="00E90F39"/>
    <w:rsid w:val="00E924A0"/>
    <w:rsid w:val="00E956EB"/>
    <w:rsid w:val="00E957BE"/>
    <w:rsid w:val="00E959A3"/>
    <w:rsid w:val="00E95C3C"/>
    <w:rsid w:val="00E95D44"/>
    <w:rsid w:val="00E968EC"/>
    <w:rsid w:val="00EA037F"/>
    <w:rsid w:val="00EA226E"/>
    <w:rsid w:val="00EA2357"/>
    <w:rsid w:val="00EA3F67"/>
    <w:rsid w:val="00EA6B3A"/>
    <w:rsid w:val="00EA70A6"/>
    <w:rsid w:val="00EB0A68"/>
    <w:rsid w:val="00EB183E"/>
    <w:rsid w:val="00EB2D8B"/>
    <w:rsid w:val="00EB3413"/>
    <w:rsid w:val="00EB3ADA"/>
    <w:rsid w:val="00EB44B7"/>
    <w:rsid w:val="00EB4609"/>
    <w:rsid w:val="00EC1684"/>
    <w:rsid w:val="00EC1DC1"/>
    <w:rsid w:val="00EC2AD2"/>
    <w:rsid w:val="00EC2E19"/>
    <w:rsid w:val="00EC38F6"/>
    <w:rsid w:val="00EC4701"/>
    <w:rsid w:val="00EC4B16"/>
    <w:rsid w:val="00EC562D"/>
    <w:rsid w:val="00EC6BE1"/>
    <w:rsid w:val="00EC6DCE"/>
    <w:rsid w:val="00EC735C"/>
    <w:rsid w:val="00ED50BE"/>
    <w:rsid w:val="00ED5992"/>
    <w:rsid w:val="00ED6510"/>
    <w:rsid w:val="00ED6BF0"/>
    <w:rsid w:val="00ED755E"/>
    <w:rsid w:val="00ED797A"/>
    <w:rsid w:val="00EE1B0E"/>
    <w:rsid w:val="00EE20ED"/>
    <w:rsid w:val="00EE312B"/>
    <w:rsid w:val="00EE4504"/>
    <w:rsid w:val="00EE4882"/>
    <w:rsid w:val="00EE5230"/>
    <w:rsid w:val="00EF3978"/>
    <w:rsid w:val="00EF7A1D"/>
    <w:rsid w:val="00F0099C"/>
    <w:rsid w:val="00F01229"/>
    <w:rsid w:val="00F017EB"/>
    <w:rsid w:val="00F03DC2"/>
    <w:rsid w:val="00F04E95"/>
    <w:rsid w:val="00F05072"/>
    <w:rsid w:val="00F120CE"/>
    <w:rsid w:val="00F1279A"/>
    <w:rsid w:val="00F132A4"/>
    <w:rsid w:val="00F14062"/>
    <w:rsid w:val="00F157B4"/>
    <w:rsid w:val="00F16AC7"/>
    <w:rsid w:val="00F16F78"/>
    <w:rsid w:val="00F17AAA"/>
    <w:rsid w:val="00F20DBD"/>
    <w:rsid w:val="00F22995"/>
    <w:rsid w:val="00F24B56"/>
    <w:rsid w:val="00F266B0"/>
    <w:rsid w:val="00F3114A"/>
    <w:rsid w:val="00F321AE"/>
    <w:rsid w:val="00F32EC7"/>
    <w:rsid w:val="00F33C4F"/>
    <w:rsid w:val="00F343AB"/>
    <w:rsid w:val="00F40009"/>
    <w:rsid w:val="00F40C50"/>
    <w:rsid w:val="00F4512E"/>
    <w:rsid w:val="00F457B0"/>
    <w:rsid w:val="00F46DE4"/>
    <w:rsid w:val="00F514F7"/>
    <w:rsid w:val="00F51C72"/>
    <w:rsid w:val="00F5473B"/>
    <w:rsid w:val="00F55C6D"/>
    <w:rsid w:val="00F65112"/>
    <w:rsid w:val="00F66224"/>
    <w:rsid w:val="00F67167"/>
    <w:rsid w:val="00F6B8D3"/>
    <w:rsid w:val="00F7043E"/>
    <w:rsid w:val="00F70A84"/>
    <w:rsid w:val="00F72853"/>
    <w:rsid w:val="00F73515"/>
    <w:rsid w:val="00F73DCC"/>
    <w:rsid w:val="00F745AD"/>
    <w:rsid w:val="00F748EE"/>
    <w:rsid w:val="00F75D0F"/>
    <w:rsid w:val="00F846B0"/>
    <w:rsid w:val="00F90F20"/>
    <w:rsid w:val="00F925C6"/>
    <w:rsid w:val="00F94BA0"/>
    <w:rsid w:val="00F95978"/>
    <w:rsid w:val="00F96E4B"/>
    <w:rsid w:val="00F9753E"/>
    <w:rsid w:val="00FA1470"/>
    <w:rsid w:val="00FA2617"/>
    <w:rsid w:val="00FA6CD4"/>
    <w:rsid w:val="00FA7F52"/>
    <w:rsid w:val="00FB04A1"/>
    <w:rsid w:val="00FB05A8"/>
    <w:rsid w:val="00FB0ABC"/>
    <w:rsid w:val="00FB0C74"/>
    <w:rsid w:val="00FB29D1"/>
    <w:rsid w:val="00FB3269"/>
    <w:rsid w:val="00FB4305"/>
    <w:rsid w:val="00FB7D0C"/>
    <w:rsid w:val="00FC05D8"/>
    <w:rsid w:val="00FC298F"/>
    <w:rsid w:val="00FC36C8"/>
    <w:rsid w:val="00FC3D36"/>
    <w:rsid w:val="00FC4090"/>
    <w:rsid w:val="00FC7C36"/>
    <w:rsid w:val="00FD120D"/>
    <w:rsid w:val="00FD22D9"/>
    <w:rsid w:val="00FD31F8"/>
    <w:rsid w:val="00FD3D0A"/>
    <w:rsid w:val="00FD44F1"/>
    <w:rsid w:val="00FD453C"/>
    <w:rsid w:val="00FD55AD"/>
    <w:rsid w:val="00FD7865"/>
    <w:rsid w:val="00FE07EB"/>
    <w:rsid w:val="00FE337D"/>
    <w:rsid w:val="00FE4C0A"/>
    <w:rsid w:val="00FE61DD"/>
    <w:rsid w:val="00FE7165"/>
    <w:rsid w:val="00FF08FD"/>
    <w:rsid w:val="00FF15D3"/>
    <w:rsid w:val="00FF2362"/>
    <w:rsid w:val="00FF5295"/>
    <w:rsid w:val="00FF5723"/>
    <w:rsid w:val="00FF621B"/>
    <w:rsid w:val="00FF6AB2"/>
    <w:rsid w:val="013C3B80"/>
    <w:rsid w:val="015E30E2"/>
    <w:rsid w:val="0171587B"/>
    <w:rsid w:val="01AF4F51"/>
    <w:rsid w:val="01BE2F6B"/>
    <w:rsid w:val="02095269"/>
    <w:rsid w:val="0212C0E1"/>
    <w:rsid w:val="022B9AAA"/>
    <w:rsid w:val="025C884A"/>
    <w:rsid w:val="0282FE84"/>
    <w:rsid w:val="029FED6D"/>
    <w:rsid w:val="02A5E2A7"/>
    <w:rsid w:val="0391F671"/>
    <w:rsid w:val="03AB8E1B"/>
    <w:rsid w:val="03CE1FE7"/>
    <w:rsid w:val="03DEEE22"/>
    <w:rsid w:val="03E938F8"/>
    <w:rsid w:val="03ECDE50"/>
    <w:rsid w:val="03F3C57D"/>
    <w:rsid w:val="03F9A9C1"/>
    <w:rsid w:val="044F9133"/>
    <w:rsid w:val="0481893C"/>
    <w:rsid w:val="048F132A"/>
    <w:rsid w:val="04B892E1"/>
    <w:rsid w:val="04BE7F61"/>
    <w:rsid w:val="04CB52D4"/>
    <w:rsid w:val="04D18ABB"/>
    <w:rsid w:val="04E0B2BD"/>
    <w:rsid w:val="050C7863"/>
    <w:rsid w:val="05374293"/>
    <w:rsid w:val="0550DE8C"/>
    <w:rsid w:val="0561E9B3"/>
    <w:rsid w:val="058A9BBC"/>
    <w:rsid w:val="05BCD0AE"/>
    <w:rsid w:val="05D887A1"/>
    <w:rsid w:val="05F0C179"/>
    <w:rsid w:val="0618F4CC"/>
    <w:rsid w:val="06223869"/>
    <w:rsid w:val="0637F3BF"/>
    <w:rsid w:val="063C3104"/>
    <w:rsid w:val="0660DFDC"/>
    <w:rsid w:val="0693A8C1"/>
    <w:rsid w:val="06953460"/>
    <w:rsid w:val="06AC7DCF"/>
    <w:rsid w:val="06DAFA53"/>
    <w:rsid w:val="06E1A730"/>
    <w:rsid w:val="077F29B1"/>
    <w:rsid w:val="07EEFEE8"/>
    <w:rsid w:val="07F08ECF"/>
    <w:rsid w:val="08679E36"/>
    <w:rsid w:val="087F1486"/>
    <w:rsid w:val="089E47FC"/>
    <w:rsid w:val="08CA85BF"/>
    <w:rsid w:val="08ED7F37"/>
    <w:rsid w:val="093D2E15"/>
    <w:rsid w:val="0968D978"/>
    <w:rsid w:val="0990BE2D"/>
    <w:rsid w:val="09A01E95"/>
    <w:rsid w:val="09A84CDB"/>
    <w:rsid w:val="09CD06F3"/>
    <w:rsid w:val="09E53641"/>
    <w:rsid w:val="0A2B22E2"/>
    <w:rsid w:val="0A39F3FA"/>
    <w:rsid w:val="0A4704EE"/>
    <w:rsid w:val="0AA5E7C3"/>
    <w:rsid w:val="0AA8AF8A"/>
    <w:rsid w:val="0AD66FB0"/>
    <w:rsid w:val="0AD6AE10"/>
    <w:rsid w:val="0AF4561A"/>
    <w:rsid w:val="0B103F47"/>
    <w:rsid w:val="0B2A90B8"/>
    <w:rsid w:val="0B539F7C"/>
    <w:rsid w:val="0B569DD4"/>
    <w:rsid w:val="0B8002C3"/>
    <w:rsid w:val="0BA49950"/>
    <w:rsid w:val="0BD8B92A"/>
    <w:rsid w:val="0BE9C857"/>
    <w:rsid w:val="0C1FF164"/>
    <w:rsid w:val="0C41E295"/>
    <w:rsid w:val="0C8D8757"/>
    <w:rsid w:val="0C9168A6"/>
    <w:rsid w:val="0C96D34D"/>
    <w:rsid w:val="0CF76296"/>
    <w:rsid w:val="0CF91587"/>
    <w:rsid w:val="0D35ABD1"/>
    <w:rsid w:val="0D8180C8"/>
    <w:rsid w:val="0D8421BE"/>
    <w:rsid w:val="0D902E23"/>
    <w:rsid w:val="0D9DAD88"/>
    <w:rsid w:val="0DCE389F"/>
    <w:rsid w:val="0DE476F0"/>
    <w:rsid w:val="0E468DF3"/>
    <w:rsid w:val="0E537230"/>
    <w:rsid w:val="0E7645B0"/>
    <w:rsid w:val="0E7EF4D6"/>
    <w:rsid w:val="0E9E6AAE"/>
    <w:rsid w:val="0EADA515"/>
    <w:rsid w:val="0EB536B1"/>
    <w:rsid w:val="0EBF8FC0"/>
    <w:rsid w:val="0EC63E28"/>
    <w:rsid w:val="0F088584"/>
    <w:rsid w:val="0F250EA2"/>
    <w:rsid w:val="0F93C92A"/>
    <w:rsid w:val="0FC06542"/>
    <w:rsid w:val="0FDB9ADC"/>
    <w:rsid w:val="0FE126F0"/>
    <w:rsid w:val="0FF303F3"/>
    <w:rsid w:val="10068B72"/>
    <w:rsid w:val="100F54A1"/>
    <w:rsid w:val="1010E22A"/>
    <w:rsid w:val="1083E3E4"/>
    <w:rsid w:val="10A08D43"/>
    <w:rsid w:val="10F1B7C4"/>
    <w:rsid w:val="10F52930"/>
    <w:rsid w:val="110EB51C"/>
    <w:rsid w:val="111720E6"/>
    <w:rsid w:val="114AC502"/>
    <w:rsid w:val="1153CA5F"/>
    <w:rsid w:val="116117C6"/>
    <w:rsid w:val="117F5220"/>
    <w:rsid w:val="11C1B490"/>
    <w:rsid w:val="12378181"/>
    <w:rsid w:val="1273DB2D"/>
    <w:rsid w:val="1273F222"/>
    <w:rsid w:val="12AF6BE4"/>
    <w:rsid w:val="12C14E2F"/>
    <w:rsid w:val="12C29C95"/>
    <w:rsid w:val="12E5C6DB"/>
    <w:rsid w:val="13267A86"/>
    <w:rsid w:val="13560E3C"/>
    <w:rsid w:val="13BBD636"/>
    <w:rsid w:val="13C2BF96"/>
    <w:rsid w:val="1428F1AE"/>
    <w:rsid w:val="146E09BA"/>
    <w:rsid w:val="14C95EDB"/>
    <w:rsid w:val="14CAFFBD"/>
    <w:rsid w:val="14EBEAED"/>
    <w:rsid w:val="14EC5C02"/>
    <w:rsid w:val="14F681F6"/>
    <w:rsid w:val="153BB945"/>
    <w:rsid w:val="153FDE44"/>
    <w:rsid w:val="1544C136"/>
    <w:rsid w:val="1546EF60"/>
    <w:rsid w:val="1561D05C"/>
    <w:rsid w:val="15663506"/>
    <w:rsid w:val="1574D79D"/>
    <w:rsid w:val="164E96AC"/>
    <w:rsid w:val="1661BCB5"/>
    <w:rsid w:val="166F4035"/>
    <w:rsid w:val="168B93B8"/>
    <w:rsid w:val="16B8EECC"/>
    <w:rsid w:val="16D13949"/>
    <w:rsid w:val="16DF1EB9"/>
    <w:rsid w:val="17184DBD"/>
    <w:rsid w:val="171C050A"/>
    <w:rsid w:val="175BB054"/>
    <w:rsid w:val="1775E975"/>
    <w:rsid w:val="177A450A"/>
    <w:rsid w:val="17887EA7"/>
    <w:rsid w:val="17A1970F"/>
    <w:rsid w:val="17AFBC82"/>
    <w:rsid w:val="17E4FD46"/>
    <w:rsid w:val="180F1F10"/>
    <w:rsid w:val="180F4BE4"/>
    <w:rsid w:val="1814A28F"/>
    <w:rsid w:val="18645E65"/>
    <w:rsid w:val="1865C620"/>
    <w:rsid w:val="1866ED3B"/>
    <w:rsid w:val="1881247E"/>
    <w:rsid w:val="18B41E0E"/>
    <w:rsid w:val="1912C4A3"/>
    <w:rsid w:val="192D80F3"/>
    <w:rsid w:val="192F77A5"/>
    <w:rsid w:val="194E9F8B"/>
    <w:rsid w:val="1986E3BA"/>
    <w:rsid w:val="19993452"/>
    <w:rsid w:val="19B04364"/>
    <w:rsid w:val="19D4E167"/>
    <w:rsid w:val="1A22A049"/>
    <w:rsid w:val="1A398512"/>
    <w:rsid w:val="1A3D710A"/>
    <w:rsid w:val="1A972F82"/>
    <w:rsid w:val="1B3D8082"/>
    <w:rsid w:val="1B62D9EA"/>
    <w:rsid w:val="1B677B9B"/>
    <w:rsid w:val="1BB5E0C3"/>
    <w:rsid w:val="1BC21C78"/>
    <w:rsid w:val="1BC22B2C"/>
    <w:rsid w:val="1C0F28DA"/>
    <w:rsid w:val="1C51A724"/>
    <w:rsid w:val="1C9D8241"/>
    <w:rsid w:val="1CA534CB"/>
    <w:rsid w:val="1CA9C78C"/>
    <w:rsid w:val="1CC1869B"/>
    <w:rsid w:val="1CECA990"/>
    <w:rsid w:val="1D32BF0C"/>
    <w:rsid w:val="1D747ABC"/>
    <w:rsid w:val="1DBF2EA6"/>
    <w:rsid w:val="1DE72B8F"/>
    <w:rsid w:val="1E193355"/>
    <w:rsid w:val="1E3944C1"/>
    <w:rsid w:val="1E4A4025"/>
    <w:rsid w:val="1E9C295E"/>
    <w:rsid w:val="1EB1C692"/>
    <w:rsid w:val="1ECC87C2"/>
    <w:rsid w:val="1ED8A99D"/>
    <w:rsid w:val="1F12A4C4"/>
    <w:rsid w:val="1F7128D6"/>
    <w:rsid w:val="1F8894E8"/>
    <w:rsid w:val="1F9F881D"/>
    <w:rsid w:val="1FA530C9"/>
    <w:rsid w:val="1FAC0800"/>
    <w:rsid w:val="1FEF1810"/>
    <w:rsid w:val="20144E71"/>
    <w:rsid w:val="2026E764"/>
    <w:rsid w:val="2056F426"/>
    <w:rsid w:val="206CCB3F"/>
    <w:rsid w:val="208D4678"/>
    <w:rsid w:val="20A88559"/>
    <w:rsid w:val="20DFFF38"/>
    <w:rsid w:val="20F8166F"/>
    <w:rsid w:val="20FDC5AB"/>
    <w:rsid w:val="212F8C01"/>
    <w:rsid w:val="2139BF39"/>
    <w:rsid w:val="2143F760"/>
    <w:rsid w:val="21522638"/>
    <w:rsid w:val="215FCACE"/>
    <w:rsid w:val="217922E4"/>
    <w:rsid w:val="219B01A9"/>
    <w:rsid w:val="21ACA7DE"/>
    <w:rsid w:val="21ADBF76"/>
    <w:rsid w:val="21B06139"/>
    <w:rsid w:val="221B7AAD"/>
    <w:rsid w:val="2236EEE7"/>
    <w:rsid w:val="22BE706D"/>
    <w:rsid w:val="2318BA18"/>
    <w:rsid w:val="23765454"/>
    <w:rsid w:val="237C6FA1"/>
    <w:rsid w:val="23A60042"/>
    <w:rsid w:val="23D5CD09"/>
    <w:rsid w:val="23DCA1FD"/>
    <w:rsid w:val="24395ECD"/>
    <w:rsid w:val="2497B192"/>
    <w:rsid w:val="249D66CC"/>
    <w:rsid w:val="24E0040B"/>
    <w:rsid w:val="24FF8865"/>
    <w:rsid w:val="25003357"/>
    <w:rsid w:val="2518DC31"/>
    <w:rsid w:val="252DA355"/>
    <w:rsid w:val="256A15DD"/>
    <w:rsid w:val="258EAC92"/>
    <w:rsid w:val="25918C42"/>
    <w:rsid w:val="259AFC14"/>
    <w:rsid w:val="25A7FC12"/>
    <w:rsid w:val="25CEA58F"/>
    <w:rsid w:val="2600852B"/>
    <w:rsid w:val="2607C128"/>
    <w:rsid w:val="261A52FF"/>
    <w:rsid w:val="26263129"/>
    <w:rsid w:val="263D4D32"/>
    <w:rsid w:val="26516D5A"/>
    <w:rsid w:val="26591DAC"/>
    <w:rsid w:val="2660FD17"/>
    <w:rsid w:val="2685B855"/>
    <w:rsid w:val="268E3DC9"/>
    <w:rsid w:val="26F94266"/>
    <w:rsid w:val="272EE664"/>
    <w:rsid w:val="2744664E"/>
    <w:rsid w:val="2745B58A"/>
    <w:rsid w:val="276EDB28"/>
    <w:rsid w:val="279A9B2C"/>
    <w:rsid w:val="27C7626E"/>
    <w:rsid w:val="27E7DAE4"/>
    <w:rsid w:val="28144FBE"/>
    <w:rsid w:val="2840710C"/>
    <w:rsid w:val="285A7865"/>
    <w:rsid w:val="286B6F23"/>
    <w:rsid w:val="2884DC4C"/>
    <w:rsid w:val="28861CCC"/>
    <w:rsid w:val="288DD2A0"/>
    <w:rsid w:val="28A9A6B9"/>
    <w:rsid w:val="28C0454C"/>
    <w:rsid w:val="28D7FDB3"/>
    <w:rsid w:val="28DC960C"/>
    <w:rsid w:val="2909D68F"/>
    <w:rsid w:val="2911527C"/>
    <w:rsid w:val="2956BFE7"/>
    <w:rsid w:val="2961CAEB"/>
    <w:rsid w:val="29EF3250"/>
    <w:rsid w:val="2A39A4CC"/>
    <w:rsid w:val="2A3BC3EE"/>
    <w:rsid w:val="2A4C783F"/>
    <w:rsid w:val="2A507FEB"/>
    <w:rsid w:val="2A813B7D"/>
    <w:rsid w:val="2A9530F6"/>
    <w:rsid w:val="2AA3FFEB"/>
    <w:rsid w:val="2ACE060B"/>
    <w:rsid w:val="2B0808F9"/>
    <w:rsid w:val="2B1E1C88"/>
    <w:rsid w:val="2B370147"/>
    <w:rsid w:val="2B5B1BD8"/>
    <w:rsid w:val="2B656F9C"/>
    <w:rsid w:val="2B6A8CED"/>
    <w:rsid w:val="2B99B5F4"/>
    <w:rsid w:val="2BD3B6B4"/>
    <w:rsid w:val="2C04F683"/>
    <w:rsid w:val="2C3B9782"/>
    <w:rsid w:val="2C88A00F"/>
    <w:rsid w:val="2C96E0C9"/>
    <w:rsid w:val="2CAC9C82"/>
    <w:rsid w:val="2D32D579"/>
    <w:rsid w:val="2D7E5B19"/>
    <w:rsid w:val="2DF3A489"/>
    <w:rsid w:val="2E06147D"/>
    <w:rsid w:val="2E0ECC11"/>
    <w:rsid w:val="2E16B40E"/>
    <w:rsid w:val="2E1F2DE7"/>
    <w:rsid w:val="2EA055EB"/>
    <w:rsid w:val="2EA1FBD9"/>
    <w:rsid w:val="2EBFD415"/>
    <w:rsid w:val="2ED0CF6A"/>
    <w:rsid w:val="2EE2160A"/>
    <w:rsid w:val="2EECE160"/>
    <w:rsid w:val="2F2E4203"/>
    <w:rsid w:val="2F8D3FA5"/>
    <w:rsid w:val="2F90A37D"/>
    <w:rsid w:val="2FCDE731"/>
    <w:rsid w:val="30340E4D"/>
    <w:rsid w:val="3042CF31"/>
    <w:rsid w:val="3076E44D"/>
    <w:rsid w:val="307D522C"/>
    <w:rsid w:val="30A7530B"/>
    <w:rsid w:val="30BB1745"/>
    <w:rsid w:val="30EA5F00"/>
    <w:rsid w:val="310B2623"/>
    <w:rsid w:val="314B64E9"/>
    <w:rsid w:val="317C64C5"/>
    <w:rsid w:val="31929D4E"/>
    <w:rsid w:val="319C1039"/>
    <w:rsid w:val="31B10BA7"/>
    <w:rsid w:val="31D60407"/>
    <w:rsid w:val="31D8C596"/>
    <w:rsid w:val="320132C7"/>
    <w:rsid w:val="320D15D2"/>
    <w:rsid w:val="3251C2AE"/>
    <w:rsid w:val="3259EAC2"/>
    <w:rsid w:val="326F8808"/>
    <w:rsid w:val="32948504"/>
    <w:rsid w:val="32AFE86F"/>
    <w:rsid w:val="32E98BD4"/>
    <w:rsid w:val="32EB83EA"/>
    <w:rsid w:val="33238B4C"/>
    <w:rsid w:val="332B5BF3"/>
    <w:rsid w:val="333B1A22"/>
    <w:rsid w:val="3360D5E0"/>
    <w:rsid w:val="336EECBF"/>
    <w:rsid w:val="339214FB"/>
    <w:rsid w:val="339BBD1C"/>
    <w:rsid w:val="33A35EEA"/>
    <w:rsid w:val="33C4EA73"/>
    <w:rsid w:val="33C67E78"/>
    <w:rsid w:val="33EA6714"/>
    <w:rsid w:val="33ED5520"/>
    <w:rsid w:val="348FE372"/>
    <w:rsid w:val="349D30CC"/>
    <w:rsid w:val="34EAD7ED"/>
    <w:rsid w:val="355D4165"/>
    <w:rsid w:val="35834CFB"/>
    <w:rsid w:val="35BFD834"/>
    <w:rsid w:val="35C53CFB"/>
    <w:rsid w:val="35D7AB61"/>
    <w:rsid w:val="35E779C0"/>
    <w:rsid w:val="35F76CF8"/>
    <w:rsid w:val="3624CE61"/>
    <w:rsid w:val="362C7BB7"/>
    <w:rsid w:val="364F8D64"/>
    <w:rsid w:val="367E85A1"/>
    <w:rsid w:val="3683659A"/>
    <w:rsid w:val="36A35730"/>
    <w:rsid w:val="36A7AB57"/>
    <w:rsid w:val="36BD8019"/>
    <w:rsid w:val="36D43426"/>
    <w:rsid w:val="372CB6DD"/>
    <w:rsid w:val="372E2D11"/>
    <w:rsid w:val="3750C32B"/>
    <w:rsid w:val="37C50FDD"/>
    <w:rsid w:val="381A098B"/>
    <w:rsid w:val="381FEE32"/>
    <w:rsid w:val="383034D2"/>
    <w:rsid w:val="387D88BA"/>
    <w:rsid w:val="38968213"/>
    <w:rsid w:val="38B25423"/>
    <w:rsid w:val="38C7F2CA"/>
    <w:rsid w:val="38C9B94A"/>
    <w:rsid w:val="38DE69A4"/>
    <w:rsid w:val="38FC7D1F"/>
    <w:rsid w:val="3902649C"/>
    <w:rsid w:val="396160B8"/>
    <w:rsid w:val="3974BFDE"/>
    <w:rsid w:val="397AD1FA"/>
    <w:rsid w:val="3997AC7F"/>
    <w:rsid w:val="39D1B755"/>
    <w:rsid w:val="3A4160B9"/>
    <w:rsid w:val="3A5BAAE7"/>
    <w:rsid w:val="3A7DB084"/>
    <w:rsid w:val="3ACB607D"/>
    <w:rsid w:val="3B8198AD"/>
    <w:rsid w:val="3B8F1467"/>
    <w:rsid w:val="3C30F065"/>
    <w:rsid w:val="3C3DA10F"/>
    <w:rsid w:val="3CB01351"/>
    <w:rsid w:val="3CCEABDD"/>
    <w:rsid w:val="3D4C89DF"/>
    <w:rsid w:val="3D95F176"/>
    <w:rsid w:val="3D997705"/>
    <w:rsid w:val="3DCAE48B"/>
    <w:rsid w:val="3DD9E9AA"/>
    <w:rsid w:val="3DE3EBD9"/>
    <w:rsid w:val="3E0E0775"/>
    <w:rsid w:val="3E177849"/>
    <w:rsid w:val="3E2B7CD2"/>
    <w:rsid w:val="3E38D065"/>
    <w:rsid w:val="3E46F3B4"/>
    <w:rsid w:val="3E633A08"/>
    <w:rsid w:val="3E642147"/>
    <w:rsid w:val="3E8C3A83"/>
    <w:rsid w:val="3F29C99A"/>
    <w:rsid w:val="3F721DB4"/>
    <w:rsid w:val="3F83AB6A"/>
    <w:rsid w:val="3F87C6DA"/>
    <w:rsid w:val="3FA92CF6"/>
    <w:rsid w:val="3FC4A467"/>
    <w:rsid w:val="3FD51851"/>
    <w:rsid w:val="4041FFEB"/>
    <w:rsid w:val="40A98112"/>
    <w:rsid w:val="40BDBDBB"/>
    <w:rsid w:val="40C594F4"/>
    <w:rsid w:val="40C739D5"/>
    <w:rsid w:val="412611B6"/>
    <w:rsid w:val="415310BD"/>
    <w:rsid w:val="4180F31A"/>
    <w:rsid w:val="41883C51"/>
    <w:rsid w:val="41C03C37"/>
    <w:rsid w:val="41CF9F81"/>
    <w:rsid w:val="41F7AC52"/>
    <w:rsid w:val="421B1E40"/>
    <w:rsid w:val="4222B40A"/>
    <w:rsid w:val="423C4EE2"/>
    <w:rsid w:val="426714F2"/>
    <w:rsid w:val="4269BDEB"/>
    <w:rsid w:val="427935BF"/>
    <w:rsid w:val="427DE4AA"/>
    <w:rsid w:val="42B7720A"/>
    <w:rsid w:val="42CE698A"/>
    <w:rsid w:val="42DB8524"/>
    <w:rsid w:val="42E8D809"/>
    <w:rsid w:val="4348AC29"/>
    <w:rsid w:val="43B06ABD"/>
    <w:rsid w:val="43B0C96E"/>
    <w:rsid w:val="43D15BBA"/>
    <w:rsid w:val="43E5FCD6"/>
    <w:rsid w:val="44113900"/>
    <w:rsid w:val="44113AD8"/>
    <w:rsid w:val="4438B716"/>
    <w:rsid w:val="444DDA62"/>
    <w:rsid w:val="4454CB48"/>
    <w:rsid w:val="447F6990"/>
    <w:rsid w:val="4490353B"/>
    <w:rsid w:val="44A29555"/>
    <w:rsid w:val="44C4F191"/>
    <w:rsid w:val="44CBBB3C"/>
    <w:rsid w:val="44DB55F7"/>
    <w:rsid w:val="44E71932"/>
    <w:rsid w:val="45174C9D"/>
    <w:rsid w:val="4524C4D9"/>
    <w:rsid w:val="45387852"/>
    <w:rsid w:val="455174DB"/>
    <w:rsid w:val="457C1395"/>
    <w:rsid w:val="4596A1FA"/>
    <w:rsid w:val="45A6720D"/>
    <w:rsid w:val="45A8F2F1"/>
    <w:rsid w:val="45E9650A"/>
    <w:rsid w:val="4614258A"/>
    <w:rsid w:val="46149357"/>
    <w:rsid w:val="466E27DB"/>
    <w:rsid w:val="4684B3D0"/>
    <w:rsid w:val="46BEEA08"/>
    <w:rsid w:val="46BF7D74"/>
    <w:rsid w:val="46DD2BDD"/>
    <w:rsid w:val="46F24EB9"/>
    <w:rsid w:val="47233F0A"/>
    <w:rsid w:val="473B6A35"/>
    <w:rsid w:val="474F598E"/>
    <w:rsid w:val="4796572B"/>
    <w:rsid w:val="47A4425D"/>
    <w:rsid w:val="47B0D79C"/>
    <w:rsid w:val="480B33E2"/>
    <w:rsid w:val="4814439F"/>
    <w:rsid w:val="482D9FF6"/>
    <w:rsid w:val="4846F0BF"/>
    <w:rsid w:val="484EABE0"/>
    <w:rsid w:val="484F1C56"/>
    <w:rsid w:val="485008E6"/>
    <w:rsid w:val="487D1596"/>
    <w:rsid w:val="489F7A3D"/>
    <w:rsid w:val="48A8FE54"/>
    <w:rsid w:val="48C3805D"/>
    <w:rsid w:val="48CBF2CC"/>
    <w:rsid w:val="48CEE257"/>
    <w:rsid w:val="48DF9F5D"/>
    <w:rsid w:val="48E9E1B3"/>
    <w:rsid w:val="4929FC82"/>
    <w:rsid w:val="4930DE93"/>
    <w:rsid w:val="49479622"/>
    <w:rsid w:val="49488B38"/>
    <w:rsid w:val="49798C0D"/>
    <w:rsid w:val="49809656"/>
    <w:rsid w:val="49C3A4BF"/>
    <w:rsid w:val="49D9D25C"/>
    <w:rsid w:val="49EA4770"/>
    <w:rsid w:val="49FBFD31"/>
    <w:rsid w:val="4A1CB0DA"/>
    <w:rsid w:val="4AA512A8"/>
    <w:rsid w:val="4AA623E2"/>
    <w:rsid w:val="4ABB4D65"/>
    <w:rsid w:val="4ABDC2F2"/>
    <w:rsid w:val="4AC5CF67"/>
    <w:rsid w:val="4ACB5B06"/>
    <w:rsid w:val="4AFF0BF1"/>
    <w:rsid w:val="4B0D28AE"/>
    <w:rsid w:val="4B14DDD6"/>
    <w:rsid w:val="4B22D1C2"/>
    <w:rsid w:val="4B4A37C6"/>
    <w:rsid w:val="4B810F61"/>
    <w:rsid w:val="4B81D186"/>
    <w:rsid w:val="4B965481"/>
    <w:rsid w:val="4B9ABA79"/>
    <w:rsid w:val="4BB657D6"/>
    <w:rsid w:val="4BCD3BE2"/>
    <w:rsid w:val="4BDEA966"/>
    <w:rsid w:val="4BDEFECF"/>
    <w:rsid w:val="4BEDE3E2"/>
    <w:rsid w:val="4BF52BBE"/>
    <w:rsid w:val="4C1869CC"/>
    <w:rsid w:val="4C278086"/>
    <w:rsid w:val="4C7914F7"/>
    <w:rsid w:val="4C7FC396"/>
    <w:rsid w:val="4C84157A"/>
    <w:rsid w:val="4C8F3FD9"/>
    <w:rsid w:val="4CA0DAC2"/>
    <w:rsid w:val="4CCF736D"/>
    <w:rsid w:val="4CF4EC03"/>
    <w:rsid w:val="4D017B54"/>
    <w:rsid w:val="4D08575E"/>
    <w:rsid w:val="4D27F662"/>
    <w:rsid w:val="4D2F5D5E"/>
    <w:rsid w:val="4D5EDE17"/>
    <w:rsid w:val="4D872A17"/>
    <w:rsid w:val="4DB64953"/>
    <w:rsid w:val="4DC558A6"/>
    <w:rsid w:val="4DDE131A"/>
    <w:rsid w:val="4E07A52E"/>
    <w:rsid w:val="4E2BF131"/>
    <w:rsid w:val="4E4E7314"/>
    <w:rsid w:val="4E590D73"/>
    <w:rsid w:val="4E737F1A"/>
    <w:rsid w:val="4EB8D2DC"/>
    <w:rsid w:val="4EBDF45E"/>
    <w:rsid w:val="4EC2384D"/>
    <w:rsid w:val="4EC629A7"/>
    <w:rsid w:val="4EE0A938"/>
    <w:rsid w:val="4EE366CE"/>
    <w:rsid w:val="4F038B20"/>
    <w:rsid w:val="4F0CF3F3"/>
    <w:rsid w:val="4F31AFF6"/>
    <w:rsid w:val="4F6E81B1"/>
    <w:rsid w:val="4F806834"/>
    <w:rsid w:val="4F89A122"/>
    <w:rsid w:val="4FA98E0C"/>
    <w:rsid w:val="4FEEA70F"/>
    <w:rsid w:val="4FFBD71F"/>
    <w:rsid w:val="500EAE08"/>
    <w:rsid w:val="5034BCFE"/>
    <w:rsid w:val="5074776D"/>
    <w:rsid w:val="50BA2A79"/>
    <w:rsid w:val="511F8F14"/>
    <w:rsid w:val="512B1977"/>
    <w:rsid w:val="5172A529"/>
    <w:rsid w:val="51E04E1F"/>
    <w:rsid w:val="52A526A7"/>
    <w:rsid w:val="52C813C3"/>
    <w:rsid w:val="53087D10"/>
    <w:rsid w:val="5318912D"/>
    <w:rsid w:val="531C0C57"/>
    <w:rsid w:val="53BD75C6"/>
    <w:rsid w:val="53BE5301"/>
    <w:rsid w:val="53D5631D"/>
    <w:rsid w:val="53EDA597"/>
    <w:rsid w:val="5429914A"/>
    <w:rsid w:val="542DE6B7"/>
    <w:rsid w:val="545E8940"/>
    <w:rsid w:val="549B3241"/>
    <w:rsid w:val="54B95274"/>
    <w:rsid w:val="54FAB9CD"/>
    <w:rsid w:val="553F06C6"/>
    <w:rsid w:val="555F52A4"/>
    <w:rsid w:val="55637A2B"/>
    <w:rsid w:val="556503DF"/>
    <w:rsid w:val="55682842"/>
    <w:rsid w:val="5572CC5F"/>
    <w:rsid w:val="55797D55"/>
    <w:rsid w:val="557ACF38"/>
    <w:rsid w:val="558EA89B"/>
    <w:rsid w:val="55BBA4E9"/>
    <w:rsid w:val="55CBB977"/>
    <w:rsid w:val="55CC82EF"/>
    <w:rsid w:val="55E98130"/>
    <w:rsid w:val="55F1D2BF"/>
    <w:rsid w:val="56050C58"/>
    <w:rsid w:val="5678ABFE"/>
    <w:rsid w:val="56B00E35"/>
    <w:rsid w:val="56F4BD92"/>
    <w:rsid w:val="572BD052"/>
    <w:rsid w:val="577F64E2"/>
    <w:rsid w:val="57822D35"/>
    <w:rsid w:val="57D221F5"/>
    <w:rsid w:val="57E6EB84"/>
    <w:rsid w:val="57F5AEB9"/>
    <w:rsid w:val="583195CC"/>
    <w:rsid w:val="5839AC20"/>
    <w:rsid w:val="5895BCEF"/>
    <w:rsid w:val="58AA9CE1"/>
    <w:rsid w:val="58CF1C91"/>
    <w:rsid w:val="58DBF64D"/>
    <w:rsid w:val="59342DE0"/>
    <w:rsid w:val="595A31DD"/>
    <w:rsid w:val="5968BF92"/>
    <w:rsid w:val="59899A30"/>
    <w:rsid w:val="59FB47EE"/>
    <w:rsid w:val="5A089492"/>
    <w:rsid w:val="5A5AE305"/>
    <w:rsid w:val="5B093825"/>
    <w:rsid w:val="5B1436E5"/>
    <w:rsid w:val="5B1455B2"/>
    <w:rsid w:val="5B1C4BAA"/>
    <w:rsid w:val="5B6F414E"/>
    <w:rsid w:val="5B9C96A5"/>
    <w:rsid w:val="5BAA49BD"/>
    <w:rsid w:val="5C654B39"/>
    <w:rsid w:val="5CB07850"/>
    <w:rsid w:val="5CC7D914"/>
    <w:rsid w:val="5D1A6B2B"/>
    <w:rsid w:val="5D26D90B"/>
    <w:rsid w:val="5D4E772B"/>
    <w:rsid w:val="5D5A2BBF"/>
    <w:rsid w:val="5D9879D1"/>
    <w:rsid w:val="5DAC4155"/>
    <w:rsid w:val="5DF30B92"/>
    <w:rsid w:val="5E404FD8"/>
    <w:rsid w:val="5E42F21E"/>
    <w:rsid w:val="5EB77682"/>
    <w:rsid w:val="5ED1E3AB"/>
    <w:rsid w:val="5F06C2DA"/>
    <w:rsid w:val="5F1EDE4A"/>
    <w:rsid w:val="5F1EF0C9"/>
    <w:rsid w:val="5F3D7EC4"/>
    <w:rsid w:val="5F7933B6"/>
    <w:rsid w:val="5F794197"/>
    <w:rsid w:val="5F8F29BA"/>
    <w:rsid w:val="60000B1C"/>
    <w:rsid w:val="600B25D3"/>
    <w:rsid w:val="601B5FA7"/>
    <w:rsid w:val="604477FF"/>
    <w:rsid w:val="61432EE9"/>
    <w:rsid w:val="6181B17A"/>
    <w:rsid w:val="618BA285"/>
    <w:rsid w:val="61A303B3"/>
    <w:rsid w:val="61BAE685"/>
    <w:rsid w:val="6202BCFD"/>
    <w:rsid w:val="626A3B7F"/>
    <w:rsid w:val="62BABFBB"/>
    <w:rsid w:val="62C1B925"/>
    <w:rsid w:val="62C71852"/>
    <w:rsid w:val="62D22943"/>
    <w:rsid w:val="62E42E43"/>
    <w:rsid w:val="62E872D5"/>
    <w:rsid w:val="6337C110"/>
    <w:rsid w:val="6338D663"/>
    <w:rsid w:val="63781066"/>
    <w:rsid w:val="63CC5B10"/>
    <w:rsid w:val="640F1655"/>
    <w:rsid w:val="645801BA"/>
    <w:rsid w:val="6463F340"/>
    <w:rsid w:val="648CACE6"/>
    <w:rsid w:val="64AB09A4"/>
    <w:rsid w:val="64AB18F8"/>
    <w:rsid w:val="64E79A24"/>
    <w:rsid w:val="64ECFC7E"/>
    <w:rsid w:val="64EDE9A1"/>
    <w:rsid w:val="651EA069"/>
    <w:rsid w:val="652A4830"/>
    <w:rsid w:val="654BCA51"/>
    <w:rsid w:val="6568FF20"/>
    <w:rsid w:val="65E4D2F6"/>
    <w:rsid w:val="661FA7B9"/>
    <w:rsid w:val="662CEE92"/>
    <w:rsid w:val="6647F2AF"/>
    <w:rsid w:val="66B9501E"/>
    <w:rsid w:val="66D67A93"/>
    <w:rsid w:val="66F4B2DD"/>
    <w:rsid w:val="66FACFD7"/>
    <w:rsid w:val="67312521"/>
    <w:rsid w:val="6732303B"/>
    <w:rsid w:val="673D6B6C"/>
    <w:rsid w:val="67EB0A77"/>
    <w:rsid w:val="68292125"/>
    <w:rsid w:val="6843387B"/>
    <w:rsid w:val="6854837E"/>
    <w:rsid w:val="6859A23A"/>
    <w:rsid w:val="687DF8C3"/>
    <w:rsid w:val="6888B973"/>
    <w:rsid w:val="6892BA48"/>
    <w:rsid w:val="68DA2D49"/>
    <w:rsid w:val="6919E0ED"/>
    <w:rsid w:val="6921016C"/>
    <w:rsid w:val="69261C75"/>
    <w:rsid w:val="692C2C89"/>
    <w:rsid w:val="69A39BCB"/>
    <w:rsid w:val="69AF9F3B"/>
    <w:rsid w:val="69E1C9B0"/>
    <w:rsid w:val="6A1501AE"/>
    <w:rsid w:val="6A1FABFA"/>
    <w:rsid w:val="6A227ABA"/>
    <w:rsid w:val="6A30FF38"/>
    <w:rsid w:val="6A50DD34"/>
    <w:rsid w:val="6A523E51"/>
    <w:rsid w:val="6A6AC7F5"/>
    <w:rsid w:val="6A7449FD"/>
    <w:rsid w:val="6AB05B5D"/>
    <w:rsid w:val="6ACFC44F"/>
    <w:rsid w:val="6ADE2AE0"/>
    <w:rsid w:val="6B3F2F3C"/>
    <w:rsid w:val="6B64D558"/>
    <w:rsid w:val="6B81AFAA"/>
    <w:rsid w:val="6BA2EA54"/>
    <w:rsid w:val="6BB95D26"/>
    <w:rsid w:val="6BD62F69"/>
    <w:rsid w:val="6C18F1AC"/>
    <w:rsid w:val="6C84F2E1"/>
    <w:rsid w:val="6C937EBC"/>
    <w:rsid w:val="6C9CE93D"/>
    <w:rsid w:val="6CA4AD42"/>
    <w:rsid w:val="6D057F10"/>
    <w:rsid w:val="6D66B9CA"/>
    <w:rsid w:val="6DB16D14"/>
    <w:rsid w:val="6DE342D6"/>
    <w:rsid w:val="6E01DB52"/>
    <w:rsid w:val="6E4C119B"/>
    <w:rsid w:val="6E7FE73B"/>
    <w:rsid w:val="6ED722FC"/>
    <w:rsid w:val="6EE8F1EE"/>
    <w:rsid w:val="6F5A78F8"/>
    <w:rsid w:val="6F7B5755"/>
    <w:rsid w:val="705F5800"/>
    <w:rsid w:val="7084FAEB"/>
    <w:rsid w:val="70B44F8A"/>
    <w:rsid w:val="70D541DC"/>
    <w:rsid w:val="70F916F1"/>
    <w:rsid w:val="710B2F63"/>
    <w:rsid w:val="7134E3E9"/>
    <w:rsid w:val="718DA147"/>
    <w:rsid w:val="71F78304"/>
    <w:rsid w:val="727D9C5C"/>
    <w:rsid w:val="72900586"/>
    <w:rsid w:val="7298D7FE"/>
    <w:rsid w:val="72A09B68"/>
    <w:rsid w:val="72D28CD9"/>
    <w:rsid w:val="72DDE3FB"/>
    <w:rsid w:val="7300C708"/>
    <w:rsid w:val="730208AA"/>
    <w:rsid w:val="73B55244"/>
    <w:rsid w:val="73B85B97"/>
    <w:rsid w:val="7420DC71"/>
    <w:rsid w:val="742390A1"/>
    <w:rsid w:val="74293D40"/>
    <w:rsid w:val="7439FA63"/>
    <w:rsid w:val="7466882E"/>
    <w:rsid w:val="74B63E7C"/>
    <w:rsid w:val="74D223D5"/>
    <w:rsid w:val="753EDBFB"/>
    <w:rsid w:val="75401C35"/>
    <w:rsid w:val="756A9CC2"/>
    <w:rsid w:val="756FFB2F"/>
    <w:rsid w:val="75B41782"/>
    <w:rsid w:val="75CC2974"/>
    <w:rsid w:val="75CCE79F"/>
    <w:rsid w:val="7622BC00"/>
    <w:rsid w:val="76648D1D"/>
    <w:rsid w:val="76BA4D7D"/>
    <w:rsid w:val="76DF9EA6"/>
    <w:rsid w:val="774484A8"/>
    <w:rsid w:val="777455A0"/>
    <w:rsid w:val="7775ABB7"/>
    <w:rsid w:val="77EB58A2"/>
    <w:rsid w:val="789354A9"/>
    <w:rsid w:val="78A81DCC"/>
    <w:rsid w:val="79173563"/>
    <w:rsid w:val="792CD4B2"/>
    <w:rsid w:val="793FD441"/>
    <w:rsid w:val="7960DD1F"/>
    <w:rsid w:val="79B7203D"/>
    <w:rsid w:val="79BF903A"/>
    <w:rsid w:val="79C6DDDE"/>
    <w:rsid w:val="7A0246DD"/>
    <w:rsid w:val="7A14926C"/>
    <w:rsid w:val="7A16DDD3"/>
    <w:rsid w:val="7A4C7298"/>
    <w:rsid w:val="7A685F31"/>
    <w:rsid w:val="7B29AEB5"/>
    <w:rsid w:val="7B4E41CE"/>
    <w:rsid w:val="7B7E5CA0"/>
    <w:rsid w:val="7BB0347E"/>
    <w:rsid w:val="7BB3B809"/>
    <w:rsid w:val="7BB8444B"/>
    <w:rsid w:val="7BC83579"/>
    <w:rsid w:val="7BF10F82"/>
    <w:rsid w:val="7BFBD633"/>
    <w:rsid w:val="7C3E3662"/>
    <w:rsid w:val="7C5BA7BD"/>
    <w:rsid w:val="7CA48468"/>
    <w:rsid w:val="7CC492A1"/>
    <w:rsid w:val="7CC643BA"/>
    <w:rsid w:val="7CC6C8FE"/>
    <w:rsid w:val="7D4CD366"/>
    <w:rsid w:val="7D9A13C8"/>
    <w:rsid w:val="7DAF46B0"/>
    <w:rsid w:val="7DC00A7C"/>
    <w:rsid w:val="7DE9D7A1"/>
    <w:rsid w:val="7E0F51FC"/>
    <w:rsid w:val="7E21E56D"/>
    <w:rsid w:val="7E21F37D"/>
    <w:rsid w:val="7E267744"/>
    <w:rsid w:val="7E86B9C1"/>
    <w:rsid w:val="7E9D30A0"/>
    <w:rsid w:val="7ED31E96"/>
    <w:rsid w:val="7EFAF324"/>
    <w:rsid w:val="7F23CD95"/>
    <w:rsid w:val="7F2CD630"/>
    <w:rsid w:val="7F5DF619"/>
    <w:rsid w:val="7F75C44C"/>
    <w:rsid w:val="7F7F1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03D34E"/>
  <w15:docId w15:val="{544A9A10-6CE9-494C-B205-EF2B811FE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47A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204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21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376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90612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73447A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73447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3447A"/>
    <w:rPr>
      <w:rFonts w:ascii="Calibri" w:eastAsia="Calibri" w:hAnsi="Calibri" w:cs="Calibr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07104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C3680F"/>
    <w:pPr>
      <w:spacing w:after="0" w:line="240" w:lineRule="auto"/>
    </w:pPr>
    <w:rPr>
      <w:rFonts w:ascii="Calibri" w:eastAsia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F24CF"/>
    <w:rPr>
      <w:color w:val="605E5C"/>
      <w:shd w:val="clear" w:color="auto" w:fill="E1DFDD"/>
    </w:rPr>
  </w:style>
  <w:style w:type="paragraph" w:customStyle="1" w:styleId="mb0">
    <w:name w:val="mb0"/>
    <w:basedOn w:val="Normal"/>
    <w:rsid w:val="00D843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84387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90612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tml-italic">
    <w:name w:val="html-italic"/>
    <w:basedOn w:val="DefaultParagraphFont"/>
    <w:rsid w:val="00662049"/>
  </w:style>
  <w:style w:type="character" w:customStyle="1" w:styleId="Heading1Char">
    <w:name w:val="Heading 1 Char"/>
    <w:basedOn w:val="DefaultParagraphFont"/>
    <w:link w:val="Heading1"/>
    <w:uiPriority w:val="9"/>
    <w:rsid w:val="0066204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anchor-text">
    <w:name w:val="anchor-text"/>
    <w:basedOn w:val="DefaultParagraphFont"/>
    <w:rsid w:val="008F23C7"/>
  </w:style>
  <w:style w:type="character" w:customStyle="1" w:styleId="title-text">
    <w:name w:val="title-text"/>
    <w:basedOn w:val="DefaultParagraphFont"/>
    <w:rsid w:val="00B572C1"/>
  </w:style>
  <w:style w:type="character" w:customStyle="1" w:styleId="Heading3Char">
    <w:name w:val="Heading 3 Char"/>
    <w:basedOn w:val="DefaultParagraphFont"/>
    <w:link w:val="Heading3"/>
    <w:uiPriority w:val="9"/>
    <w:semiHidden/>
    <w:rsid w:val="0040376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037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E42BB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355B5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45F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5F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5FE2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5F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5FE2"/>
    <w:rPr>
      <w:rFonts w:ascii="Calibri" w:eastAsia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9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9C3"/>
    <w:rPr>
      <w:rFonts w:ascii="Segoe UI" w:eastAsia="Calibr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E61DD"/>
    <w:pPr>
      <w:spacing w:line="240" w:lineRule="auto"/>
    </w:pPr>
    <w:rPr>
      <w:rFonts w:eastAsiaTheme="minorHAns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61DD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253CDE"/>
    <w:pPr>
      <w:spacing w:after="0" w:line="240" w:lineRule="auto"/>
    </w:pPr>
    <w:rPr>
      <w:rFonts w:ascii="Calibri" w:eastAsia="Calibri" w:hAnsi="Calibri" w:cs="Calibri"/>
    </w:rPr>
  </w:style>
  <w:style w:type="character" w:customStyle="1" w:styleId="1">
    <w:name w:val="אזכור לא מזוהה1"/>
    <w:basedOn w:val="DefaultParagraphFont"/>
    <w:uiPriority w:val="99"/>
    <w:semiHidden/>
    <w:unhideWhenUsed/>
    <w:rsid w:val="00443510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21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45427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21EB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8443F8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40F5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F11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147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BF114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147"/>
    <w:rPr>
      <w:rFonts w:ascii="Calibri" w:eastAsia="Calibri" w:hAnsi="Calibri" w:cs="Calibri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4D62DE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E553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F2A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137819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8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679257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66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3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4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0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4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25749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85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6687">
          <w:marLeft w:val="0"/>
          <w:marRight w:val="0"/>
          <w:marTop w:val="0"/>
          <w:marBottom w:val="360"/>
          <w:divBdr>
            <w:top w:val="single" w:sz="12" w:space="15" w:color="D5D5D5"/>
            <w:left w:val="single" w:sz="12" w:space="8" w:color="D5D5D5"/>
            <w:bottom w:val="single" w:sz="12" w:space="15" w:color="D5D5D5"/>
            <w:right w:val="single" w:sz="12" w:space="8" w:color="D5D5D5"/>
          </w:divBdr>
          <w:divsChild>
            <w:div w:id="2143869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870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5390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7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18350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9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2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2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01A060-4743-432D-9FCB-AA863823F8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0</Words>
  <Characters>3540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 Zohar</dc:creator>
  <cp:lastModifiedBy>reuven stein</cp:lastModifiedBy>
  <cp:revision>3</cp:revision>
  <dcterms:created xsi:type="dcterms:W3CDTF">2025-03-02T11:24:00Z</dcterms:created>
  <dcterms:modified xsi:type="dcterms:W3CDTF">2025-03-02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2c356dd9f69c19397185da178e9fd3bd45f9e6c041383ddf9b946f361478f7</vt:lpwstr>
  </property>
</Properties>
</file>